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EC1D48" w14:textId="774452E1" w:rsidR="002A4DD6" w:rsidRPr="002F677E" w:rsidRDefault="002A4DD6" w:rsidP="002A4DD6">
      <w:pPr>
        <w:rPr>
          <w:rFonts w:ascii="Times New Roman" w:hAnsi="Times New Roman" w:cs="Times New Roman"/>
          <w:sz w:val="24"/>
          <w:szCs w:val="24"/>
        </w:rPr>
      </w:pPr>
      <w:r w:rsidRPr="002442F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F41CB" w:rsidRPr="002442F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442F8">
        <w:rPr>
          <w:rFonts w:ascii="Times New Roman" w:hAnsi="Times New Roman" w:cs="Times New Roman"/>
          <w:sz w:val="24"/>
          <w:szCs w:val="24"/>
        </w:rPr>
        <w:t xml:space="preserve"> </w:t>
      </w:r>
      <w:r w:rsidR="00471855" w:rsidRPr="002442F8">
        <w:rPr>
          <w:rFonts w:ascii="Times New Roman" w:hAnsi="Times New Roman" w:cs="Times New Roman"/>
          <w:sz w:val="24"/>
          <w:szCs w:val="24"/>
        </w:rPr>
        <w:t>Al</w:t>
      </w:r>
      <w:r w:rsidR="00471855" w:rsidRPr="00471855">
        <w:rPr>
          <w:rFonts w:ascii="Times New Roman" w:hAnsi="Times New Roman" w:cs="Times New Roman"/>
          <w:sz w:val="24"/>
          <w:szCs w:val="24"/>
        </w:rPr>
        <w:t xml:space="preserve">lelic profiles and sequence types (STs) of 79 </w:t>
      </w:r>
      <w:r w:rsidR="00471855" w:rsidRPr="00471855">
        <w:rPr>
          <w:rFonts w:ascii="Times New Roman" w:hAnsi="Times New Roman" w:cs="Times New Roman"/>
          <w:i/>
          <w:iCs/>
          <w:sz w:val="24"/>
          <w:szCs w:val="24"/>
        </w:rPr>
        <w:t>S. mutans</w:t>
      </w:r>
      <w:r w:rsidR="00471855" w:rsidRPr="00471855">
        <w:rPr>
          <w:rFonts w:ascii="Times New Roman" w:hAnsi="Times New Roman" w:cs="Times New Roman"/>
          <w:sz w:val="24"/>
          <w:szCs w:val="24"/>
        </w:rPr>
        <w:t xml:space="preserve"> strains isolated from 79 Japanese subjects in this study</w:t>
      </w:r>
    </w:p>
    <w:tbl>
      <w:tblPr>
        <w:tblStyle w:val="TableGrid"/>
        <w:tblW w:w="1044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1"/>
        <w:gridCol w:w="857"/>
        <w:gridCol w:w="883"/>
        <w:gridCol w:w="877"/>
        <w:gridCol w:w="864"/>
        <w:gridCol w:w="887"/>
        <w:gridCol w:w="886"/>
        <w:gridCol w:w="883"/>
        <w:gridCol w:w="883"/>
        <w:gridCol w:w="2549"/>
      </w:tblGrid>
      <w:tr w:rsidR="000160AC" w:rsidRPr="008E66AF" w14:paraId="29E8FBA9" w14:textId="77777777" w:rsidTr="00FC5B3F">
        <w:tc>
          <w:tcPr>
            <w:tcW w:w="871" w:type="dxa"/>
            <w:vMerge w:val="restart"/>
            <w:tcBorders>
              <w:top w:val="single" w:sz="4" w:space="0" w:color="auto"/>
            </w:tcBorders>
            <w:vAlign w:val="center"/>
          </w:tcPr>
          <w:p w14:paraId="012C3731" w14:textId="77777777" w:rsidR="002A4DD6" w:rsidRPr="008E66A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702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84DF2B9" w14:textId="77777777" w:rsidR="002A4DD6" w:rsidRPr="008E66A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 xml:space="preserve">Allelic </w:t>
            </w:r>
            <w:proofErr w:type="spellStart"/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442F8">
              <w:rPr>
                <w:rFonts w:ascii="Times New Roman" w:hAnsi="Times New Roman" w:cs="Times New Roman"/>
                <w:sz w:val="20"/>
                <w:szCs w:val="20"/>
              </w:rPr>
              <w:t>rofile</w:t>
            </w:r>
            <w:r w:rsidRPr="002442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549" w:type="dxa"/>
            <w:vMerge w:val="restart"/>
            <w:tcBorders>
              <w:top w:val="single" w:sz="4" w:space="0" w:color="auto"/>
            </w:tcBorders>
          </w:tcPr>
          <w:p w14:paraId="755CB8C8" w14:textId="77777777" w:rsidR="002A4DD6" w:rsidRPr="008E66A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 xml:space="preserve">No. of </w:t>
            </w:r>
            <w:r w:rsidR="0029780C" w:rsidRPr="008E66AF">
              <w:rPr>
                <w:rFonts w:ascii="Times New Roman" w:hAnsi="Times New Roman" w:cs="Times New Roman"/>
                <w:sz w:val="20"/>
                <w:szCs w:val="20"/>
              </w:rPr>
              <w:t>strains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 xml:space="preserve"> detected</w:t>
            </w:r>
          </w:p>
          <w:p w14:paraId="01656539" w14:textId="2A984F0F" w:rsidR="00FC5B3F" w:rsidRPr="008E66AF" w:rsidRDefault="00FC5B3F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E66AF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cnm</w:t>
            </w:r>
            <w:proofErr w:type="spellEnd"/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positive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8E66AF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  <w:t>cnm</w:t>
            </w:r>
            <w:proofErr w:type="spellEnd"/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-negative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160AC" w:rsidRPr="008E66AF" w14:paraId="38071072" w14:textId="77777777" w:rsidTr="00FC5B3F">
        <w:tc>
          <w:tcPr>
            <w:tcW w:w="871" w:type="dxa"/>
            <w:vMerge/>
            <w:tcBorders>
              <w:top w:val="nil"/>
              <w:bottom w:val="single" w:sz="4" w:space="0" w:color="auto"/>
            </w:tcBorders>
          </w:tcPr>
          <w:p w14:paraId="6A0B4A36" w14:textId="77777777" w:rsidR="002A4DD6" w:rsidRPr="008E66AF" w:rsidRDefault="002A4DD6" w:rsidP="0004516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4E2AF613" w14:textId="77777777" w:rsidR="002A4DD6" w:rsidRPr="008E66AF" w:rsidRDefault="002A4DD6" w:rsidP="0004516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E66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kt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612F056D" w14:textId="77777777" w:rsidR="002A4DD6" w:rsidRPr="008E66AF" w:rsidRDefault="002A4DD6" w:rsidP="0004516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E66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nA</w:t>
            </w:r>
            <w:proofErr w:type="spellEnd"/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63F00E39" w14:textId="77777777" w:rsidR="002A4DD6" w:rsidRPr="008E66AF" w:rsidRDefault="002A4DD6" w:rsidP="0004516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E66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tA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B5E8291" w14:textId="77777777" w:rsidR="002A4DD6" w:rsidRPr="008E66AF" w:rsidRDefault="002A4DD6" w:rsidP="0004516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E66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k</w:t>
            </w:r>
            <w:proofErr w:type="spellEnd"/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43C3B0B2" w14:textId="77777777" w:rsidR="002A4DD6" w:rsidRPr="008E66AF" w:rsidRDefault="002A4DD6" w:rsidP="0004516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E66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oE</w:t>
            </w:r>
            <w:proofErr w:type="spellEnd"/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455E6319" w14:textId="77777777" w:rsidR="002A4DD6" w:rsidRPr="008E66AF" w:rsidRDefault="002A4DD6" w:rsidP="0004516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E66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rI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510C8608" w14:textId="77777777" w:rsidR="002A4DD6" w:rsidRPr="008E66AF" w:rsidRDefault="002A4DD6" w:rsidP="0004516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E66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C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687EB37A" w14:textId="77777777" w:rsidR="002A4DD6" w:rsidRPr="008E66AF" w:rsidRDefault="002A4DD6" w:rsidP="0004516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E66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A</w:t>
            </w:r>
            <w:proofErr w:type="spellEnd"/>
          </w:p>
        </w:tc>
        <w:tc>
          <w:tcPr>
            <w:tcW w:w="2549" w:type="dxa"/>
            <w:vMerge/>
            <w:tcBorders>
              <w:top w:val="nil"/>
              <w:bottom w:val="single" w:sz="4" w:space="0" w:color="auto"/>
            </w:tcBorders>
          </w:tcPr>
          <w:p w14:paraId="5FB82F9A" w14:textId="77777777" w:rsidR="002A4DD6" w:rsidRPr="008E66AF" w:rsidRDefault="002A4DD6" w:rsidP="0004516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160AC" w:rsidRPr="008E66AF" w14:paraId="668C54DD" w14:textId="77777777" w:rsidTr="00FC5B3F">
        <w:tc>
          <w:tcPr>
            <w:tcW w:w="871" w:type="dxa"/>
            <w:tcBorders>
              <w:top w:val="single" w:sz="4" w:space="0" w:color="auto"/>
            </w:tcBorders>
          </w:tcPr>
          <w:p w14:paraId="020EB5AB" w14:textId="77777777" w:rsidR="002A4DD6" w:rsidRPr="008E66A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095C02D8" w14:textId="77777777" w:rsidR="002A4DD6" w:rsidRPr="008E66A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29E5C1E8" w14:textId="77777777" w:rsidR="002A4DD6" w:rsidRPr="008E66A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6E4CBCE8" w14:textId="77777777" w:rsidR="002A4DD6" w:rsidRPr="008E66A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10F806DC" w14:textId="77777777" w:rsidR="002A4DD6" w:rsidRPr="008E66A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162BD774" w14:textId="77777777" w:rsidR="002A4DD6" w:rsidRPr="008E66A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2AF53317" w14:textId="77777777" w:rsidR="002A4DD6" w:rsidRPr="008E66A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1BB5CACE" w14:textId="77777777" w:rsidR="002A4DD6" w:rsidRPr="008E66A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28320552" w14:textId="77777777" w:rsidR="002A4DD6" w:rsidRPr="008E66A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  <w:tcBorders>
              <w:top w:val="single" w:sz="4" w:space="0" w:color="auto"/>
            </w:tcBorders>
          </w:tcPr>
          <w:p w14:paraId="2202F561" w14:textId="55057565" w:rsidR="002A4DD6" w:rsidRPr="008E66A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B7BEB" w:rsidRPr="008E66A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B7BEB"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1B7BEB"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1B7BEB"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</w:t>
            </w:r>
            <w:r w:rsidR="001B7BEB"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E4419" w:rsidRPr="008E66AF" w14:paraId="33B23651" w14:textId="77777777" w:rsidTr="009856C7">
        <w:tc>
          <w:tcPr>
            <w:tcW w:w="871" w:type="dxa"/>
          </w:tcPr>
          <w:p w14:paraId="30A09F31" w14:textId="68CB73FE" w:rsidR="00EE4419" w:rsidRPr="008E66AF" w:rsidRDefault="00EE4419" w:rsidP="00EE44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857" w:type="dxa"/>
          </w:tcPr>
          <w:p w14:paraId="1D07ECC6" w14:textId="628DA75A" w:rsidR="00EE4419" w:rsidRPr="008E66AF" w:rsidRDefault="00EE4419" w:rsidP="00EE44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3" w:type="dxa"/>
          </w:tcPr>
          <w:p w14:paraId="541336D4" w14:textId="6ECB0A78" w:rsidR="00EE4419" w:rsidRPr="008E66AF" w:rsidRDefault="00EE4419" w:rsidP="00EE44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7" w:type="dxa"/>
          </w:tcPr>
          <w:p w14:paraId="002B4720" w14:textId="656D9008" w:rsidR="00EE4419" w:rsidRPr="008E66AF" w:rsidRDefault="00EE4419" w:rsidP="00EE44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64" w:type="dxa"/>
          </w:tcPr>
          <w:p w14:paraId="17543D84" w14:textId="7DA0C331" w:rsidR="00EE4419" w:rsidRPr="008E66AF" w:rsidRDefault="00EE4419" w:rsidP="00EE44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7" w:type="dxa"/>
          </w:tcPr>
          <w:p w14:paraId="15C8AED9" w14:textId="43D6EBF5" w:rsidR="00EE4419" w:rsidRPr="008E66AF" w:rsidRDefault="00EE4419" w:rsidP="00EE44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6" w:type="dxa"/>
          </w:tcPr>
          <w:p w14:paraId="4EE87E06" w14:textId="1E69C503" w:rsidR="00EE4419" w:rsidRPr="008E66AF" w:rsidRDefault="00EE4419" w:rsidP="00EE44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3" w:type="dxa"/>
          </w:tcPr>
          <w:p w14:paraId="48378B3F" w14:textId="54CDAA10" w:rsidR="00EE4419" w:rsidRPr="008E66AF" w:rsidRDefault="00EE4419" w:rsidP="00EE44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</w:tcPr>
          <w:p w14:paraId="15E5BE7D" w14:textId="766D852C" w:rsidR="00EE4419" w:rsidRPr="008E66AF" w:rsidRDefault="00EE4419" w:rsidP="00EE44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49" w:type="dxa"/>
          </w:tcPr>
          <w:p w14:paraId="29C989A5" w14:textId="74F36AA0" w:rsidR="00EE4419" w:rsidRPr="008E66AF" w:rsidRDefault="00EE4419" w:rsidP="00EE44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2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52CCA" w:rsidRPr="008E66AF" w14:paraId="1C3AE251" w14:textId="77777777" w:rsidTr="00F26D7C">
        <w:tc>
          <w:tcPr>
            <w:tcW w:w="871" w:type="dxa"/>
          </w:tcPr>
          <w:p w14:paraId="56DA7DD1" w14:textId="39DDB171" w:rsidR="00A52CCA" w:rsidRPr="008E66AF" w:rsidRDefault="00A52CCA" w:rsidP="00A52C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857" w:type="dxa"/>
          </w:tcPr>
          <w:p w14:paraId="1719A434" w14:textId="5D8250A8" w:rsidR="00A52CCA" w:rsidRPr="008E66AF" w:rsidRDefault="00A52CCA" w:rsidP="00A52C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</w:tcPr>
          <w:p w14:paraId="4DBD1A3C" w14:textId="6E12315F" w:rsidR="00A52CCA" w:rsidRPr="008E66AF" w:rsidRDefault="00A52CCA" w:rsidP="00A52C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7" w:type="dxa"/>
          </w:tcPr>
          <w:p w14:paraId="6AA4443D" w14:textId="6426345F" w:rsidR="00A52CCA" w:rsidRPr="008E66AF" w:rsidRDefault="00A52CCA" w:rsidP="00A52C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64" w:type="dxa"/>
          </w:tcPr>
          <w:p w14:paraId="3ADACD33" w14:textId="1B89C104" w:rsidR="00A52CCA" w:rsidRPr="008E66AF" w:rsidRDefault="00A52CCA" w:rsidP="00A52C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</w:tcPr>
          <w:p w14:paraId="76FEECB9" w14:textId="3CF7DE58" w:rsidR="00A52CCA" w:rsidRPr="008E66AF" w:rsidRDefault="00A52CCA" w:rsidP="00A52C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86" w:type="dxa"/>
          </w:tcPr>
          <w:p w14:paraId="2CCC7530" w14:textId="510183CB" w:rsidR="00A52CCA" w:rsidRPr="008E66AF" w:rsidRDefault="00A52CCA" w:rsidP="00A52C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83" w:type="dxa"/>
          </w:tcPr>
          <w:p w14:paraId="3AB86F34" w14:textId="5AA71C2C" w:rsidR="00A52CCA" w:rsidRPr="008E66AF" w:rsidRDefault="00A52CCA" w:rsidP="00A52C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</w:tcPr>
          <w:p w14:paraId="508F03A4" w14:textId="46B8043E" w:rsidR="00A52CCA" w:rsidRPr="008E66AF" w:rsidRDefault="00A52CCA" w:rsidP="00A52C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</w:tcPr>
          <w:p w14:paraId="198B9E0C" w14:textId="76E4A28F" w:rsidR="00A52CCA" w:rsidRPr="008E66AF" w:rsidRDefault="00A52CCA" w:rsidP="00A52C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07408" w:rsidRPr="008E66AF" w14:paraId="4ACDDF5E" w14:textId="77777777" w:rsidTr="0037106C">
        <w:tc>
          <w:tcPr>
            <w:tcW w:w="871" w:type="dxa"/>
          </w:tcPr>
          <w:p w14:paraId="1A08FA7F" w14:textId="2F510AC7" w:rsidR="00507408" w:rsidRPr="008E66AF" w:rsidRDefault="00507408" w:rsidP="00507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857" w:type="dxa"/>
          </w:tcPr>
          <w:p w14:paraId="657E8F09" w14:textId="14255F7C" w:rsidR="00507408" w:rsidRPr="008E66AF" w:rsidRDefault="00507408" w:rsidP="00507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</w:tcPr>
          <w:p w14:paraId="43422F40" w14:textId="656BF10C" w:rsidR="00507408" w:rsidRPr="008E66AF" w:rsidRDefault="00507408" w:rsidP="00507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7" w:type="dxa"/>
          </w:tcPr>
          <w:p w14:paraId="5D1B8211" w14:textId="3E6FF4EC" w:rsidR="00507408" w:rsidRPr="008E66AF" w:rsidRDefault="00507408" w:rsidP="00507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64" w:type="dxa"/>
          </w:tcPr>
          <w:p w14:paraId="03599B86" w14:textId="5D87E050" w:rsidR="00507408" w:rsidRPr="008E66AF" w:rsidRDefault="00507408" w:rsidP="00507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7" w:type="dxa"/>
          </w:tcPr>
          <w:p w14:paraId="1FB012E3" w14:textId="062729A4" w:rsidR="00507408" w:rsidRPr="008E66AF" w:rsidRDefault="00507408" w:rsidP="00507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6" w:type="dxa"/>
          </w:tcPr>
          <w:p w14:paraId="40D15293" w14:textId="55DFDE7B" w:rsidR="00507408" w:rsidRPr="008E66AF" w:rsidRDefault="00507408" w:rsidP="00507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</w:tcPr>
          <w:p w14:paraId="3959AF83" w14:textId="708014D9" w:rsidR="00507408" w:rsidRPr="008E66AF" w:rsidRDefault="00507408" w:rsidP="00507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3" w:type="dxa"/>
          </w:tcPr>
          <w:p w14:paraId="40AF13D3" w14:textId="0A44C00E" w:rsidR="00507408" w:rsidRPr="008E66AF" w:rsidRDefault="00507408" w:rsidP="00507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49" w:type="dxa"/>
          </w:tcPr>
          <w:p w14:paraId="17985A53" w14:textId="38CDBECB" w:rsidR="00507408" w:rsidRPr="008E66AF" w:rsidRDefault="00507408" w:rsidP="00507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A6DE4" w:rsidRPr="008E66AF" w14:paraId="7946AB22" w14:textId="77777777" w:rsidTr="0008098E">
        <w:tc>
          <w:tcPr>
            <w:tcW w:w="871" w:type="dxa"/>
          </w:tcPr>
          <w:p w14:paraId="56FF0259" w14:textId="63F78C0C" w:rsidR="003A6DE4" w:rsidRPr="008E66AF" w:rsidRDefault="003A6DE4" w:rsidP="003A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857" w:type="dxa"/>
            <w:vAlign w:val="center"/>
          </w:tcPr>
          <w:p w14:paraId="1009EB13" w14:textId="7270E70A" w:rsidR="003A6DE4" w:rsidRPr="008E66AF" w:rsidRDefault="003A6DE4" w:rsidP="003A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center"/>
          </w:tcPr>
          <w:p w14:paraId="678BEA1A" w14:textId="259AD88F" w:rsidR="003A6DE4" w:rsidRPr="008E66AF" w:rsidRDefault="003A6DE4" w:rsidP="003A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7" w:type="dxa"/>
            <w:vAlign w:val="center"/>
          </w:tcPr>
          <w:p w14:paraId="7DA0DC1B" w14:textId="09ED1FD2" w:rsidR="003A6DE4" w:rsidRPr="008E66AF" w:rsidRDefault="003A6DE4" w:rsidP="003A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64" w:type="dxa"/>
            <w:vAlign w:val="center"/>
          </w:tcPr>
          <w:p w14:paraId="1F28F0E5" w14:textId="06B34F57" w:rsidR="003A6DE4" w:rsidRPr="008E66AF" w:rsidRDefault="003A6DE4" w:rsidP="003A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7" w:type="dxa"/>
            <w:vAlign w:val="center"/>
          </w:tcPr>
          <w:p w14:paraId="00AE490D" w14:textId="5D178A55" w:rsidR="003A6DE4" w:rsidRPr="008E66AF" w:rsidRDefault="003A6DE4" w:rsidP="003A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center"/>
          </w:tcPr>
          <w:p w14:paraId="3935329E" w14:textId="2DA8016E" w:rsidR="003A6DE4" w:rsidRPr="008E66AF" w:rsidRDefault="003A6DE4" w:rsidP="003A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48E3A866" w14:textId="707EAF7C" w:rsidR="003A6DE4" w:rsidRPr="008E66AF" w:rsidRDefault="003A6DE4" w:rsidP="003A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60C01D8E" w14:textId="120A28FB" w:rsidR="003A6DE4" w:rsidRPr="008E66AF" w:rsidRDefault="003A6DE4" w:rsidP="003A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</w:tcPr>
          <w:p w14:paraId="453ABBE2" w14:textId="1A9572BE" w:rsidR="003A6DE4" w:rsidRPr="008E66AF" w:rsidRDefault="003A6DE4" w:rsidP="003A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2225" w:rsidRPr="008E66AF" w14:paraId="0C6729E7" w14:textId="77777777" w:rsidTr="00FC5B3F">
        <w:tc>
          <w:tcPr>
            <w:tcW w:w="871" w:type="dxa"/>
          </w:tcPr>
          <w:p w14:paraId="272035FB" w14:textId="584F6113" w:rsidR="00472225" w:rsidRPr="008E66AF" w:rsidRDefault="00472225" w:rsidP="004722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857" w:type="dxa"/>
          </w:tcPr>
          <w:p w14:paraId="19C3B720" w14:textId="0F6F5C1E" w:rsidR="00472225" w:rsidRPr="008E66AF" w:rsidRDefault="00472225" w:rsidP="004722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83" w:type="dxa"/>
          </w:tcPr>
          <w:p w14:paraId="04551168" w14:textId="77583816" w:rsidR="00472225" w:rsidRPr="008E66AF" w:rsidRDefault="00472225" w:rsidP="004722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7" w:type="dxa"/>
          </w:tcPr>
          <w:p w14:paraId="4E8980E5" w14:textId="78964753" w:rsidR="00472225" w:rsidRPr="008E66AF" w:rsidRDefault="00472225" w:rsidP="004722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64" w:type="dxa"/>
          </w:tcPr>
          <w:p w14:paraId="0C22C14A" w14:textId="52BD0B40" w:rsidR="00472225" w:rsidRPr="008E66AF" w:rsidRDefault="00472225" w:rsidP="004722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7" w:type="dxa"/>
          </w:tcPr>
          <w:p w14:paraId="2C5DDD2B" w14:textId="0644749B" w:rsidR="00472225" w:rsidRPr="008E66AF" w:rsidRDefault="00472225" w:rsidP="004722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6" w:type="dxa"/>
          </w:tcPr>
          <w:p w14:paraId="27FA97AF" w14:textId="4D1F8552" w:rsidR="00472225" w:rsidRPr="008E66AF" w:rsidRDefault="00472225" w:rsidP="004722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83" w:type="dxa"/>
          </w:tcPr>
          <w:p w14:paraId="5399DEFA" w14:textId="3E492090" w:rsidR="00472225" w:rsidRPr="008E66AF" w:rsidRDefault="00472225" w:rsidP="004722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3" w:type="dxa"/>
          </w:tcPr>
          <w:p w14:paraId="510C04D2" w14:textId="573A9C9B" w:rsidR="00472225" w:rsidRPr="008E66AF" w:rsidRDefault="00472225" w:rsidP="004722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</w:tcPr>
          <w:p w14:paraId="5521CA9F" w14:textId="1FF0366E" w:rsidR="00472225" w:rsidRPr="008E66AF" w:rsidRDefault="00AE2BB7" w:rsidP="004722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14751" w:rsidRPr="008E66AF" w14:paraId="1AEB7F6A" w14:textId="77777777" w:rsidTr="00427384">
        <w:tc>
          <w:tcPr>
            <w:tcW w:w="871" w:type="dxa"/>
          </w:tcPr>
          <w:p w14:paraId="6CBF4B39" w14:textId="6D774067" w:rsidR="00214751" w:rsidRPr="008E66AF" w:rsidRDefault="00214751" w:rsidP="002147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857" w:type="dxa"/>
            <w:vAlign w:val="center"/>
          </w:tcPr>
          <w:p w14:paraId="01B5AE6A" w14:textId="1AA6FFE4" w:rsidR="00214751" w:rsidRPr="008E66AF" w:rsidRDefault="00214751" w:rsidP="002147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center"/>
          </w:tcPr>
          <w:p w14:paraId="31F0D0C8" w14:textId="6C14D53C" w:rsidR="00214751" w:rsidRPr="008E66AF" w:rsidRDefault="00214751" w:rsidP="002147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7" w:type="dxa"/>
            <w:vAlign w:val="center"/>
          </w:tcPr>
          <w:p w14:paraId="7E864BF1" w14:textId="5A46E39E" w:rsidR="00214751" w:rsidRPr="008E66AF" w:rsidRDefault="00214751" w:rsidP="002147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64" w:type="dxa"/>
            <w:vAlign w:val="center"/>
          </w:tcPr>
          <w:p w14:paraId="011C51BE" w14:textId="778D3CDD" w:rsidR="00214751" w:rsidRPr="008E66AF" w:rsidRDefault="00214751" w:rsidP="002147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vAlign w:val="center"/>
          </w:tcPr>
          <w:p w14:paraId="36789CCC" w14:textId="39AA18FD" w:rsidR="00214751" w:rsidRPr="008E66AF" w:rsidRDefault="00214751" w:rsidP="002147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86" w:type="dxa"/>
            <w:vAlign w:val="center"/>
          </w:tcPr>
          <w:p w14:paraId="4C240F7B" w14:textId="43FD20E9" w:rsidR="00214751" w:rsidRPr="008E66AF" w:rsidRDefault="00214751" w:rsidP="002147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3" w:type="dxa"/>
            <w:vAlign w:val="center"/>
          </w:tcPr>
          <w:p w14:paraId="1E72D108" w14:textId="32073C37" w:rsidR="00214751" w:rsidRPr="008E66AF" w:rsidRDefault="00214751" w:rsidP="002147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35C9D03C" w14:textId="7522ED81" w:rsidR="00214751" w:rsidRPr="008E66AF" w:rsidRDefault="00214751" w:rsidP="002147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</w:tcPr>
          <w:p w14:paraId="1A466DB5" w14:textId="7FB8C819" w:rsidR="00214751" w:rsidRPr="008E66AF" w:rsidRDefault="00214751" w:rsidP="0021475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14751" w:rsidRPr="008E66AF" w14:paraId="465D7A2C" w14:textId="77777777" w:rsidTr="003E18D7">
        <w:tc>
          <w:tcPr>
            <w:tcW w:w="871" w:type="dxa"/>
          </w:tcPr>
          <w:p w14:paraId="5783C3FF" w14:textId="727C262F" w:rsidR="00214751" w:rsidRPr="008E66AF" w:rsidRDefault="00214751" w:rsidP="002147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857" w:type="dxa"/>
            <w:vAlign w:val="bottom"/>
          </w:tcPr>
          <w:p w14:paraId="7502FA34" w14:textId="503E8DE7" w:rsidR="00214751" w:rsidRPr="008E66AF" w:rsidRDefault="00214751" w:rsidP="002147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3" w:type="dxa"/>
            <w:vAlign w:val="bottom"/>
          </w:tcPr>
          <w:p w14:paraId="0E45A4AA" w14:textId="6911369A" w:rsidR="00214751" w:rsidRPr="008E66AF" w:rsidRDefault="00214751" w:rsidP="002147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7" w:type="dxa"/>
            <w:vAlign w:val="bottom"/>
          </w:tcPr>
          <w:p w14:paraId="20CAC655" w14:textId="4FB24B89" w:rsidR="00214751" w:rsidRPr="008E66AF" w:rsidRDefault="00214751" w:rsidP="002147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64" w:type="dxa"/>
            <w:vAlign w:val="bottom"/>
          </w:tcPr>
          <w:p w14:paraId="1E2763AD" w14:textId="16311963" w:rsidR="00214751" w:rsidRPr="008E66AF" w:rsidRDefault="00214751" w:rsidP="002147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7" w:type="dxa"/>
            <w:vAlign w:val="bottom"/>
          </w:tcPr>
          <w:p w14:paraId="6827B18C" w14:textId="5EEEB5C8" w:rsidR="00214751" w:rsidRPr="008E66AF" w:rsidRDefault="00214751" w:rsidP="002147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6" w:type="dxa"/>
            <w:vAlign w:val="bottom"/>
          </w:tcPr>
          <w:p w14:paraId="55D32F8F" w14:textId="246E863E" w:rsidR="00214751" w:rsidRPr="008E66AF" w:rsidRDefault="00214751" w:rsidP="002147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3" w:type="dxa"/>
            <w:vAlign w:val="bottom"/>
          </w:tcPr>
          <w:p w14:paraId="21D469C7" w14:textId="66532C90" w:rsidR="00214751" w:rsidRPr="008E66AF" w:rsidRDefault="00214751" w:rsidP="002147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6CEAAF30" w14:textId="2880CB83" w:rsidR="00214751" w:rsidRPr="008E66AF" w:rsidRDefault="00214751" w:rsidP="002147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49" w:type="dxa"/>
          </w:tcPr>
          <w:p w14:paraId="024FB19D" w14:textId="1B2E190E" w:rsidR="00214751" w:rsidRPr="008E66AF" w:rsidRDefault="00214751" w:rsidP="0021475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14751" w:rsidRPr="008E66AF" w14:paraId="1D331DC4" w14:textId="77777777" w:rsidTr="003E18D7">
        <w:tc>
          <w:tcPr>
            <w:tcW w:w="871" w:type="dxa"/>
          </w:tcPr>
          <w:p w14:paraId="0B24D54A" w14:textId="2C64F577" w:rsidR="00214751" w:rsidRPr="008E66AF" w:rsidRDefault="00214751" w:rsidP="0021475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857" w:type="dxa"/>
          </w:tcPr>
          <w:p w14:paraId="1F172032" w14:textId="2D976ACA" w:rsidR="00214751" w:rsidRPr="008E66AF" w:rsidRDefault="00214751" w:rsidP="0021475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3" w:type="dxa"/>
          </w:tcPr>
          <w:p w14:paraId="553AED5D" w14:textId="07958663" w:rsidR="00214751" w:rsidRPr="008E66AF" w:rsidRDefault="00214751" w:rsidP="0021475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7" w:type="dxa"/>
          </w:tcPr>
          <w:p w14:paraId="50B0E266" w14:textId="5EEAE326" w:rsidR="00214751" w:rsidRPr="008E66AF" w:rsidRDefault="00214751" w:rsidP="0021475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64" w:type="dxa"/>
          </w:tcPr>
          <w:p w14:paraId="2CEA4630" w14:textId="01DA1F56" w:rsidR="00214751" w:rsidRPr="008E66AF" w:rsidRDefault="00214751" w:rsidP="0021475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7" w:type="dxa"/>
          </w:tcPr>
          <w:p w14:paraId="32935ED4" w14:textId="5EFCAC95" w:rsidR="00214751" w:rsidRPr="008E66AF" w:rsidRDefault="00214751" w:rsidP="0021475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6" w:type="dxa"/>
          </w:tcPr>
          <w:p w14:paraId="5AA9B81E" w14:textId="27E308C5" w:rsidR="00214751" w:rsidRPr="008E66AF" w:rsidRDefault="00214751" w:rsidP="0021475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3" w:type="dxa"/>
          </w:tcPr>
          <w:p w14:paraId="3C092D37" w14:textId="26BEF53E" w:rsidR="00214751" w:rsidRPr="008E66AF" w:rsidRDefault="00214751" w:rsidP="0021475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</w:tcPr>
          <w:p w14:paraId="47187A69" w14:textId="6CA39A16" w:rsidR="00214751" w:rsidRPr="008E66AF" w:rsidRDefault="00214751" w:rsidP="00214751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49" w:type="dxa"/>
          </w:tcPr>
          <w:p w14:paraId="111CE969" w14:textId="528E229A" w:rsidR="00214751" w:rsidRPr="008E66AF" w:rsidRDefault="00214751" w:rsidP="0021475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2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94FD2" w:rsidRPr="008E66AF" w14:paraId="433FEC0A" w14:textId="77777777" w:rsidTr="00C354DC">
        <w:tc>
          <w:tcPr>
            <w:tcW w:w="871" w:type="dxa"/>
          </w:tcPr>
          <w:p w14:paraId="4D0999A8" w14:textId="0144AB35" w:rsidR="00794FD2" w:rsidRPr="008E66AF" w:rsidRDefault="00794FD2" w:rsidP="00794FD2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857" w:type="dxa"/>
            <w:vAlign w:val="center"/>
          </w:tcPr>
          <w:p w14:paraId="04589761" w14:textId="23448BC2" w:rsidR="00794FD2" w:rsidRPr="008E66AF" w:rsidRDefault="00794FD2" w:rsidP="00794FD2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55B41371" w14:textId="2D373460" w:rsidR="00794FD2" w:rsidRPr="008E66AF" w:rsidRDefault="00794FD2" w:rsidP="00794FD2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center"/>
          </w:tcPr>
          <w:p w14:paraId="785AC085" w14:textId="091BE769" w:rsidR="00794FD2" w:rsidRPr="008E66AF" w:rsidRDefault="00794FD2" w:rsidP="00794FD2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64" w:type="dxa"/>
            <w:vAlign w:val="center"/>
          </w:tcPr>
          <w:p w14:paraId="4C98B2CA" w14:textId="47DEE67E" w:rsidR="00794FD2" w:rsidRPr="008E66AF" w:rsidRDefault="00794FD2" w:rsidP="00794FD2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7" w:type="dxa"/>
            <w:vAlign w:val="center"/>
          </w:tcPr>
          <w:p w14:paraId="190FCE9F" w14:textId="42C24345" w:rsidR="00794FD2" w:rsidRPr="008E66AF" w:rsidRDefault="00794FD2" w:rsidP="00794FD2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6" w:type="dxa"/>
            <w:vAlign w:val="center"/>
          </w:tcPr>
          <w:p w14:paraId="0E765812" w14:textId="3477DAF3" w:rsidR="00794FD2" w:rsidRPr="008E66AF" w:rsidRDefault="00794FD2" w:rsidP="00794FD2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3" w:type="dxa"/>
            <w:vAlign w:val="center"/>
          </w:tcPr>
          <w:p w14:paraId="6D1D67C1" w14:textId="1DB12A61" w:rsidR="00794FD2" w:rsidRPr="008E66AF" w:rsidRDefault="00794FD2" w:rsidP="00794FD2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center"/>
          </w:tcPr>
          <w:p w14:paraId="1C224051" w14:textId="718F7E76" w:rsidR="00794FD2" w:rsidRPr="008E66AF" w:rsidRDefault="00794FD2" w:rsidP="00794FD2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49" w:type="dxa"/>
          </w:tcPr>
          <w:p w14:paraId="690A17CC" w14:textId="5F98BC08" w:rsidR="00794FD2" w:rsidRPr="008E66AF" w:rsidRDefault="00794FD2" w:rsidP="00794FD2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2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60FAB" w:rsidRPr="008E66AF" w14:paraId="2E696985" w14:textId="77777777" w:rsidTr="003C2B4E">
        <w:tc>
          <w:tcPr>
            <w:tcW w:w="871" w:type="dxa"/>
          </w:tcPr>
          <w:p w14:paraId="064F09F0" w14:textId="2F90D745" w:rsidR="00860FAB" w:rsidRPr="008E66AF" w:rsidRDefault="00860FAB" w:rsidP="00860FA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857" w:type="dxa"/>
            <w:vAlign w:val="center"/>
          </w:tcPr>
          <w:p w14:paraId="213CE88C" w14:textId="0F14E5DE" w:rsidR="00860FAB" w:rsidRPr="008E66AF" w:rsidRDefault="00860FAB" w:rsidP="00860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3" w:type="dxa"/>
            <w:vAlign w:val="center"/>
          </w:tcPr>
          <w:p w14:paraId="38B20AB7" w14:textId="6F636765" w:rsidR="00860FAB" w:rsidRPr="008E66AF" w:rsidRDefault="00860FAB" w:rsidP="00860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center"/>
          </w:tcPr>
          <w:p w14:paraId="2151EFBD" w14:textId="507F337A" w:rsidR="00860FAB" w:rsidRPr="008E66AF" w:rsidRDefault="00860FAB" w:rsidP="00860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64" w:type="dxa"/>
            <w:vAlign w:val="center"/>
          </w:tcPr>
          <w:p w14:paraId="5F66F6A8" w14:textId="3C594E0F" w:rsidR="00860FAB" w:rsidRPr="008E66AF" w:rsidRDefault="00860FAB" w:rsidP="00860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7" w:type="dxa"/>
            <w:vAlign w:val="center"/>
          </w:tcPr>
          <w:p w14:paraId="0C117270" w14:textId="3200C468" w:rsidR="00860FAB" w:rsidRPr="008E66AF" w:rsidRDefault="00860FAB" w:rsidP="00860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6" w:type="dxa"/>
            <w:vAlign w:val="center"/>
          </w:tcPr>
          <w:p w14:paraId="145FD947" w14:textId="3ADF4C57" w:rsidR="00860FAB" w:rsidRPr="008E66AF" w:rsidRDefault="00860FAB" w:rsidP="00860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83" w:type="dxa"/>
            <w:vAlign w:val="center"/>
          </w:tcPr>
          <w:p w14:paraId="3C1F412D" w14:textId="14CE1CC5" w:rsidR="00860FAB" w:rsidRPr="008E66AF" w:rsidRDefault="00860FAB" w:rsidP="00860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center"/>
          </w:tcPr>
          <w:p w14:paraId="161420A9" w14:textId="21EB0DB7" w:rsidR="00860FAB" w:rsidRPr="008E66AF" w:rsidRDefault="00860FAB" w:rsidP="00860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</w:tcPr>
          <w:p w14:paraId="1D35A78C" w14:textId="03EF3E6B" w:rsidR="00860FAB" w:rsidRPr="008E66AF" w:rsidRDefault="00860FAB" w:rsidP="00860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C5707" w:rsidRPr="008E66AF" w14:paraId="28941B77" w14:textId="77777777" w:rsidTr="00903858">
        <w:tc>
          <w:tcPr>
            <w:tcW w:w="871" w:type="dxa"/>
          </w:tcPr>
          <w:p w14:paraId="1D01EDFB" w14:textId="7CCB20D6" w:rsidR="005C5707" w:rsidRPr="008E66AF" w:rsidRDefault="005C5707" w:rsidP="005C5707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857" w:type="dxa"/>
            <w:vAlign w:val="center"/>
          </w:tcPr>
          <w:p w14:paraId="6E1387C7" w14:textId="0AAEDB7A" w:rsidR="005C5707" w:rsidRPr="008E66AF" w:rsidRDefault="005C5707" w:rsidP="005C5707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center"/>
          </w:tcPr>
          <w:p w14:paraId="7E4CD613" w14:textId="6CBEDBC4" w:rsidR="005C5707" w:rsidRPr="008E66AF" w:rsidRDefault="005C5707" w:rsidP="005C5707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center"/>
          </w:tcPr>
          <w:p w14:paraId="64BD8F9C" w14:textId="6DD40F30" w:rsidR="005C5707" w:rsidRPr="008E66AF" w:rsidRDefault="005C5707" w:rsidP="005C5707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64" w:type="dxa"/>
            <w:vAlign w:val="center"/>
          </w:tcPr>
          <w:p w14:paraId="573B457D" w14:textId="69011F9A" w:rsidR="005C5707" w:rsidRPr="008E66AF" w:rsidRDefault="005C5707" w:rsidP="005C5707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vAlign w:val="center"/>
          </w:tcPr>
          <w:p w14:paraId="17E5A2E1" w14:textId="38BC208C" w:rsidR="005C5707" w:rsidRPr="008E66AF" w:rsidRDefault="005C5707" w:rsidP="005C5707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center"/>
          </w:tcPr>
          <w:p w14:paraId="5FA65CBD" w14:textId="49955BD7" w:rsidR="005C5707" w:rsidRPr="008E66AF" w:rsidRDefault="005C5707" w:rsidP="005C5707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3" w:type="dxa"/>
            <w:vAlign w:val="center"/>
          </w:tcPr>
          <w:p w14:paraId="0C40B80C" w14:textId="19E2FD17" w:rsidR="005C5707" w:rsidRPr="008E66AF" w:rsidRDefault="005C5707" w:rsidP="005C5707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83" w:type="dxa"/>
            <w:vAlign w:val="center"/>
          </w:tcPr>
          <w:p w14:paraId="29E161BA" w14:textId="01CBDB93" w:rsidR="005C5707" w:rsidRPr="008E66AF" w:rsidRDefault="005C5707" w:rsidP="005C5707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</w:tcPr>
          <w:p w14:paraId="466EED58" w14:textId="6483AE0B" w:rsidR="005C5707" w:rsidRPr="008E66AF" w:rsidRDefault="005C5707" w:rsidP="005C5707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33295" w:rsidRPr="008E66AF" w14:paraId="7DE3AA4F" w14:textId="77777777" w:rsidTr="00FD004A">
        <w:tc>
          <w:tcPr>
            <w:tcW w:w="871" w:type="dxa"/>
          </w:tcPr>
          <w:p w14:paraId="54EE7D8B" w14:textId="2F1EC5D7" w:rsidR="00633295" w:rsidRPr="008E66AF" w:rsidRDefault="00633295" w:rsidP="00633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857" w:type="dxa"/>
          </w:tcPr>
          <w:p w14:paraId="5C532B1D" w14:textId="18D1AE06" w:rsidR="00633295" w:rsidRPr="008E66AF" w:rsidRDefault="00633295" w:rsidP="006332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883" w:type="dxa"/>
          </w:tcPr>
          <w:p w14:paraId="7DA9EDC5" w14:textId="102C0E79" w:rsidR="00633295" w:rsidRPr="008E66AF" w:rsidRDefault="00633295" w:rsidP="00633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7" w:type="dxa"/>
          </w:tcPr>
          <w:p w14:paraId="7B139087" w14:textId="35995EF4" w:rsidR="00633295" w:rsidRPr="008E66AF" w:rsidRDefault="00633295" w:rsidP="00633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389C95E3" w14:textId="3FD11C32" w:rsidR="00633295" w:rsidRPr="008E66AF" w:rsidRDefault="00633295" w:rsidP="00633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7" w:type="dxa"/>
          </w:tcPr>
          <w:p w14:paraId="6A2EEF44" w14:textId="59AEF143" w:rsidR="00633295" w:rsidRPr="008E66AF" w:rsidRDefault="00633295" w:rsidP="00633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6" w:type="dxa"/>
          </w:tcPr>
          <w:p w14:paraId="259E00AF" w14:textId="3DD77198" w:rsidR="00633295" w:rsidRPr="008E66AF" w:rsidRDefault="00633295" w:rsidP="00633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</w:tcPr>
          <w:p w14:paraId="398D1284" w14:textId="2A5BFF91" w:rsidR="00633295" w:rsidRPr="008E66AF" w:rsidRDefault="00633295" w:rsidP="00633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</w:tcPr>
          <w:p w14:paraId="740C1CBB" w14:textId="03132393" w:rsidR="00633295" w:rsidRPr="008E66AF" w:rsidRDefault="00633295" w:rsidP="00633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</w:tcPr>
          <w:p w14:paraId="0FB7166A" w14:textId="4C98B6A7" w:rsidR="00633295" w:rsidRPr="008E66AF" w:rsidRDefault="00633295" w:rsidP="00633295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96E0F" w:rsidRPr="008E66AF" w14:paraId="433E5365" w14:textId="77777777" w:rsidTr="00BC4CDC">
        <w:tc>
          <w:tcPr>
            <w:tcW w:w="871" w:type="dxa"/>
          </w:tcPr>
          <w:p w14:paraId="220995AF" w14:textId="0B3D99B3" w:rsidR="00496E0F" w:rsidRPr="008E66AF" w:rsidRDefault="00496E0F" w:rsidP="00496E0F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857" w:type="dxa"/>
            <w:vAlign w:val="center"/>
          </w:tcPr>
          <w:p w14:paraId="64C00D26" w14:textId="2B2A6252" w:rsidR="00496E0F" w:rsidRPr="008E66AF" w:rsidRDefault="00496E0F" w:rsidP="00496E0F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center"/>
          </w:tcPr>
          <w:p w14:paraId="36C55BF3" w14:textId="7798C382" w:rsidR="00496E0F" w:rsidRPr="008E66AF" w:rsidRDefault="00496E0F" w:rsidP="00496E0F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7" w:type="dxa"/>
            <w:vAlign w:val="center"/>
          </w:tcPr>
          <w:p w14:paraId="4C653764" w14:textId="7139F88E" w:rsidR="00496E0F" w:rsidRPr="008E66AF" w:rsidRDefault="00496E0F" w:rsidP="00496E0F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64" w:type="dxa"/>
            <w:vAlign w:val="center"/>
          </w:tcPr>
          <w:p w14:paraId="620AE76B" w14:textId="44A29E23" w:rsidR="00496E0F" w:rsidRPr="008E66AF" w:rsidRDefault="00496E0F" w:rsidP="00496E0F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vAlign w:val="center"/>
          </w:tcPr>
          <w:p w14:paraId="575CE9E2" w14:textId="745C81F9" w:rsidR="00496E0F" w:rsidRPr="008E66AF" w:rsidRDefault="00496E0F" w:rsidP="00496E0F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center"/>
          </w:tcPr>
          <w:p w14:paraId="2285602A" w14:textId="56D3101D" w:rsidR="00496E0F" w:rsidRPr="008E66AF" w:rsidRDefault="00496E0F" w:rsidP="00496E0F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3" w:type="dxa"/>
            <w:vAlign w:val="center"/>
          </w:tcPr>
          <w:p w14:paraId="71C6F5A9" w14:textId="6F86E96E" w:rsidR="00496E0F" w:rsidRPr="008E66AF" w:rsidRDefault="00496E0F" w:rsidP="00496E0F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78CB3C64" w14:textId="524F119D" w:rsidR="00496E0F" w:rsidRPr="008E66AF" w:rsidRDefault="00496E0F" w:rsidP="00496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49" w:type="dxa"/>
          </w:tcPr>
          <w:p w14:paraId="27D8CD07" w14:textId="11D221D5" w:rsidR="00496E0F" w:rsidRPr="008E66AF" w:rsidRDefault="00496E0F" w:rsidP="00496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E0F75" w:rsidRPr="008E66AF" w14:paraId="4645EFC0" w14:textId="77777777" w:rsidTr="006966DB">
        <w:tc>
          <w:tcPr>
            <w:tcW w:w="871" w:type="dxa"/>
          </w:tcPr>
          <w:p w14:paraId="491218F7" w14:textId="080F3827" w:rsidR="00CE0F75" w:rsidRPr="008E66AF" w:rsidRDefault="00CE0F75" w:rsidP="00CE0F75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857" w:type="dxa"/>
            <w:vAlign w:val="center"/>
          </w:tcPr>
          <w:p w14:paraId="56549C50" w14:textId="457C769F" w:rsidR="00CE0F75" w:rsidRPr="008E66AF" w:rsidRDefault="00CE0F75" w:rsidP="00CE0F75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3" w:type="dxa"/>
            <w:vAlign w:val="center"/>
          </w:tcPr>
          <w:p w14:paraId="06FD8813" w14:textId="636EB676" w:rsidR="00CE0F75" w:rsidRPr="008E66AF" w:rsidRDefault="00CE0F75" w:rsidP="00CE0F75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7" w:type="dxa"/>
            <w:vAlign w:val="center"/>
          </w:tcPr>
          <w:p w14:paraId="475A00AB" w14:textId="1A6609A1" w:rsidR="00CE0F75" w:rsidRPr="008E66AF" w:rsidRDefault="00CE0F75" w:rsidP="00CE0F75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4" w:type="dxa"/>
            <w:vAlign w:val="center"/>
          </w:tcPr>
          <w:p w14:paraId="62D869B3" w14:textId="3661397D" w:rsidR="00CE0F75" w:rsidRPr="008E66AF" w:rsidRDefault="00CE0F75" w:rsidP="00CE0F75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7" w:type="dxa"/>
            <w:vAlign w:val="center"/>
          </w:tcPr>
          <w:p w14:paraId="235BE01B" w14:textId="22E7EFA7" w:rsidR="00CE0F75" w:rsidRPr="008E66AF" w:rsidRDefault="00CE0F75" w:rsidP="00CE0F75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center"/>
          </w:tcPr>
          <w:p w14:paraId="16B12AC0" w14:textId="08CAB545" w:rsidR="00CE0F75" w:rsidRPr="008E66AF" w:rsidRDefault="00CE0F75" w:rsidP="00CE0F75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83" w:type="dxa"/>
            <w:vAlign w:val="center"/>
          </w:tcPr>
          <w:p w14:paraId="25C1D168" w14:textId="761078D3" w:rsidR="00CE0F75" w:rsidRPr="008E66AF" w:rsidRDefault="00CE0F75" w:rsidP="00CE0F75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center"/>
          </w:tcPr>
          <w:p w14:paraId="178B4B77" w14:textId="796F2E91" w:rsidR="00CE0F75" w:rsidRPr="008E66AF" w:rsidRDefault="00CE0F75" w:rsidP="00CE0F75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49" w:type="dxa"/>
          </w:tcPr>
          <w:p w14:paraId="55DACF0C" w14:textId="679FD7CA" w:rsidR="00CE0F75" w:rsidRPr="008E66AF" w:rsidRDefault="00CE0F75" w:rsidP="00CE0F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="004560CE"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560CE"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2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643CC" w:rsidRPr="008E66AF" w14:paraId="536C17B2" w14:textId="77777777" w:rsidTr="000B43D3">
        <w:tc>
          <w:tcPr>
            <w:tcW w:w="871" w:type="dxa"/>
          </w:tcPr>
          <w:p w14:paraId="040B8447" w14:textId="2123D22E" w:rsidR="002643CC" w:rsidRPr="008E66AF" w:rsidRDefault="002643CC" w:rsidP="002643CC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857" w:type="dxa"/>
            <w:vAlign w:val="center"/>
          </w:tcPr>
          <w:p w14:paraId="48DE3E02" w14:textId="02B7958D" w:rsidR="002643CC" w:rsidRPr="008E66AF" w:rsidRDefault="002643CC" w:rsidP="002643CC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83" w:type="dxa"/>
            <w:vAlign w:val="center"/>
          </w:tcPr>
          <w:p w14:paraId="10FD9EA2" w14:textId="50DDF369" w:rsidR="002643CC" w:rsidRPr="008E66AF" w:rsidRDefault="002643CC" w:rsidP="002643CC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7" w:type="dxa"/>
            <w:vAlign w:val="center"/>
          </w:tcPr>
          <w:p w14:paraId="6CBB6066" w14:textId="5A3822E6" w:rsidR="002643CC" w:rsidRPr="008E66AF" w:rsidRDefault="002643CC" w:rsidP="002643CC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64" w:type="dxa"/>
            <w:vAlign w:val="center"/>
          </w:tcPr>
          <w:p w14:paraId="6B6E280E" w14:textId="28B839C2" w:rsidR="002643CC" w:rsidRPr="008E66AF" w:rsidRDefault="002643CC" w:rsidP="002643CC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vAlign w:val="center"/>
          </w:tcPr>
          <w:p w14:paraId="7C039CCA" w14:textId="327784B9" w:rsidR="002643CC" w:rsidRPr="008E66AF" w:rsidRDefault="002643CC" w:rsidP="002643CC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center"/>
          </w:tcPr>
          <w:p w14:paraId="31A2ED64" w14:textId="53C98CFC" w:rsidR="002643CC" w:rsidRPr="008E66AF" w:rsidRDefault="002643CC" w:rsidP="002643CC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83" w:type="dxa"/>
            <w:vAlign w:val="center"/>
          </w:tcPr>
          <w:p w14:paraId="5279E07B" w14:textId="088D2678" w:rsidR="002643CC" w:rsidRPr="008E66AF" w:rsidRDefault="002643CC" w:rsidP="002643CC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3" w:type="dxa"/>
            <w:vAlign w:val="center"/>
          </w:tcPr>
          <w:p w14:paraId="28A5AFA4" w14:textId="49F5E2DD" w:rsidR="002643CC" w:rsidRPr="008E66AF" w:rsidRDefault="002643CC" w:rsidP="002643CC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</w:tcPr>
          <w:p w14:paraId="77500210" w14:textId="5DB35DB4" w:rsidR="002643CC" w:rsidRPr="008E66AF" w:rsidRDefault="002643CC" w:rsidP="00264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21CAB" w:rsidRPr="008E66AF" w14:paraId="19EB494F" w14:textId="77777777" w:rsidTr="00897757">
        <w:tc>
          <w:tcPr>
            <w:tcW w:w="871" w:type="dxa"/>
          </w:tcPr>
          <w:p w14:paraId="74D5F97A" w14:textId="4EDAC05D" w:rsidR="00921CAB" w:rsidRPr="008E66AF" w:rsidRDefault="00921CAB" w:rsidP="00921CA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857" w:type="dxa"/>
            <w:vAlign w:val="center"/>
          </w:tcPr>
          <w:p w14:paraId="4FD0BA26" w14:textId="1759AC3C" w:rsidR="00921CAB" w:rsidRPr="008E66AF" w:rsidRDefault="00921CAB" w:rsidP="00921CA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15823553" w14:textId="0AE72279" w:rsidR="00921CAB" w:rsidRPr="008E66AF" w:rsidRDefault="00921CAB" w:rsidP="00921CA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center"/>
          </w:tcPr>
          <w:p w14:paraId="3F446BBF" w14:textId="18F2F8FA" w:rsidR="00921CAB" w:rsidRPr="008E66AF" w:rsidRDefault="00921CAB" w:rsidP="00921CA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64" w:type="dxa"/>
            <w:vAlign w:val="center"/>
          </w:tcPr>
          <w:p w14:paraId="3EE659E0" w14:textId="6DF45495" w:rsidR="00921CAB" w:rsidRPr="008E66AF" w:rsidRDefault="00921CAB" w:rsidP="00921CA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vAlign w:val="center"/>
          </w:tcPr>
          <w:p w14:paraId="2612B7E6" w14:textId="14C30EC6" w:rsidR="00921CAB" w:rsidRPr="008E66AF" w:rsidRDefault="00921CAB" w:rsidP="00921CA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center"/>
          </w:tcPr>
          <w:p w14:paraId="3725BE02" w14:textId="065E6E34" w:rsidR="00921CAB" w:rsidRPr="008E66AF" w:rsidRDefault="00921CAB" w:rsidP="00921CA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3DF72932" w14:textId="46A65FCB" w:rsidR="00921CAB" w:rsidRPr="008E66AF" w:rsidRDefault="00921CAB" w:rsidP="00921CA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3" w:type="dxa"/>
            <w:vAlign w:val="center"/>
          </w:tcPr>
          <w:p w14:paraId="4DF42E2B" w14:textId="13DCF42B" w:rsidR="00921CAB" w:rsidRPr="008E66AF" w:rsidRDefault="00921CAB" w:rsidP="00921CA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</w:tcPr>
          <w:p w14:paraId="2B9BFAA5" w14:textId="08712BFA" w:rsidR="00921CAB" w:rsidRPr="008E66AF" w:rsidRDefault="00921CAB" w:rsidP="00921CA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550F4" w:rsidRPr="008E66AF" w14:paraId="353B127E" w14:textId="77777777" w:rsidTr="009950AE">
        <w:tc>
          <w:tcPr>
            <w:tcW w:w="871" w:type="dxa"/>
          </w:tcPr>
          <w:p w14:paraId="72682C78" w14:textId="47AF4805" w:rsidR="009550F4" w:rsidRPr="008E66AF" w:rsidRDefault="009550F4" w:rsidP="009550F4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857" w:type="dxa"/>
            <w:vAlign w:val="center"/>
          </w:tcPr>
          <w:p w14:paraId="217EF075" w14:textId="4558D979" w:rsidR="009550F4" w:rsidRPr="008E66AF" w:rsidRDefault="009550F4" w:rsidP="009550F4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1DDB6B88" w14:textId="7F4FE32B" w:rsidR="009550F4" w:rsidRPr="008E66AF" w:rsidRDefault="009550F4" w:rsidP="009550F4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7" w:type="dxa"/>
            <w:vAlign w:val="center"/>
          </w:tcPr>
          <w:p w14:paraId="05B90EA3" w14:textId="20054767" w:rsidR="009550F4" w:rsidRPr="008E66AF" w:rsidRDefault="009550F4" w:rsidP="009550F4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64" w:type="dxa"/>
            <w:vAlign w:val="center"/>
          </w:tcPr>
          <w:p w14:paraId="2773289B" w14:textId="27A3B218" w:rsidR="009550F4" w:rsidRPr="008E66AF" w:rsidRDefault="009550F4" w:rsidP="009550F4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vAlign w:val="center"/>
          </w:tcPr>
          <w:p w14:paraId="07E98E4A" w14:textId="24E4FA91" w:rsidR="009550F4" w:rsidRPr="008E66AF" w:rsidRDefault="009550F4" w:rsidP="009550F4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center"/>
          </w:tcPr>
          <w:p w14:paraId="26046767" w14:textId="22E8C8CA" w:rsidR="009550F4" w:rsidRPr="008E66AF" w:rsidRDefault="009550F4" w:rsidP="009550F4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center"/>
          </w:tcPr>
          <w:p w14:paraId="11FFAEF1" w14:textId="5C876A39" w:rsidR="009550F4" w:rsidRPr="008E66AF" w:rsidRDefault="009550F4" w:rsidP="009550F4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18E702D5" w14:textId="5658C340" w:rsidR="009550F4" w:rsidRPr="008E66AF" w:rsidRDefault="009550F4" w:rsidP="009550F4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</w:tcPr>
          <w:p w14:paraId="71647074" w14:textId="32026096" w:rsidR="009550F4" w:rsidRPr="008E66AF" w:rsidRDefault="009550F4" w:rsidP="009550F4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E3A7B" w:rsidRPr="008E66AF" w14:paraId="34DD4480" w14:textId="77777777" w:rsidTr="00754C39">
        <w:tc>
          <w:tcPr>
            <w:tcW w:w="871" w:type="dxa"/>
          </w:tcPr>
          <w:p w14:paraId="36414B75" w14:textId="61A78971" w:rsidR="00EE3A7B" w:rsidRPr="008E66AF" w:rsidRDefault="00EE3A7B" w:rsidP="00EE3A7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857" w:type="dxa"/>
            <w:vAlign w:val="center"/>
          </w:tcPr>
          <w:p w14:paraId="01F89FA0" w14:textId="2F0188D9" w:rsidR="00EE3A7B" w:rsidRPr="008E66AF" w:rsidRDefault="00EE3A7B" w:rsidP="00EE3A7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center"/>
          </w:tcPr>
          <w:p w14:paraId="3A10619E" w14:textId="3848851F" w:rsidR="00EE3A7B" w:rsidRPr="008E66AF" w:rsidRDefault="00EE3A7B" w:rsidP="00EE3A7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center"/>
          </w:tcPr>
          <w:p w14:paraId="217DAF7D" w14:textId="0024FE96" w:rsidR="00EE3A7B" w:rsidRPr="008E66AF" w:rsidRDefault="00EE3A7B" w:rsidP="00EE3A7B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64" w:type="dxa"/>
            <w:vAlign w:val="center"/>
          </w:tcPr>
          <w:p w14:paraId="6DC204A8" w14:textId="1DA3497F" w:rsidR="00EE3A7B" w:rsidRPr="008E66AF" w:rsidRDefault="00EE3A7B" w:rsidP="00EE3A7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vAlign w:val="center"/>
          </w:tcPr>
          <w:p w14:paraId="47398E5A" w14:textId="743BDC11" w:rsidR="00EE3A7B" w:rsidRPr="008E66AF" w:rsidRDefault="00EE3A7B" w:rsidP="00EE3A7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86" w:type="dxa"/>
            <w:vAlign w:val="center"/>
          </w:tcPr>
          <w:p w14:paraId="0616ED23" w14:textId="55B30178" w:rsidR="00EE3A7B" w:rsidRPr="008E66AF" w:rsidRDefault="00EE3A7B" w:rsidP="00EE3A7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38941468" w14:textId="3A5FB0AD" w:rsidR="00EE3A7B" w:rsidRPr="008E66AF" w:rsidRDefault="00EE3A7B" w:rsidP="00EE3A7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center"/>
          </w:tcPr>
          <w:p w14:paraId="23DFB891" w14:textId="034234A8" w:rsidR="00EE3A7B" w:rsidRPr="008E66AF" w:rsidRDefault="00EE3A7B" w:rsidP="00EE3A7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</w:tcPr>
          <w:p w14:paraId="58B863E6" w14:textId="63E4F016" w:rsidR="00EE3A7B" w:rsidRPr="008E66AF" w:rsidRDefault="00EE3A7B" w:rsidP="00EE3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72ED8" w:rsidRPr="008E66AF" w14:paraId="7ADE6357" w14:textId="77777777" w:rsidTr="009B4945">
        <w:tc>
          <w:tcPr>
            <w:tcW w:w="871" w:type="dxa"/>
          </w:tcPr>
          <w:p w14:paraId="2799A317" w14:textId="5201D930" w:rsidR="00E72ED8" w:rsidRPr="008E66AF" w:rsidRDefault="00E72ED8" w:rsidP="00E72ED8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857" w:type="dxa"/>
            <w:vAlign w:val="center"/>
          </w:tcPr>
          <w:p w14:paraId="4C1272DC" w14:textId="3C6D6D98" w:rsidR="00E72ED8" w:rsidRPr="008E66AF" w:rsidRDefault="00E72ED8" w:rsidP="00E72ED8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7ACD4307" w14:textId="4F332428" w:rsidR="00E72ED8" w:rsidRPr="008E66AF" w:rsidRDefault="00E72ED8" w:rsidP="00E72ED8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7" w:type="dxa"/>
            <w:vAlign w:val="center"/>
          </w:tcPr>
          <w:p w14:paraId="2F914CF8" w14:textId="08DE9446" w:rsidR="00E72ED8" w:rsidRPr="008E66AF" w:rsidRDefault="00E72ED8" w:rsidP="00E72ED8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64" w:type="dxa"/>
            <w:vAlign w:val="center"/>
          </w:tcPr>
          <w:p w14:paraId="74428F72" w14:textId="1BDEA1A4" w:rsidR="00E72ED8" w:rsidRPr="008E66AF" w:rsidRDefault="00E72ED8" w:rsidP="00E72ED8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vAlign w:val="center"/>
          </w:tcPr>
          <w:p w14:paraId="388601F3" w14:textId="625C2A40" w:rsidR="00E72ED8" w:rsidRPr="008E66AF" w:rsidRDefault="00E72ED8" w:rsidP="00E72ED8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6" w:type="dxa"/>
            <w:vAlign w:val="center"/>
          </w:tcPr>
          <w:p w14:paraId="080592BC" w14:textId="64843232" w:rsidR="00E72ED8" w:rsidRPr="008E66AF" w:rsidRDefault="00E72ED8" w:rsidP="00E72ED8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3" w:type="dxa"/>
            <w:vAlign w:val="center"/>
          </w:tcPr>
          <w:p w14:paraId="58DAE666" w14:textId="4B4CD9FB" w:rsidR="00E72ED8" w:rsidRPr="008E66AF" w:rsidRDefault="00E72ED8" w:rsidP="00E72ED8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center"/>
          </w:tcPr>
          <w:p w14:paraId="60C5C86B" w14:textId="3CA3D356" w:rsidR="00E72ED8" w:rsidRPr="008E66AF" w:rsidRDefault="00E72ED8" w:rsidP="00E72ED8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</w:tcPr>
          <w:p w14:paraId="1EA6AA42" w14:textId="5B252AEF" w:rsidR="00E72ED8" w:rsidRPr="008E66AF" w:rsidRDefault="0079121C" w:rsidP="00E72ED8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3045A" w:rsidRPr="008E66AF" w14:paraId="65CFB211" w14:textId="77777777" w:rsidTr="003D0F4C">
        <w:tc>
          <w:tcPr>
            <w:tcW w:w="871" w:type="dxa"/>
          </w:tcPr>
          <w:p w14:paraId="4095F7BE" w14:textId="5E461358" w:rsidR="0063045A" w:rsidRPr="008E66AF" w:rsidRDefault="0063045A" w:rsidP="0063045A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857" w:type="dxa"/>
            <w:vAlign w:val="center"/>
          </w:tcPr>
          <w:p w14:paraId="544E06AB" w14:textId="3639954F" w:rsidR="0063045A" w:rsidRPr="008E66AF" w:rsidRDefault="0063045A" w:rsidP="0063045A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83" w:type="dxa"/>
            <w:vAlign w:val="center"/>
          </w:tcPr>
          <w:p w14:paraId="5062B55F" w14:textId="5D9BB660" w:rsidR="0063045A" w:rsidRPr="008E66AF" w:rsidRDefault="0063045A" w:rsidP="0063045A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center"/>
          </w:tcPr>
          <w:p w14:paraId="75D4E2E3" w14:textId="3D38F44B" w:rsidR="0063045A" w:rsidRPr="008E66AF" w:rsidRDefault="0063045A" w:rsidP="0063045A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64" w:type="dxa"/>
            <w:vAlign w:val="center"/>
          </w:tcPr>
          <w:p w14:paraId="03111574" w14:textId="2CC8F2B0" w:rsidR="0063045A" w:rsidRPr="008E66AF" w:rsidRDefault="0063045A" w:rsidP="0063045A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7" w:type="dxa"/>
            <w:vAlign w:val="center"/>
          </w:tcPr>
          <w:p w14:paraId="4170C7B3" w14:textId="5AD7F76A" w:rsidR="0063045A" w:rsidRPr="008E66AF" w:rsidRDefault="0063045A" w:rsidP="0063045A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6" w:type="dxa"/>
            <w:vAlign w:val="center"/>
          </w:tcPr>
          <w:p w14:paraId="1EA9FF97" w14:textId="49F079E1" w:rsidR="0063045A" w:rsidRPr="008E66AF" w:rsidRDefault="0063045A" w:rsidP="0063045A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7ABEFB00" w14:textId="41BAB8D2" w:rsidR="0063045A" w:rsidRPr="008E66AF" w:rsidRDefault="0063045A" w:rsidP="0063045A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3" w:type="dxa"/>
            <w:vAlign w:val="center"/>
          </w:tcPr>
          <w:p w14:paraId="0BB02338" w14:textId="4893EAA6" w:rsidR="0063045A" w:rsidRPr="008E66AF" w:rsidRDefault="0063045A" w:rsidP="0063045A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</w:tcPr>
          <w:p w14:paraId="7F43C453" w14:textId="5D9D653D" w:rsidR="0063045A" w:rsidRPr="008E66AF" w:rsidRDefault="002C394E" w:rsidP="0063045A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74552" w:rsidRPr="008E66AF" w14:paraId="065D847C" w14:textId="77777777" w:rsidTr="00DC4906">
        <w:tc>
          <w:tcPr>
            <w:tcW w:w="871" w:type="dxa"/>
          </w:tcPr>
          <w:p w14:paraId="6BEF1136" w14:textId="29CB4218" w:rsidR="00374552" w:rsidRPr="008E66AF" w:rsidRDefault="00374552" w:rsidP="00374552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857" w:type="dxa"/>
            <w:vAlign w:val="center"/>
          </w:tcPr>
          <w:p w14:paraId="4D74390E" w14:textId="7B9B5B51" w:rsidR="00374552" w:rsidRPr="008E66AF" w:rsidRDefault="00374552" w:rsidP="00374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7EBDB269" w14:textId="50B97238" w:rsidR="00374552" w:rsidRPr="008E66AF" w:rsidRDefault="00374552" w:rsidP="00374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center"/>
          </w:tcPr>
          <w:p w14:paraId="4E726EAA" w14:textId="743F282A" w:rsidR="00374552" w:rsidRPr="008E66AF" w:rsidRDefault="00374552" w:rsidP="003745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864" w:type="dxa"/>
            <w:vAlign w:val="center"/>
          </w:tcPr>
          <w:p w14:paraId="170C47CD" w14:textId="08115947" w:rsidR="00374552" w:rsidRPr="008E66AF" w:rsidRDefault="00374552" w:rsidP="00374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vAlign w:val="center"/>
          </w:tcPr>
          <w:p w14:paraId="4D2B475B" w14:textId="7739A8EE" w:rsidR="00374552" w:rsidRPr="008E66AF" w:rsidRDefault="00374552" w:rsidP="00374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center"/>
          </w:tcPr>
          <w:p w14:paraId="105D5DA1" w14:textId="39BEDC8B" w:rsidR="00374552" w:rsidRPr="008E66AF" w:rsidRDefault="00374552" w:rsidP="00374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3" w:type="dxa"/>
            <w:vAlign w:val="center"/>
          </w:tcPr>
          <w:p w14:paraId="68DDAEB8" w14:textId="58DB2DA3" w:rsidR="00374552" w:rsidRPr="008E66AF" w:rsidRDefault="00374552" w:rsidP="00374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1B84C2C1" w14:textId="2AC024BD" w:rsidR="00374552" w:rsidRPr="008E66AF" w:rsidRDefault="00374552" w:rsidP="00374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</w:tcPr>
          <w:p w14:paraId="4F302DE5" w14:textId="6673D0C1" w:rsidR="00374552" w:rsidRPr="008E66AF" w:rsidRDefault="005F2237" w:rsidP="00374552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D34AB" w:rsidRPr="008E66AF" w14:paraId="2E4C6869" w14:textId="77777777" w:rsidTr="001274DC">
        <w:tc>
          <w:tcPr>
            <w:tcW w:w="871" w:type="dxa"/>
          </w:tcPr>
          <w:p w14:paraId="4CB037CD" w14:textId="0CB4C55C" w:rsidR="004D34AB" w:rsidRPr="008E66AF" w:rsidRDefault="004D34AB" w:rsidP="004D34A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857" w:type="dxa"/>
            <w:vAlign w:val="center"/>
          </w:tcPr>
          <w:p w14:paraId="1F599A80" w14:textId="23A80696" w:rsidR="004D34AB" w:rsidRPr="008E66AF" w:rsidRDefault="004D34AB" w:rsidP="004D34A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center"/>
          </w:tcPr>
          <w:p w14:paraId="4B88F0F9" w14:textId="38970183" w:rsidR="004D34AB" w:rsidRPr="008E66AF" w:rsidRDefault="004D34AB" w:rsidP="004D34A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7" w:type="dxa"/>
            <w:vAlign w:val="center"/>
          </w:tcPr>
          <w:p w14:paraId="5F915D71" w14:textId="6FDDC5C3" w:rsidR="004D34AB" w:rsidRPr="008E66AF" w:rsidRDefault="004D34AB" w:rsidP="004D34A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64" w:type="dxa"/>
            <w:vAlign w:val="center"/>
          </w:tcPr>
          <w:p w14:paraId="66BAA1D9" w14:textId="4504E0DB" w:rsidR="004D34AB" w:rsidRPr="008E66AF" w:rsidRDefault="004D34AB" w:rsidP="004D34A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vAlign w:val="center"/>
          </w:tcPr>
          <w:p w14:paraId="20DFEDF5" w14:textId="299FD861" w:rsidR="004D34AB" w:rsidRPr="008E66AF" w:rsidRDefault="004D34AB" w:rsidP="004D34A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center"/>
          </w:tcPr>
          <w:p w14:paraId="49B8879A" w14:textId="5A7FE489" w:rsidR="004D34AB" w:rsidRPr="008E66AF" w:rsidRDefault="004D34AB" w:rsidP="004D34A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3" w:type="dxa"/>
            <w:vAlign w:val="center"/>
          </w:tcPr>
          <w:p w14:paraId="4736F03E" w14:textId="02A7597C" w:rsidR="004D34AB" w:rsidRPr="008E66AF" w:rsidRDefault="004D34AB" w:rsidP="004D34A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21AB5770" w14:textId="20738FF2" w:rsidR="004D34AB" w:rsidRPr="008E66AF" w:rsidRDefault="004D34AB" w:rsidP="004D34A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</w:tcPr>
          <w:p w14:paraId="45462028" w14:textId="050DF7C5" w:rsidR="004D34AB" w:rsidRPr="008E66AF" w:rsidRDefault="004D34AB" w:rsidP="004D34A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362F5" w:rsidRPr="008E66A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362F5"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="004362F5"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362F5"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0</w:t>
            </w:r>
            <w:r w:rsidR="004362F5"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362F5" w:rsidRPr="008E66AF" w14:paraId="5DA56D80" w14:textId="77777777" w:rsidTr="003F21DB">
        <w:tc>
          <w:tcPr>
            <w:tcW w:w="871" w:type="dxa"/>
          </w:tcPr>
          <w:p w14:paraId="444E61BB" w14:textId="3EE69EAE" w:rsidR="004362F5" w:rsidRPr="008E66AF" w:rsidRDefault="004362F5" w:rsidP="004362F5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857" w:type="dxa"/>
            <w:vAlign w:val="center"/>
          </w:tcPr>
          <w:p w14:paraId="0E0817C1" w14:textId="514F70B5" w:rsidR="004362F5" w:rsidRPr="008E66AF" w:rsidRDefault="004362F5" w:rsidP="004362F5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83" w:type="dxa"/>
            <w:vAlign w:val="center"/>
          </w:tcPr>
          <w:p w14:paraId="67841244" w14:textId="7471A09B" w:rsidR="004362F5" w:rsidRPr="008E66AF" w:rsidRDefault="004362F5" w:rsidP="004362F5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center"/>
          </w:tcPr>
          <w:p w14:paraId="50BD9BA9" w14:textId="03E69743" w:rsidR="004362F5" w:rsidRPr="008E66AF" w:rsidRDefault="004362F5" w:rsidP="004362F5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4" w:type="dxa"/>
            <w:vAlign w:val="center"/>
          </w:tcPr>
          <w:p w14:paraId="15097DE3" w14:textId="46EAD3C8" w:rsidR="004362F5" w:rsidRPr="008E66AF" w:rsidRDefault="004362F5" w:rsidP="004362F5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vAlign w:val="center"/>
          </w:tcPr>
          <w:p w14:paraId="282F18A0" w14:textId="4E70E9C4" w:rsidR="004362F5" w:rsidRPr="008E66AF" w:rsidRDefault="004362F5" w:rsidP="004362F5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86" w:type="dxa"/>
            <w:vAlign w:val="center"/>
          </w:tcPr>
          <w:p w14:paraId="31D07D94" w14:textId="065F0AFE" w:rsidR="004362F5" w:rsidRPr="008E66AF" w:rsidRDefault="004362F5" w:rsidP="004362F5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83" w:type="dxa"/>
            <w:vAlign w:val="center"/>
          </w:tcPr>
          <w:p w14:paraId="266E6D3C" w14:textId="26DAE4EF" w:rsidR="004362F5" w:rsidRPr="008E66AF" w:rsidRDefault="004362F5" w:rsidP="004362F5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center"/>
          </w:tcPr>
          <w:p w14:paraId="756161CC" w14:textId="6802ADD3" w:rsidR="004362F5" w:rsidRPr="008E66AF" w:rsidRDefault="004362F5" w:rsidP="004362F5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</w:tcPr>
          <w:p w14:paraId="33F1C87F" w14:textId="7DAFB77E" w:rsidR="004362F5" w:rsidRPr="008E66AF" w:rsidRDefault="004362F5" w:rsidP="004362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923AA" w:rsidRPr="008E66AF" w14:paraId="3296D571" w14:textId="77777777" w:rsidTr="000C16B7">
        <w:tc>
          <w:tcPr>
            <w:tcW w:w="871" w:type="dxa"/>
          </w:tcPr>
          <w:p w14:paraId="2E66BEA3" w14:textId="6F7E0F27" w:rsidR="00C923AA" w:rsidRPr="008E66AF" w:rsidRDefault="00C923AA" w:rsidP="00C923AA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857" w:type="dxa"/>
            <w:vAlign w:val="center"/>
          </w:tcPr>
          <w:p w14:paraId="36AC45B6" w14:textId="62FF1C63" w:rsidR="00C923AA" w:rsidRPr="008E66AF" w:rsidRDefault="00C923AA" w:rsidP="00C923AA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83" w:type="dxa"/>
            <w:vAlign w:val="center"/>
          </w:tcPr>
          <w:p w14:paraId="09FB306F" w14:textId="0777D0A4" w:rsidR="00C923AA" w:rsidRPr="008E66AF" w:rsidRDefault="00C923AA" w:rsidP="00C923AA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7" w:type="dxa"/>
            <w:vAlign w:val="center"/>
          </w:tcPr>
          <w:p w14:paraId="047DD996" w14:textId="7FAF5DCF" w:rsidR="00C923AA" w:rsidRPr="008E66AF" w:rsidRDefault="00C923AA" w:rsidP="00C923AA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64" w:type="dxa"/>
            <w:vAlign w:val="center"/>
          </w:tcPr>
          <w:p w14:paraId="6B10F900" w14:textId="1E03193D" w:rsidR="00C923AA" w:rsidRPr="008E66AF" w:rsidRDefault="00C923AA" w:rsidP="00C923AA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7" w:type="dxa"/>
            <w:vAlign w:val="center"/>
          </w:tcPr>
          <w:p w14:paraId="052D66F8" w14:textId="303E2242" w:rsidR="00C923AA" w:rsidRPr="008E66AF" w:rsidRDefault="00C923AA" w:rsidP="00C923AA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center"/>
          </w:tcPr>
          <w:p w14:paraId="39D3F636" w14:textId="71063718" w:rsidR="00C923AA" w:rsidRPr="008E66AF" w:rsidRDefault="00C923AA" w:rsidP="00C923AA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center"/>
          </w:tcPr>
          <w:p w14:paraId="13993F5A" w14:textId="42DF2685" w:rsidR="00C923AA" w:rsidRPr="008E66AF" w:rsidRDefault="00C923AA" w:rsidP="00C923AA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792008FA" w14:textId="6B000FF4" w:rsidR="00C923AA" w:rsidRPr="008E66AF" w:rsidRDefault="00C923AA" w:rsidP="00C923AA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</w:tcPr>
          <w:p w14:paraId="5D05623E" w14:textId="6628172B" w:rsidR="00C923AA" w:rsidRPr="008E66AF" w:rsidRDefault="00C923AA" w:rsidP="00C923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87B2B" w:rsidRPr="008E66AF" w14:paraId="2D4071C3" w14:textId="77777777" w:rsidTr="00E757C7">
        <w:tc>
          <w:tcPr>
            <w:tcW w:w="871" w:type="dxa"/>
          </w:tcPr>
          <w:p w14:paraId="5F871F9F" w14:textId="668D7CB5" w:rsidR="00887B2B" w:rsidRPr="008E66AF" w:rsidRDefault="00887B2B" w:rsidP="00887B2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857" w:type="dxa"/>
            <w:vAlign w:val="center"/>
          </w:tcPr>
          <w:p w14:paraId="5DD51337" w14:textId="2D3AEB83" w:rsidR="00887B2B" w:rsidRPr="008E66AF" w:rsidRDefault="00887B2B" w:rsidP="00887B2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3" w:type="dxa"/>
            <w:vAlign w:val="center"/>
          </w:tcPr>
          <w:p w14:paraId="524F19DE" w14:textId="1E862FCD" w:rsidR="00887B2B" w:rsidRPr="008E66AF" w:rsidRDefault="00887B2B" w:rsidP="00887B2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7" w:type="dxa"/>
            <w:vAlign w:val="center"/>
          </w:tcPr>
          <w:p w14:paraId="3FA04146" w14:textId="074B4668" w:rsidR="00887B2B" w:rsidRPr="008E66AF" w:rsidRDefault="00887B2B" w:rsidP="00887B2B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864" w:type="dxa"/>
            <w:vAlign w:val="center"/>
          </w:tcPr>
          <w:p w14:paraId="01F4FC4A" w14:textId="2E994989" w:rsidR="00887B2B" w:rsidRPr="008E66AF" w:rsidRDefault="00887B2B" w:rsidP="00887B2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87" w:type="dxa"/>
            <w:vAlign w:val="center"/>
          </w:tcPr>
          <w:p w14:paraId="2E7F5EE7" w14:textId="23627AEA" w:rsidR="00887B2B" w:rsidRPr="008E66AF" w:rsidRDefault="00887B2B" w:rsidP="00887B2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6" w:type="dxa"/>
            <w:vAlign w:val="center"/>
          </w:tcPr>
          <w:p w14:paraId="67688A5A" w14:textId="17B2C52A" w:rsidR="00887B2B" w:rsidRPr="008E66AF" w:rsidRDefault="00887B2B" w:rsidP="00887B2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3" w:type="dxa"/>
            <w:vAlign w:val="center"/>
          </w:tcPr>
          <w:p w14:paraId="309085A6" w14:textId="5908FD7F" w:rsidR="00887B2B" w:rsidRPr="008E66AF" w:rsidRDefault="00887B2B" w:rsidP="00887B2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center"/>
          </w:tcPr>
          <w:p w14:paraId="3363FACF" w14:textId="005D9AFA" w:rsidR="00887B2B" w:rsidRPr="008E66AF" w:rsidRDefault="00887B2B" w:rsidP="00887B2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</w:tcPr>
          <w:p w14:paraId="1D99B84F" w14:textId="03A58CFF" w:rsidR="00887B2B" w:rsidRPr="008E66AF" w:rsidRDefault="00FD0C75" w:rsidP="00887B2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15367" w:rsidRPr="008E66AF" w14:paraId="010C22AA" w14:textId="77777777" w:rsidTr="009573E4">
        <w:tc>
          <w:tcPr>
            <w:tcW w:w="871" w:type="dxa"/>
          </w:tcPr>
          <w:p w14:paraId="1C590F1F" w14:textId="0AE004C0" w:rsidR="00B15367" w:rsidRPr="008E66AF" w:rsidRDefault="00B15367" w:rsidP="00B15367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857" w:type="dxa"/>
            <w:vAlign w:val="center"/>
          </w:tcPr>
          <w:p w14:paraId="1FA5E477" w14:textId="5D87F3C7" w:rsidR="00B15367" w:rsidRPr="008E66AF" w:rsidRDefault="00B15367" w:rsidP="00B15367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center"/>
          </w:tcPr>
          <w:p w14:paraId="3A3A78A8" w14:textId="6A25522F" w:rsidR="00B15367" w:rsidRPr="008E66AF" w:rsidRDefault="00B15367" w:rsidP="00B15367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7" w:type="dxa"/>
            <w:vAlign w:val="center"/>
          </w:tcPr>
          <w:p w14:paraId="70338D2F" w14:textId="7D96B970" w:rsidR="00B15367" w:rsidRPr="008E66AF" w:rsidRDefault="00B15367" w:rsidP="00B15367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864" w:type="dxa"/>
            <w:vAlign w:val="center"/>
          </w:tcPr>
          <w:p w14:paraId="04BC4135" w14:textId="4680A979" w:rsidR="00B15367" w:rsidRPr="008E66AF" w:rsidRDefault="00B15367" w:rsidP="00B15367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vAlign w:val="center"/>
          </w:tcPr>
          <w:p w14:paraId="451E4EEB" w14:textId="7E165CAA" w:rsidR="00B15367" w:rsidRPr="008E66AF" w:rsidRDefault="00B15367" w:rsidP="00B15367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6" w:type="dxa"/>
            <w:vAlign w:val="center"/>
          </w:tcPr>
          <w:p w14:paraId="36C65DD8" w14:textId="5411BABC" w:rsidR="00B15367" w:rsidRPr="008E66AF" w:rsidRDefault="00B15367" w:rsidP="00B15367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730B0474" w14:textId="7175C1B7" w:rsidR="00B15367" w:rsidRPr="008E66AF" w:rsidRDefault="00B15367" w:rsidP="00B15367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3" w:type="dxa"/>
            <w:vAlign w:val="center"/>
          </w:tcPr>
          <w:p w14:paraId="08B6BFF1" w14:textId="7C0F38E8" w:rsidR="00B15367" w:rsidRPr="008E66AF" w:rsidRDefault="00B15367" w:rsidP="00B15367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</w:tcPr>
          <w:p w14:paraId="65EE464F" w14:textId="3DE14182" w:rsidR="00B15367" w:rsidRPr="008E66AF" w:rsidRDefault="00B15367" w:rsidP="00B15367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B40F1" w:rsidRPr="008E66AF" w14:paraId="0C4B4230" w14:textId="77777777" w:rsidTr="00545B3A">
        <w:tc>
          <w:tcPr>
            <w:tcW w:w="871" w:type="dxa"/>
          </w:tcPr>
          <w:p w14:paraId="499A7EB1" w14:textId="5FDD94F4" w:rsidR="005B40F1" w:rsidRPr="008E66AF" w:rsidRDefault="005B40F1" w:rsidP="005B40F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857" w:type="dxa"/>
            <w:vAlign w:val="center"/>
          </w:tcPr>
          <w:p w14:paraId="46FB2937" w14:textId="24281EC0" w:rsidR="005B40F1" w:rsidRPr="008E66AF" w:rsidRDefault="005B40F1" w:rsidP="005B40F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3" w:type="dxa"/>
            <w:vAlign w:val="center"/>
          </w:tcPr>
          <w:p w14:paraId="2C68EAEA" w14:textId="0773E6B5" w:rsidR="005B40F1" w:rsidRPr="008E66AF" w:rsidRDefault="005B40F1" w:rsidP="005B40F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center"/>
          </w:tcPr>
          <w:p w14:paraId="5008D4DE" w14:textId="67DD9865" w:rsidR="005B40F1" w:rsidRPr="008E66AF" w:rsidRDefault="005B40F1" w:rsidP="005B40F1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864" w:type="dxa"/>
            <w:vAlign w:val="center"/>
          </w:tcPr>
          <w:p w14:paraId="7DDB3BE2" w14:textId="2D5D6F3F" w:rsidR="005B40F1" w:rsidRPr="008E66AF" w:rsidRDefault="005B40F1" w:rsidP="005B40F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vAlign w:val="center"/>
          </w:tcPr>
          <w:p w14:paraId="5E955B3D" w14:textId="2AFD00B6" w:rsidR="005B40F1" w:rsidRPr="008E66AF" w:rsidRDefault="005B40F1" w:rsidP="005B40F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center"/>
          </w:tcPr>
          <w:p w14:paraId="22DA2308" w14:textId="7354F618" w:rsidR="005B40F1" w:rsidRPr="008E66AF" w:rsidRDefault="005B40F1" w:rsidP="005B40F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3" w:type="dxa"/>
            <w:vAlign w:val="center"/>
          </w:tcPr>
          <w:p w14:paraId="257EA4A7" w14:textId="33A280F4" w:rsidR="005B40F1" w:rsidRPr="008E66AF" w:rsidRDefault="005B40F1" w:rsidP="005B40F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center"/>
          </w:tcPr>
          <w:p w14:paraId="067F5DBC" w14:textId="54752766" w:rsidR="005B40F1" w:rsidRPr="008E66AF" w:rsidRDefault="005B40F1" w:rsidP="005B40F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49" w:type="dxa"/>
          </w:tcPr>
          <w:p w14:paraId="5F3B9836" w14:textId="500730C6" w:rsidR="005B40F1" w:rsidRPr="008E66AF" w:rsidRDefault="005B40F1" w:rsidP="005B40F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5C4D" w:rsidRPr="008E66AF" w14:paraId="4ECB8309" w14:textId="77777777" w:rsidTr="00D90F39">
        <w:tc>
          <w:tcPr>
            <w:tcW w:w="871" w:type="dxa"/>
          </w:tcPr>
          <w:p w14:paraId="3E36D480" w14:textId="3B68FB65" w:rsidR="00FC5C4D" w:rsidRPr="008E66AF" w:rsidRDefault="00FC5C4D" w:rsidP="00FC5C4D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857" w:type="dxa"/>
            <w:vAlign w:val="center"/>
          </w:tcPr>
          <w:p w14:paraId="5882FAA8" w14:textId="1DFD696E" w:rsidR="00FC5C4D" w:rsidRPr="008E66AF" w:rsidRDefault="00FC5C4D" w:rsidP="00FC5C4D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83" w:type="dxa"/>
            <w:vAlign w:val="center"/>
          </w:tcPr>
          <w:p w14:paraId="33D6D5CD" w14:textId="476CAD79" w:rsidR="00FC5C4D" w:rsidRPr="008E66AF" w:rsidRDefault="00FC5C4D" w:rsidP="00FC5C4D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7" w:type="dxa"/>
            <w:vAlign w:val="center"/>
          </w:tcPr>
          <w:p w14:paraId="53D4D9FC" w14:textId="73EECE6E" w:rsidR="00FC5C4D" w:rsidRPr="008E66AF" w:rsidRDefault="00FC5C4D" w:rsidP="00FC5C4D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64" w:type="dxa"/>
            <w:vAlign w:val="center"/>
          </w:tcPr>
          <w:p w14:paraId="27BB8173" w14:textId="5B652B66" w:rsidR="00FC5C4D" w:rsidRPr="008E66AF" w:rsidRDefault="00FC5C4D" w:rsidP="00FC5C4D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7" w:type="dxa"/>
            <w:vAlign w:val="center"/>
          </w:tcPr>
          <w:p w14:paraId="5F61D7A4" w14:textId="2E5B696B" w:rsidR="00FC5C4D" w:rsidRPr="008E66AF" w:rsidRDefault="00FC5C4D" w:rsidP="00FC5C4D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center"/>
          </w:tcPr>
          <w:p w14:paraId="479A97A1" w14:textId="7620D26F" w:rsidR="00FC5C4D" w:rsidRPr="008E66AF" w:rsidRDefault="00FC5C4D" w:rsidP="00FC5C4D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center"/>
          </w:tcPr>
          <w:p w14:paraId="10B7C84B" w14:textId="03ABA9A0" w:rsidR="00FC5C4D" w:rsidRPr="008E66AF" w:rsidRDefault="00FC5C4D" w:rsidP="00FC5C4D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758B9FB0" w14:textId="1C3320D2" w:rsidR="00FC5C4D" w:rsidRPr="008E66AF" w:rsidRDefault="00FC5C4D" w:rsidP="00FC5C4D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49" w:type="dxa"/>
          </w:tcPr>
          <w:p w14:paraId="087A16DB" w14:textId="3C2F98BD" w:rsidR="00FC5C4D" w:rsidRPr="008E66AF" w:rsidRDefault="00FC5C4D" w:rsidP="00FC5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0C0D" w:rsidRPr="008E66AF" w14:paraId="135914A8" w14:textId="77777777" w:rsidTr="00590D36">
        <w:tc>
          <w:tcPr>
            <w:tcW w:w="871" w:type="dxa"/>
          </w:tcPr>
          <w:p w14:paraId="706EC1F0" w14:textId="376D5D45" w:rsidR="00F50C0D" w:rsidRPr="008E66AF" w:rsidRDefault="00F50C0D" w:rsidP="00F50C0D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857" w:type="dxa"/>
            <w:vAlign w:val="center"/>
          </w:tcPr>
          <w:p w14:paraId="641313F0" w14:textId="5F0BFE04" w:rsidR="00F50C0D" w:rsidRPr="008E66AF" w:rsidRDefault="00F50C0D" w:rsidP="00F50C0D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4AF0D2DA" w14:textId="6E729C15" w:rsidR="00F50C0D" w:rsidRPr="008E66AF" w:rsidRDefault="00F50C0D" w:rsidP="00F50C0D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center"/>
          </w:tcPr>
          <w:p w14:paraId="13D5C7EB" w14:textId="0E20F098" w:rsidR="00F50C0D" w:rsidRPr="008E66AF" w:rsidRDefault="00F50C0D" w:rsidP="00F50C0D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64" w:type="dxa"/>
            <w:vAlign w:val="center"/>
          </w:tcPr>
          <w:p w14:paraId="0B634A3B" w14:textId="374F7C83" w:rsidR="00F50C0D" w:rsidRPr="008E66AF" w:rsidRDefault="00F50C0D" w:rsidP="00F50C0D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7" w:type="dxa"/>
            <w:vAlign w:val="center"/>
          </w:tcPr>
          <w:p w14:paraId="7B237453" w14:textId="6976693E" w:rsidR="00F50C0D" w:rsidRPr="008E66AF" w:rsidRDefault="00F50C0D" w:rsidP="00F50C0D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center"/>
          </w:tcPr>
          <w:p w14:paraId="1A328B84" w14:textId="4D2BF8BF" w:rsidR="00F50C0D" w:rsidRPr="008E66AF" w:rsidRDefault="00F50C0D" w:rsidP="00F50C0D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3" w:type="dxa"/>
            <w:vAlign w:val="center"/>
          </w:tcPr>
          <w:p w14:paraId="201F0811" w14:textId="3A2F87E9" w:rsidR="00F50C0D" w:rsidRPr="008E66AF" w:rsidRDefault="00F50C0D" w:rsidP="00F50C0D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61854818" w14:textId="10FDE030" w:rsidR="00F50C0D" w:rsidRPr="008E66AF" w:rsidRDefault="00F50C0D" w:rsidP="00F50C0D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</w:tcPr>
          <w:p w14:paraId="512BAB57" w14:textId="53BF311A" w:rsidR="00F50C0D" w:rsidRPr="008E66AF" w:rsidRDefault="00F50C0D" w:rsidP="00F50C0D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97D98" w:rsidRPr="008E66AF" w14:paraId="6DA503B7" w14:textId="77777777" w:rsidTr="00610E34">
        <w:tc>
          <w:tcPr>
            <w:tcW w:w="871" w:type="dxa"/>
          </w:tcPr>
          <w:p w14:paraId="5B7A21A9" w14:textId="6119462B" w:rsidR="00D97D98" w:rsidRPr="008E66AF" w:rsidRDefault="00D97D98" w:rsidP="00D97D98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857" w:type="dxa"/>
            <w:vAlign w:val="center"/>
          </w:tcPr>
          <w:p w14:paraId="776A25CF" w14:textId="3952C268" w:rsidR="00D97D98" w:rsidRPr="008E66AF" w:rsidRDefault="00D97D98" w:rsidP="00D97D98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83" w:type="dxa"/>
            <w:vAlign w:val="center"/>
          </w:tcPr>
          <w:p w14:paraId="3E397919" w14:textId="04D42529" w:rsidR="00D97D98" w:rsidRPr="008E66AF" w:rsidRDefault="00D97D98" w:rsidP="00D97D98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7" w:type="dxa"/>
            <w:vAlign w:val="center"/>
          </w:tcPr>
          <w:p w14:paraId="3DE79A82" w14:textId="4483550D" w:rsidR="00D97D98" w:rsidRPr="008E66AF" w:rsidRDefault="00D97D98" w:rsidP="00D97D98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64" w:type="dxa"/>
            <w:vAlign w:val="center"/>
          </w:tcPr>
          <w:p w14:paraId="791F52AD" w14:textId="4D6CE1B3" w:rsidR="00D97D98" w:rsidRPr="008E66AF" w:rsidRDefault="00D97D98" w:rsidP="00D97D98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vAlign w:val="center"/>
          </w:tcPr>
          <w:p w14:paraId="41B3B4CD" w14:textId="69236B06" w:rsidR="00D97D98" w:rsidRPr="008E66AF" w:rsidRDefault="00D97D98" w:rsidP="00D97D98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center"/>
          </w:tcPr>
          <w:p w14:paraId="262C035A" w14:textId="03F5367D" w:rsidR="00D97D98" w:rsidRPr="008E66AF" w:rsidRDefault="00D97D98" w:rsidP="00D97D98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0189563C" w14:textId="0EB4EDBE" w:rsidR="00D97D98" w:rsidRPr="008E66AF" w:rsidRDefault="00D97D98" w:rsidP="00D97D98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3" w:type="dxa"/>
            <w:vAlign w:val="center"/>
          </w:tcPr>
          <w:p w14:paraId="0CBDFAAA" w14:textId="09927AEE" w:rsidR="00D97D98" w:rsidRPr="008E66AF" w:rsidRDefault="00D97D98" w:rsidP="00D97D98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</w:tcPr>
          <w:p w14:paraId="6F460E71" w14:textId="0F837666" w:rsidR="00D97D98" w:rsidRPr="008E66AF" w:rsidRDefault="00D97D98" w:rsidP="00D97D98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238FD" w:rsidRPr="008E66AF" w14:paraId="1BDDED87" w14:textId="77777777" w:rsidTr="00132B28">
        <w:tc>
          <w:tcPr>
            <w:tcW w:w="871" w:type="dxa"/>
          </w:tcPr>
          <w:p w14:paraId="6E8C730C" w14:textId="275968E5" w:rsidR="000238FD" w:rsidRPr="008E66AF" w:rsidRDefault="000238FD" w:rsidP="000238FD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857" w:type="dxa"/>
            <w:vAlign w:val="center"/>
          </w:tcPr>
          <w:p w14:paraId="1D267F09" w14:textId="48152938" w:rsidR="000238FD" w:rsidRPr="008E66AF" w:rsidRDefault="000238FD" w:rsidP="000238FD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83" w:type="dxa"/>
            <w:vAlign w:val="center"/>
          </w:tcPr>
          <w:p w14:paraId="68E4307E" w14:textId="696B6207" w:rsidR="000238FD" w:rsidRPr="008E66AF" w:rsidRDefault="000238FD" w:rsidP="000238FD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center"/>
          </w:tcPr>
          <w:p w14:paraId="152542C5" w14:textId="2B886F2B" w:rsidR="000238FD" w:rsidRPr="008E66AF" w:rsidRDefault="000238FD" w:rsidP="000238FD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64" w:type="dxa"/>
            <w:vAlign w:val="center"/>
          </w:tcPr>
          <w:p w14:paraId="517F2FBF" w14:textId="070A29E8" w:rsidR="000238FD" w:rsidRPr="008E66AF" w:rsidRDefault="000238FD" w:rsidP="000238FD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vAlign w:val="center"/>
          </w:tcPr>
          <w:p w14:paraId="1757845C" w14:textId="240F5EA3" w:rsidR="000238FD" w:rsidRPr="008E66AF" w:rsidRDefault="000238FD" w:rsidP="000238FD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center"/>
          </w:tcPr>
          <w:p w14:paraId="137D8C53" w14:textId="44F784AE" w:rsidR="000238FD" w:rsidRPr="008E66AF" w:rsidRDefault="000238FD" w:rsidP="000238FD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527D09E4" w14:textId="1DAD0716" w:rsidR="000238FD" w:rsidRPr="008E66AF" w:rsidRDefault="000238FD" w:rsidP="000238FD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center"/>
          </w:tcPr>
          <w:p w14:paraId="21F16372" w14:textId="17E9FFEF" w:rsidR="000238FD" w:rsidRPr="008E66AF" w:rsidRDefault="000238FD" w:rsidP="000238FD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</w:tcPr>
          <w:p w14:paraId="4480CA4E" w14:textId="50D56B49" w:rsidR="000238FD" w:rsidRPr="008E66AF" w:rsidRDefault="000238FD" w:rsidP="000238FD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86F3F" w:rsidRPr="008E66AF" w14:paraId="53CF14B6" w14:textId="77777777" w:rsidTr="006827A2">
        <w:tc>
          <w:tcPr>
            <w:tcW w:w="871" w:type="dxa"/>
          </w:tcPr>
          <w:p w14:paraId="2BEE09B1" w14:textId="54BAD653" w:rsidR="00786F3F" w:rsidRPr="008E66AF" w:rsidRDefault="00786F3F" w:rsidP="00786F3F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857" w:type="dxa"/>
            <w:vAlign w:val="center"/>
          </w:tcPr>
          <w:p w14:paraId="65F6A73C" w14:textId="5B6E1EFA" w:rsidR="00786F3F" w:rsidRPr="008E66AF" w:rsidRDefault="00786F3F" w:rsidP="00786F3F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center"/>
          </w:tcPr>
          <w:p w14:paraId="427AA421" w14:textId="6BDD4395" w:rsidR="00786F3F" w:rsidRPr="008E66AF" w:rsidRDefault="00786F3F" w:rsidP="00786F3F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7" w:type="dxa"/>
            <w:vAlign w:val="center"/>
          </w:tcPr>
          <w:p w14:paraId="75F75F13" w14:textId="3A3F142A" w:rsidR="00786F3F" w:rsidRPr="008E66AF" w:rsidRDefault="00786F3F" w:rsidP="00786F3F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64" w:type="dxa"/>
            <w:vAlign w:val="center"/>
          </w:tcPr>
          <w:p w14:paraId="2E075AFB" w14:textId="02D909BB" w:rsidR="00786F3F" w:rsidRPr="008E66AF" w:rsidRDefault="00786F3F" w:rsidP="00786F3F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vAlign w:val="center"/>
          </w:tcPr>
          <w:p w14:paraId="6B3A2B6B" w14:textId="3367F3F3" w:rsidR="00786F3F" w:rsidRPr="008E66AF" w:rsidRDefault="00786F3F" w:rsidP="00786F3F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86" w:type="dxa"/>
            <w:vAlign w:val="center"/>
          </w:tcPr>
          <w:p w14:paraId="31A098B7" w14:textId="325363BF" w:rsidR="00786F3F" w:rsidRPr="008E66AF" w:rsidRDefault="00786F3F" w:rsidP="00786F3F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3" w:type="dxa"/>
            <w:vAlign w:val="center"/>
          </w:tcPr>
          <w:p w14:paraId="790F6D3C" w14:textId="1036838F" w:rsidR="00786F3F" w:rsidRPr="008E66AF" w:rsidRDefault="00786F3F" w:rsidP="00786F3F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center"/>
          </w:tcPr>
          <w:p w14:paraId="5FDE7EF2" w14:textId="3DA80260" w:rsidR="00786F3F" w:rsidRPr="008E66AF" w:rsidRDefault="00786F3F" w:rsidP="00786F3F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</w:tcPr>
          <w:p w14:paraId="75B8F655" w14:textId="64F843A0" w:rsidR="00786F3F" w:rsidRPr="008E66AF" w:rsidRDefault="00786F3F" w:rsidP="00786F3F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9529D" w:rsidRPr="008E66AF" w14:paraId="352A6E6F" w14:textId="77777777" w:rsidTr="00BA3710">
        <w:tc>
          <w:tcPr>
            <w:tcW w:w="871" w:type="dxa"/>
          </w:tcPr>
          <w:p w14:paraId="4A5A7171" w14:textId="7D6E9B66" w:rsidR="0019529D" w:rsidRPr="008E66AF" w:rsidRDefault="0019529D" w:rsidP="0019529D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857" w:type="dxa"/>
            <w:vAlign w:val="center"/>
          </w:tcPr>
          <w:p w14:paraId="0ABEE867" w14:textId="4E09F6EB" w:rsidR="0019529D" w:rsidRPr="008E66AF" w:rsidRDefault="0019529D" w:rsidP="0019529D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83" w:type="dxa"/>
            <w:vAlign w:val="center"/>
          </w:tcPr>
          <w:p w14:paraId="58E65D8E" w14:textId="47A10660" w:rsidR="0019529D" w:rsidRPr="008E66AF" w:rsidRDefault="0019529D" w:rsidP="0019529D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center"/>
          </w:tcPr>
          <w:p w14:paraId="189FFBE3" w14:textId="19ED27D7" w:rsidR="0019529D" w:rsidRPr="008E66AF" w:rsidRDefault="0019529D" w:rsidP="0019529D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4" w:type="dxa"/>
            <w:vAlign w:val="center"/>
          </w:tcPr>
          <w:p w14:paraId="4C8EEB23" w14:textId="33E42F4C" w:rsidR="0019529D" w:rsidRPr="008E66AF" w:rsidRDefault="0019529D" w:rsidP="0019529D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vAlign w:val="center"/>
          </w:tcPr>
          <w:p w14:paraId="21DF75FC" w14:textId="4E3E46D5" w:rsidR="0019529D" w:rsidRPr="008E66AF" w:rsidRDefault="0019529D" w:rsidP="0019529D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6" w:type="dxa"/>
            <w:vAlign w:val="center"/>
          </w:tcPr>
          <w:p w14:paraId="14BDF6FA" w14:textId="444064F6" w:rsidR="0019529D" w:rsidRPr="008E66AF" w:rsidRDefault="0019529D" w:rsidP="0019529D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3" w:type="dxa"/>
            <w:vAlign w:val="center"/>
          </w:tcPr>
          <w:p w14:paraId="56B891A9" w14:textId="19BC4169" w:rsidR="0019529D" w:rsidRPr="008E66AF" w:rsidRDefault="0019529D" w:rsidP="0019529D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3" w:type="dxa"/>
            <w:vAlign w:val="center"/>
          </w:tcPr>
          <w:p w14:paraId="01B8ED1F" w14:textId="5FFADC30" w:rsidR="0019529D" w:rsidRPr="008E66AF" w:rsidRDefault="0019529D" w:rsidP="0019529D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</w:tcPr>
          <w:p w14:paraId="2E6D60E1" w14:textId="4599764C" w:rsidR="0019529D" w:rsidRPr="008E66AF" w:rsidRDefault="0019529D" w:rsidP="0019529D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57926" w:rsidRPr="008E66AF" w14:paraId="30238C4D" w14:textId="77777777" w:rsidTr="00C83313">
        <w:tc>
          <w:tcPr>
            <w:tcW w:w="871" w:type="dxa"/>
          </w:tcPr>
          <w:p w14:paraId="37DB68DF" w14:textId="492A8993" w:rsidR="00C57926" w:rsidRPr="008E66AF" w:rsidRDefault="00C57926" w:rsidP="00C57926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857" w:type="dxa"/>
            <w:vAlign w:val="center"/>
          </w:tcPr>
          <w:p w14:paraId="775316F7" w14:textId="2C81218F" w:rsidR="00C57926" w:rsidRPr="008E66AF" w:rsidRDefault="00C57926" w:rsidP="00C57926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49A4E768" w14:textId="70B28487" w:rsidR="00C57926" w:rsidRPr="008E66AF" w:rsidRDefault="00C57926" w:rsidP="00C57926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center"/>
          </w:tcPr>
          <w:p w14:paraId="564E6D5A" w14:textId="29688B8C" w:rsidR="00C57926" w:rsidRPr="008E66AF" w:rsidRDefault="00C57926" w:rsidP="00C57926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64" w:type="dxa"/>
            <w:vAlign w:val="center"/>
          </w:tcPr>
          <w:p w14:paraId="19C5F71B" w14:textId="616A3989" w:rsidR="00C57926" w:rsidRPr="008E66AF" w:rsidRDefault="00C57926" w:rsidP="00C57926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7" w:type="dxa"/>
            <w:vAlign w:val="center"/>
          </w:tcPr>
          <w:p w14:paraId="5AA57F61" w14:textId="5CEC3066" w:rsidR="00C57926" w:rsidRPr="008E66AF" w:rsidRDefault="00C57926" w:rsidP="00C57926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6" w:type="dxa"/>
            <w:vAlign w:val="center"/>
          </w:tcPr>
          <w:p w14:paraId="1A148B66" w14:textId="48F2EEBB" w:rsidR="00C57926" w:rsidRPr="008E66AF" w:rsidRDefault="00C57926" w:rsidP="00C57926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213495C2" w14:textId="3C56E130" w:rsidR="00C57926" w:rsidRPr="008E66AF" w:rsidRDefault="00C57926" w:rsidP="00C57926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center"/>
          </w:tcPr>
          <w:p w14:paraId="7961F4D0" w14:textId="4F1E5469" w:rsidR="00C57926" w:rsidRPr="008E66AF" w:rsidRDefault="00C57926" w:rsidP="00C57926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</w:tcPr>
          <w:p w14:paraId="3DF9B863" w14:textId="7CD3777D" w:rsidR="00C57926" w:rsidRPr="008E66AF" w:rsidRDefault="00C57926" w:rsidP="00C57926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6543" w:rsidRPr="008E66AF" w14:paraId="352B72F9" w14:textId="77777777" w:rsidTr="00643F9D">
        <w:tc>
          <w:tcPr>
            <w:tcW w:w="871" w:type="dxa"/>
          </w:tcPr>
          <w:p w14:paraId="5ECA33BF" w14:textId="67565EB0" w:rsidR="00906543" w:rsidRPr="008E66AF" w:rsidRDefault="00906543" w:rsidP="00906543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857" w:type="dxa"/>
            <w:vAlign w:val="center"/>
          </w:tcPr>
          <w:p w14:paraId="0E30150F" w14:textId="08385515" w:rsidR="00906543" w:rsidRPr="008E66AF" w:rsidRDefault="00906543" w:rsidP="00906543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center"/>
          </w:tcPr>
          <w:p w14:paraId="65A49ECA" w14:textId="3E1045FC" w:rsidR="00906543" w:rsidRPr="008E66AF" w:rsidRDefault="00906543" w:rsidP="00906543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7" w:type="dxa"/>
            <w:vAlign w:val="center"/>
          </w:tcPr>
          <w:p w14:paraId="776C8A04" w14:textId="36AC72D9" w:rsidR="00906543" w:rsidRPr="008E66AF" w:rsidRDefault="00906543" w:rsidP="00906543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64" w:type="dxa"/>
            <w:vAlign w:val="center"/>
          </w:tcPr>
          <w:p w14:paraId="19F7A51B" w14:textId="7FE09A47" w:rsidR="00906543" w:rsidRPr="008E66AF" w:rsidRDefault="00906543" w:rsidP="00906543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87" w:type="dxa"/>
            <w:vAlign w:val="center"/>
          </w:tcPr>
          <w:p w14:paraId="4C85B4C8" w14:textId="123A3E14" w:rsidR="00906543" w:rsidRPr="008E66AF" w:rsidRDefault="00906543" w:rsidP="00906543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86" w:type="dxa"/>
            <w:vAlign w:val="center"/>
          </w:tcPr>
          <w:p w14:paraId="40752A6F" w14:textId="57D7AB07" w:rsidR="00906543" w:rsidRPr="008E66AF" w:rsidRDefault="00906543" w:rsidP="00906543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69E9ACA1" w14:textId="47C61C6B" w:rsidR="00906543" w:rsidRPr="008E66AF" w:rsidRDefault="00906543" w:rsidP="00906543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44908131" w14:textId="3E75D8C8" w:rsidR="00906543" w:rsidRPr="008E66AF" w:rsidRDefault="00906543" w:rsidP="00906543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</w:tcPr>
          <w:p w14:paraId="76B9136F" w14:textId="39337A38" w:rsidR="00906543" w:rsidRPr="008E66AF" w:rsidRDefault="00906543" w:rsidP="00906543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934F8" w:rsidRPr="008E66AF" w14:paraId="39231E61" w14:textId="77777777" w:rsidTr="002E1622">
        <w:tc>
          <w:tcPr>
            <w:tcW w:w="871" w:type="dxa"/>
          </w:tcPr>
          <w:p w14:paraId="5EE698CA" w14:textId="44903751" w:rsidR="008934F8" w:rsidRPr="008E66AF" w:rsidRDefault="008934F8" w:rsidP="008934F8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857" w:type="dxa"/>
            <w:vAlign w:val="center"/>
          </w:tcPr>
          <w:p w14:paraId="4F807185" w14:textId="093668D5" w:rsidR="008934F8" w:rsidRPr="008E66AF" w:rsidRDefault="008934F8" w:rsidP="008934F8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center"/>
          </w:tcPr>
          <w:p w14:paraId="0D8FE9FD" w14:textId="18149435" w:rsidR="008934F8" w:rsidRPr="008E66AF" w:rsidRDefault="008934F8" w:rsidP="008934F8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center"/>
          </w:tcPr>
          <w:p w14:paraId="65104D40" w14:textId="0A102138" w:rsidR="008934F8" w:rsidRPr="008E66AF" w:rsidRDefault="008934F8" w:rsidP="008934F8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4" w:type="dxa"/>
            <w:vAlign w:val="center"/>
          </w:tcPr>
          <w:p w14:paraId="3D706EE3" w14:textId="7FCDFEE6" w:rsidR="008934F8" w:rsidRPr="008E66AF" w:rsidRDefault="008934F8" w:rsidP="008934F8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vAlign w:val="center"/>
          </w:tcPr>
          <w:p w14:paraId="1D5ABDC1" w14:textId="76ADA949" w:rsidR="008934F8" w:rsidRPr="008E66AF" w:rsidRDefault="008934F8" w:rsidP="008934F8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6" w:type="dxa"/>
            <w:vAlign w:val="center"/>
          </w:tcPr>
          <w:p w14:paraId="3D2E4CEF" w14:textId="7BB90A9A" w:rsidR="008934F8" w:rsidRPr="008E66AF" w:rsidRDefault="008934F8" w:rsidP="008934F8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83" w:type="dxa"/>
            <w:vAlign w:val="center"/>
          </w:tcPr>
          <w:p w14:paraId="344A5307" w14:textId="09CD962D" w:rsidR="008934F8" w:rsidRPr="008E66AF" w:rsidRDefault="008934F8" w:rsidP="008934F8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3" w:type="dxa"/>
            <w:vAlign w:val="center"/>
          </w:tcPr>
          <w:p w14:paraId="22600418" w14:textId="368A7614" w:rsidR="008934F8" w:rsidRPr="008E66AF" w:rsidRDefault="008934F8" w:rsidP="008934F8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</w:tcPr>
          <w:p w14:paraId="5889CA4F" w14:textId="59ABC304" w:rsidR="008934F8" w:rsidRPr="008E66AF" w:rsidRDefault="008934F8" w:rsidP="008934F8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30640" w:rsidRPr="008E66AF" w14:paraId="5B77CF7F" w14:textId="77777777" w:rsidTr="00867117">
        <w:tc>
          <w:tcPr>
            <w:tcW w:w="871" w:type="dxa"/>
          </w:tcPr>
          <w:p w14:paraId="13513560" w14:textId="5CF0EE4F" w:rsidR="00230640" w:rsidRPr="008E66AF" w:rsidRDefault="00230640" w:rsidP="00230640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857" w:type="dxa"/>
            <w:vAlign w:val="center"/>
          </w:tcPr>
          <w:p w14:paraId="2D7957F4" w14:textId="72B0520E" w:rsidR="00230640" w:rsidRPr="008E66AF" w:rsidRDefault="00230640" w:rsidP="00230640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center"/>
          </w:tcPr>
          <w:p w14:paraId="232FE856" w14:textId="113F227F" w:rsidR="00230640" w:rsidRPr="008E66AF" w:rsidRDefault="00230640" w:rsidP="00230640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7" w:type="dxa"/>
            <w:vAlign w:val="center"/>
          </w:tcPr>
          <w:p w14:paraId="7FF0E3A9" w14:textId="3188E928" w:rsidR="00230640" w:rsidRPr="008E66AF" w:rsidRDefault="00230640" w:rsidP="00230640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64" w:type="dxa"/>
            <w:vAlign w:val="center"/>
          </w:tcPr>
          <w:p w14:paraId="575AC1FB" w14:textId="082669A0" w:rsidR="00230640" w:rsidRPr="008E66AF" w:rsidRDefault="00230640" w:rsidP="00230640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87" w:type="dxa"/>
            <w:vAlign w:val="center"/>
          </w:tcPr>
          <w:p w14:paraId="4FD09020" w14:textId="0125B762" w:rsidR="00230640" w:rsidRPr="008E66AF" w:rsidRDefault="00230640" w:rsidP="00230640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center"/>
          </w:tcPr>
          <w:p w14:paraId="0F360294" w14:textId="492ADC71" w:rsidR="00230640" w:rsidRPr="008E66AF" w:rsidRDefault="00230640" w:rsidP="00230640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260DB146" w14:textId="1E4B9360" w:rsidR="00230640" w:rsidRPr="008E66AF" w:rsidRDefault="00230640" w:rsidP="00230640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83" w:type="dxa"/>
            <w:vAlign w:val="center"/>
          </w:tcPr>
          <w:p w14:paraId="7656852C" w14:textId="3FFDBEB9" w:rsidR="00230640" w:rsidRPr="008E66AF" w:rsidRDefault="00230640" w:rsidP="00230640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</w:tcPr>
          <w:p w14:paraId="703FD268" w14:textId="20082776" w:rsidR="00230640" w:rsidRPr="008E66AF" w:rsidRDefault="00230640" w:rsidP="00230640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A59A9" w:rsidRPr="008E66AF" w14:paraId="68804AE7" w14:textId="77777777" w:rsidTr="00821A04">
        <w:tc>
          <w:tcPr>
            <w:tcW w:w="871" w:type="dxa"/>
          </w:tcPr>
          <w:p w14:paraId="1E6034BF" w14:textId="1DDD9779" w:rsidR="008A59A9" w:rsidRPr="008E66AF" w:rsidRDefault="008A59A9" w:rsidP="008A59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857" w:type="dxa"/>
            <w:vAlign w:val="center"/>
          </w:tcPr>
          <w:p w14:paraId="6BD455A8" w14:textId="2E63E4BF" w:rsidR="008A59A9" w:rsidRPr="008E66AF" w:rsidRDefault="008A59A9" w:rsidP="008A59A9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center"/>
          </w:tcPr>
          <w:p w14:paraId="4BE6F8CE" w14:textId="64B12BD9" w:rsidR="008A59A9" w:rsidRPr="008E66AF" w:rsidRDefault="008A59A9" w:rsidP="008A59A9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7" w:type="dxa"/>
            <w:vAlign w:val="center"/>
          </w:tcPr>
          <w:p w14:paraId="76E3CA87" w14:textId="2CE4824E" w:rsidR="008A59A9" w:rsidRPr="008E66AF" w:rsidRDefault="008A59A9" w:rsidP="008A59A9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64" w:type="dxa"/>
            <w:vAlign w:val="center"/>
          </w:tcPr>
          <w:p w14:paraId="1BDD9920" w14:textId="079BD282" w:rsidR="008A59A9" w:rsidRPr="008E66AF" w:rsidRDefault="008A59A9" w:rsidP="008A59A9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887" w:type="dxa"/>
            <w:vAlign w:val="center"/>
          </w:tcPr>
          <w:p w14:paraId="1F4832AC" w14:textId="6E2B21C4" w:rsidR="008A59A9" w:rsidRPr="008E66AF" w:rsidRDefault="008A59A9" w:rsidP="008A59A9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6" w:type="dxa"/>
            <w:vAlign w:val="center"/>
          </w:tcPr>
          <w:p w14:paraId="2FCCC65A" w14:textId="39565938" w:rsidR="008A59A9" w:rsidRPr="008E66AF" w:rsidRDefault="008A59A9" w:rsidP="008A59A9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3" w:type="dxa"/>
            <w:vAlign w:val="center"/>
          </w:tcPr>
          <w:p w14:paraId="5DE24AAD" w14:textId="43E7EA9A" w:rsidR="008A59A9" w:rsidRPr="008E66AF" w:rsidRDefault="008A59A9" w:rsidP="008A59A9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883" w:type="dxa"/>
            <w:vAlign w:val="center"/>
          </w:tcPr>
          <w:p w14:paraId="4D57C2D6" w14:textId="696A38C5" w:rsidR="008A59A9" w:rsidRPr="008E66AF" w:rsidRDefault="008A59A9" w:rsidP="008A59A9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</w:tcPr>
          <w:p w14:paraId="3ADA6C7A" w14:textId="79C6095D" w:rsidR="008A59A9" w:rsidRPr="008E66AF" w:rsidRDefault="008A59A9" w:rsidP="008A59A9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C3CFF" w:rsidRPr="008E66AF" w14:paraId="3E9CDF5F" w14:textId="77777777" w:rsidTr="007355A0">
        <w:tc>
          <w:tcPr>
            <w:tcW w:w="871" w:type="dxa"/>
          </w:tcPr>
          <w:p w14:paraId="1CC65DCE" w14:textId="05173D3C" w:rsidR="002C3CFF" w:rsidRPr="008E66AF" w:rsidRDefault="002C3CFF" w:rsidP="002C3CFF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857" w:type="dxa"/>
            <w:vAlign w:val="center"/>
          </w:tcPr>
          <w:p w14:paraId="0109722B" w14:textId="0EAC656F" w:rsidR="002C3CFF" w:rsidRPr="008E66AF" w:rsidRDefault="002C3CFF" w:rsidP="002C3CFF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83" w:type="dxa"/>
            <w:vAlign w:val="center"/>
          </w:tcPr>
          <w:p w14:paraId="626D964A" w14:textId="791DF875" w:rsidR="002C3CFF" w:rsidRPr="008E66AF" w:rsidRDefault="002C3CFF" w:rsidP="002C3CFF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center"/>
          </w:tcPr>
          <w:p w14:paraId="212B7758" w14:textId="3C29476F" w:rsidR="002C3CFF" w:rsidRPr="008E66AF" w:rsidRDefault="002C3CFF" w:rsidP="002C3CFF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64" w:type="dxa"/>
            <w:vAlign w:val="center"/>
          </w:tcPr>
          <w:p w14:paraId="1B8E1D79" w14:textId="012DA8A7" w:rsidR="002C3CFF" w:rsidRPr="008E66AF" w:rsidRDefault="002C3CFF" w:rsidP="002C3CFF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7" w:type="dxa"/>
            <w:vAlign w:val="center"/>
          </w:tcPr>
          <w:p w14:paraId="360D6EC5" w14:textId="0C382C20" w:rsidR="002C3CFF" w:rsidRPr="008E66AF" w:rsidRDefault="002C3CFF" w:rsidP="002C3CFF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center"/>
          </w:tcPr>
          <w:p w14:paraId="3C5F3DCE" w14:textId="6EC25BC5" w:rsidR="002C3CFF" w:rsidRPr="008E66AF" w:rsidRDefault="002C3CFF" w:rsidP="002C3CFF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3" w:type="dxa"/>
            <w:vAlign w:val="center"/>
          </w:tcPr>
          <w:p w14:paraId="2CD2D131" w14:textId="1EA80368" w:rsidR="002C3CFF" w:rsidRPr="008E66AF" w:rsidRDefault="002C3CFF" w:rsidP="002C3CFF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center"/>
          </w:tcPr>
          <w:p w14:paraId="2EB017F9" w14:textId="0309567C" w:rsidR="002C3CFF" w:rsidRPr="008E66AF" w:rsidRDefault="002C3CFF" w:rsidP="002C3CFF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</w:tcPr>
          <w:p w14:paraId="349476C3" w14:textId="32D61B34" w:rsidR="002C3CFF" w:rsidRPr="008E66AF" w:rsidRDefault="002C3CFF" w:rsidP="002C3CFF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3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06730" w:rsidRPr="008E66AF" w14:paraId="4755D66A" w14:textId="77777777" w:rsidTr="001B07B5">
        <w:tc>
          <w:tcPr>
            <w:tcW w:w="871" w:type="dxa"/>
          </w:tcPr>
          <w:p w14:paraId="233212C2" w14:textId="3455698A" w:rsidR="00306730" w:rsidRPr="008E66AF" w:rsidRDefault="00306730" w:rsidP="00306730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857" w:type="dxa"/>
            <w:vAlign w:val="center"/>
          </w:tcPr>
          <w:p w14:paraId="53066EBF" w14:textId="46317C86" w:rsidR="00306730" w:rsidRPr="008E66AF" w:rsidRDefault="00306730" w:rsidP="00306730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38D38029" w14:textId="04B75C23" w:rsidR="00306730" w:rsidRPr="008E66AF" w:rsidRDefault="00306730" w:rsidP="00306730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77" w:type="dxa"/>
            <w:vAlign w:val="center"/>
          </w:tcPr>
          <w:p w14:paraId="24E87884" w14:textId="5076DA56" w:rsidR="00306730" w:rsidRPr="008E66AF" w:rsidRDefault="00306730" w:rsidP="00306730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64" w:type="dxa"/>
            <w:vAlign w:val="center"/>
          </w:tcPr>
          <w:p w14:paraId="05642EB5" w14:textId="57CC0986" w:rsidR="00306730" w:rsidRPr="008E66AF" w:rsidRDefault="00306730" w:rsidP="00306730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7" w:type="dxa"/>
            <w:vAlign w:val="center"/>
          </w:tcPr>
          <w:p w14:paraId="6F60858E" w14:textId="243D303B" w:rsidR="00306730" w:rsidRPr="008E66AF" w:rsidRDefault="00306730" w:rsidP="00306730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6" w:type="dxa"/>
            <w:vAlign w:val="center"/>
          </w:tcPr>
          <w:p w14:paraId="64F09471" w14:textId="157248E3" w:rsidR="00306730" w:rsidRPr="008E66AF" w:rsidRDefault="00306730" w:rsidP="00306730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3" w:type="dxa"/>
            <w:vAlign w:val="center"/>
          </w:tcPr>
          <w:p w14:paraId="7C7B96A1" w14:textId="5AF352AA" w:rsidR="00306730" w:rsidRPr="008E66AF" w:rsidRDefault="00306730" w:rsidP="00306730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2C4E87B0" w14:textId="676F54C8" w:rsidR="00306730" w:rsidRPr="008E66AF" w:rsidRDefault="00306730" w:rsidP="00306730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49" w:type="dxa"/>
          </w:tcPr>
          <w:p w14:paraId="5BB845AD" w14:textId="414FAE7A" w:rsidR="00306730" w:rsidRPr="008E66AF" w:rsidRDefault="00306730" w:rsidP="00306730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20949" w:rsidRPr="008E66AF" w14:paraId="3E136965" w14:textId="77777777" w:rsidTr="00C5508B">
        <w:tc>
          <w:tcPr>
            <w:tcW w:w="871" w:type="dxa"/>
          </w:tcPr>
          <w:p w14:paraId="430F6ECF" w14:textId="7F3411F3" w:rsidR="00220949" w:rsidRPr="008E66AF" w:rsidRDefault="00220949" w:rsidP="00220949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857" w:type="dxa"/>
            <w:vAlign w:val="center"/>
          </w:tcPr>
          <w:p w14:paraId="421ACDEC" w14:textId="7E35D457" w:rsidR="00220949" w:rsidRPr="008E66AF" w:rsidRDefault="00220949" w:rsidP="00220949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83" w:type="dxa"/>
            <w:vAlign w:val="center"/>
          </w:tcPr>
          <w:p w14:paraId="195A9E98" w14:textId="548A7B41" w:rsidR="00220949" w:rsidRPr="008E66AF" w:rsidRDefault="00220949" w:rsidP="00220949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center"/>
          </w:tcPr>
          <w:p w14:paraId="4482E81D" w14:textId="2F2FA2D9" w:rsidR="00220949" w:rsidRPr="008E66AF" w:rsidRDefault="00220949" w:rsidP="00220949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64" w:type="dxa"/>
            <w:vAlign w:val="center"/>
          </w:tcPr>
          <w:p w14:paraId="6D0F7188" w14:textId="4AB5BA3E" w:rsidR="00220949" w:rsidRPr="008E66AF" w:rsidRDefault="00220949" w:rsidP="00220949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7" w:type="dxa"/>
            <w:vAlign w:val="center"/>
          </w:tcPr>
          <w:p w14:paraId="048355D0" w14:textId="569B4725" w:rsidR="00220949" w:rsidRPr="008E66AF" w:rsidRDefault="00220949" w:rsidP="00220949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6" w:type="dxa"/>
            <w:vAlign w:val="center"/>
          </w:tcPr>
          <w:p w14:paraId="3D7FB327" w14:textId="46E95989" w:rsidR="00220949" w:rsidRPr="008E66AF" w:rsidRDefault="00220949" w:rsidP="00220949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83" w:type="dxa"/>
            <w:vAlign w:val="center"/>
          </w:tcPr>
          <w:p w14:paraId="6708A78C" w14:textId="47BE3783" w:rsidR="00220949" w:rsidRPr="008E66AF" w:rsidRDefault="00220949" w:rsidP="00220949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3" w:type="dxa"/>
            <w:vAlign w:val="center"/>
          </w:tcPr>
          <w:p w14:paraId="52109188" w14:textId="1636DF0C" w:rsidR="00220949" w:rsidRPr="008E66AF" w:rsidRDefault="00220949" w:rsidP="00220949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</w:tcPr>
          <w:p w14:paraId="60ABE8EB" w14:textId="45A33DD1" w:rsidR="00220949" w:rsidRPr="008E66AF" w:rsidRDefault="00220949" w:rsidP="00220949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2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3782E" w:rsidRPr="008E66AF" w14:paraId="162EC677" w14:textId="77777777" w:rsidTr="00D4323F">
        <w:tc>
          <w:tcPr>
            <w:tcW w:w="871" w:type="dxa"/>
          </w:tcPr>
          <w:p w14:paraId="09BF225C" w14:textId="7D89473F" w:rsidR="0053782E" w:rsidRPr="008E66AF" w:rsidRDefault="0053782E" w:rsidP="0053782E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857" w:type="dxa"/>
            <w:vAlign w:val="center"/>
          </w:tcPr>
          <w:p w14:paraId="0495CEA9" w14:textId="11ECA92E" w:rsidR="0053782E" w:rsidRPr="008E66AF" w:rsidRDefault="0053782E" w:rsidP="0053782E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0225D575" w14:textId="3B77B633" w:rsidR="0053782E" w:rsidRPr="008E66AF" w:rsidRDefault="0053782E" w:rsidP="0053782E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7" w:type="dxa"/>
            <w:vAlign w:val="center"/>
          </w:tcPr>
          <w:p w14:paraId="007A957E" w14:textId="54F93DB9" w:rsidR="0053782E" w:rsidRPr="008E66AF" w:rsidRDefault="0053782E" w:rsidP="0053782E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64" w:type="dxa"/>
            <w:vAlign w:val="center"/>
          </w:tcPr>
          <w:p w14:paraId="79C5A7CA" w14:textId="3A2CF77B" w:rsidR="0053782E" w:rsidRPr="008E66AF" w:rsidRDefault="0053782E" w:rsidP="0053782E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vAlign w:val="center"/>
          </w:tcPr>
          <w:p w14:paraId="2EC2D6E1" w14:textId="43C8727D" w:rsidR="0053782E" w:rsidRPr="008E66AF" w:rsidRDefault="0053782E" w:rsidP="0053782E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86" w:type="dxa"/>
            <w:vAlign w:val="center"/>
          </w:tcPr>
          <w:p w14:paraId="03BA4F22" w14:textId="68054E3F" w:rsidR="0053782E" w:rsidRPr="008E66AF" w:rsidRDefault="0053782E" w:rsidP="0053782E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83" w:type="dxa"/>
            <w:vAlign w:val="center"/>
          </w:tcPr>
          <w:p w14:paraId="1D7A7337" w14:textId="0F4A9434" w:rsidR="0053782E" w:rsidRPr="008E66AF" w:rsidRDefault="0053782E" w:rsidP="0053782E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7DA2D0BB" w14:textId="7AB68EEF" w:rsidR="0053782E" w:rsidRPr="008E66AF" w:rsidRDefault="0053782E" w:rsidP="0053782E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</w:tcPr>
          <w:p w14:paraId="6A2E8846" w14:textId="378564F8" w:rsidR="0053782E" w:rsidRPr="008E66AF" w:rsidRDefault="0053782E" w:rsidP="0053782E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44791" w:rsidRPr="008E66AF" w14:paraId="7DD12FAB" w14:textId="77777777" w:rsidTr="00A90251">
        <w:tc>
          <w:tcPr>
            <w:tcW w:w="871" w:type="dxa"/>
          </w:tcPr>
          <w:p w14:paraId="1B807F53" w14:textId="5CC6C78B" w:rsidR="00344791" w:rsidRPr="008E66AF" w:rsidRDefault="00344791" w:rsidP="0034479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857" w:type="dxa"/>
            <w:vAlign w:val="center"/>
          </w:tcPr>
          <w:p w14:paraId="2BA1608E" w14:textId="72CDA88E" w:rsidR="00344791" w:rsidRPr="008E66AF" w:rsidRDefault="00344791" w:rsidP="00344791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883" w:type="dxa"/>
            <w:vAlign w:val="center"/>
          </w:tcPr>
          <w:p w14:paraId="6901F369" w14:textId="5B0C0856" w:rsidR="00344791" w:rsidRPr="008E66AF" w:rsidRDefault="00344791" w:rsidP="0034479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7" w:type="dxa"/>
            <w:vAlign w:val="center"/>
          </w:tcPr>
          <w:p w14:paraId="0AE3FC75" w14:textId="1E026F16" w:rsidR="00344791" w:rsidRPr="008E66AF" w:rsidRDefault="00344791" w:rsidP="0034479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64" w:type="dxa"/>
            <w:vAlign w:val="center"/>
          </w:tcPr>
          <w:p w14:paraId="6758CAE6" w14:textId="7CE3D46B" w:rsidR="00344791" w:rsidRPr="008E66AF" w:rsidRDefault="00344791" w:rsidP="0034479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vAlign w:val="center"/>
          </w:tcPr>
          <w:p w14:paraId="546CD4D0" w14:textId="302F7C7B" w:rsidR="00344791" w:rsidRPr="008E66AF" w:rsidRDefault="00344791" w:rsidP="0034479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6" w:type="dxa"/>
            <w:vAlign w:val="center"/>
          </w:tcPr>
          <w:p w14:paraId="6E2D01AE" w14:textId="00D497EF" w:rsidR="00344791" w:rsidRPr="008E66AF" w:rsidRDefault="00344791" w:rsidP="0034479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center"/>
          </w:tcPr>
          <w:p w14:paraId="4FA67369" w14:textId="743FACED" w:rsidR="00344791" w:rsidRPr="008E66AF" w:rsidRDefault="00344791" w:rsidP="0034479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3" w:type="dxa"/>
            <w:vAlign w:val="center"/>
          </w:tcPr>
          <w:p w14:paraId="3FA65F15" w14:textId="48D7B7EA" w:rsidR="00344791" w:rsidRPr="008E66AF" w:rsidRDefault="00344791" w:rsidP="0034479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</w:tcPr>
          <w:p w14:paraId="6C9A7D98" w14:textId="3E5190BF" w:rsidR="00344791" w:rsidRPr="008E66AF" w:rsidRDefault="00344791" w:rsidP="0034479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C19D1" w:rsidRPr="008E66AF" w14:paraId="5DA6E790" w14:textId="77777777" w:rsidTr="00683551">
        <w:tc>
          <w:tcPr>
            <w:tcW w:w="871" w:type="dxa"/>
          </w:tcPr>
          <w:p w14:paraId="5D1EB246" w14:textId="471901B8" w:rsidR="00DC19D1" w:rsidRPr="008E66AF" w:rsidRDefault="00DC19D1" w:rsidP="00DC19D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857" w:type="dxa"/>
            <w:vAlign w:val="center"/>
          </w:tcPr>
          <w:p w14:paraId="7DAA0AB5" w14:textId="6CE34ADA" w:rsidR="00DC19D1" w:rsidRPr="008E66AF" w:rsidRDefault="00DC19D1" w:rsidP="00DC19D1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883" w:type="dxa"/>
            <w:vAlign w:val="center"/>
          </w:tcPr>
          <w:p w14:paraId="7F69B571" w14:textId="431E1FF5" w:rsidR="00DC19D1" w:rsidRPr="008E66AF" w:rsidRDefault="00DC19D1" w:rsidP="00DC19D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7" w:type="dxa"/>
            <w:vAlign w:val="center"/>
          </w:tcPr>
          <w:p w14:paraId="15629B47" w14:textId="69A1A56C" w:rsidR="00DC19D1" w:rsidRPr="008E66AF" w:rsidRDefault="00DC19D1" w:rsidP="00DC19D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4" w:type="dxa"/>
            <w:vAlign w:val="center"/>
          </w:tcPr>
          <w:p w14:paraId="02EBA393" w14:textId="273FEA78" w:rsidR="00DC19D1" w:rsidRPr="008E66AF" w:rsidRDefault="00DC19D1" w:rsidP="00DC19D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vAlign w:val="center"/>
          </w:tcPr>
          <w:p w14:paraId="24EEFB65" w14:textId="1F9A921A" w:rsidR="00DC19D1" w:rsidRPr="008E66AF" w:rsidRDefault="00DC19D1" w:rsidP="00DC19D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6" w:type="dxa"/>
            <w:vAlign w:val="center"/>
          </w:tcPr>
          <w:p w14:paraId="7F2F25FC" w14:textId="462FA3E7" w:rsidR="00DC19D1" w:rsidRPr="008E66AF" w:rsidRDefault="00DC19D1" w:rsidP="00DC19D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3" w:type="dxa"/>
            <w:vAlign w:val="center"/>
          </w:tcPr>
          <w:p w14:paraId="4ED132A7" w14:textId="69DEA502" w:rsidR="00DC19D1" w:rsidRPr="008E66AF" w:rsidRDefault="00DC19D1" w:rsidP="00DC19D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4A90FF1E" w14:textId="02FEE45C" w:rsidR="00DC19D1" w:rsidRPr="008E66AF" w:rsidRDefault="00DC19D1" w:rsidP="00DC19D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</w:tcPr>
          <w:p w14:paraId="3798028F" w14:textId="799FF50C" w:rsidR="00DC19D1" w:rsidRPr="008E66AF" w:rsidRDefault="00DC19D1" w:rsidP="00DC19D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2500B" w:rsidRPr="008E66AF" w14:paraId="412AC694" w14:textId="77777777" w:rsidTr="0084088C">
        <w:tc>
          <w:tcPr>
            <w:tcW w:w="871" w:type="dxa"/>
            <w:tcBorders>
              <w:bottom w:val="nil"/>
            </w:tcBorders>
          </w:tcPr>
          <w:p w14:paraId="670E6151" w14:textId="32CF3BA0" w:rsidR="0062500B" w:rsidRPr="008E66AF" w:rsidRDefault="0062500B" w:rsidP="0062500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857" w:type="dxa"/>
            <w:tcBorders>
              <w:bottom w:val="nil"/>
            </w:tcBorders>
            <w:vAlign w:val="center"/>
          </w:tcPr>
          <w:p w14:paraId="2DB850BF" w14:textId="34DA611E" w:rsidR="0062500B" w:rsidRPr="008E66AF" w:rsidRDefault="0062500B" w:rsidP="0062500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tcBorders>
              <w:bottom w:val="nil"/>
            </w:tcBorders>
            <w:vAlign w:val="center"/>
          </w:tcPr>
          <w:p w14:paraId="12FE6D95" w14:textId="18352C64" w:rsidR="0062500B" w:rsidRPr="008E66AF" w:rsidRDefault="0062500B" w:rsidP="0062500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7" w:type="dxa"/>
            <w:tcBorders>
              <w:bottom w:val="nil"/>
            </w:tcBorders>
            <w:vAlign w:val="center"/>
          </w:tcPr>
          <w:p w14:paraId="45BE9777" w14:textId="29E8330F" w:rsidR="0062500B" w:rsidRPr="008E66AF" w:rsidRDefault="0062500B" w:rsidP="0062500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14:paraId="3BC57BC2" w14:textId="0B8C733C" w:rsidR="0062500B" w:rsidRPr="008E66AF" w:rsidRDefault="0062500B" w:rsidP="0062500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tcBorders>
              <w:bottom w:val="nil"/>
            </w:tcBorders>
            <w:vAlign w:val="center"/>
          </w:tcPr>
          <w:p w14:paraId="22299EEA" w14:textId="3BEFCA22" w:rsidR="0062500B" w:rsidRPr="008E66AF" w:rsidRDefault="0062500B" w:rsidP="0062500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14:paraId="31C23DE4" w14:textId="677F7263" w:rsidR="0062500B" w:rsidRPr="008E66AF" w:rsidRDefault="0062500B" w:rsidP="0062500B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883" w:type="dxa"/>
            <w:tcBorders>
              <w:bottom w:val="nil"/>
            </w:tcBorders>
            <w:vAlign w:val="center"/>
          </w:tcPr>
          <w:p w14:paraId="03CD273A" w14:textId="78D640D9" w:rsidR="0062500B" w:rsidRPr="008E66AF" w:rsidRDefault="0062500B" w:rsidP="0062500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tcBorders>
              <w:bottom w:val="nil"/>
            </w:tcBorders>
            <w:vAlign w:val="center"/>
          </w:tcPr>
          <w:p w14:paraId="706695EA" w14:textId="0A7FF400" w:rsidR="0062500B" w:rsidRPr="008E66AF" w:rsidRDefault="0062500B" w:rsidP="0062500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  <w:tcBorders>
              <w:bottom w:val="nil"/>
            </w:tcBorders>
          </w:tcPr>
          <w:p w14:paraId="2A92148A" w14:textId="57BE837A" w:rsidR="0062500B" w:rsidRPr="008E66AF" w:rsidRDefault="0062500B" w:rsidP="0062500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2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92EE0" w:rsidRPr="008E66AF" w14:paraId="48C1A0C7" w14:textId="77777777" w:rsidTr="00C31F76">
        <w:tc>
          <w:tcPr>
            <w:tcW w:w="871" w:type="dxa"/>
            <w:tcBorders>
              <w:top w:val="nil"/>
            </w:tcBorders>
          </w:tcPr>
          <w:p w14:paraId="2110EA71" w14:textId="1005CC7C" w:rsidR="00692EE0" w:rsidRPr="008E66AF" w:rsidRDefault="00692EE0" w:rsidP="00692EE0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857" w:type="dxa"/>
            <w:tcBorders>
              <w:top w:val="nil"/>
            </w:tcBorders>
            <w:vAlign w:val="center"/>
          </w:tcPr>
          <w:p w14:paraId="20FEC041" w14:textId="5C660C16" w:rsidR="00692EE0" w:rsidRPr="008E66AF" w:rsidRDefault="00692EE0" w:rsidP="00692EE0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</w:tcBorders>
            <w:vAlign w:val="center"/>
          </w:tcPr>
          <w:p w14:paraId="682230DD" w14:textId="307D2C45" w:rsidR="00692EE0" w:rsidRPr="008E66AF" w:rsidRDefault="00692EE0" w:rsidP="00692EE0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77" w:type="dxa"/>
            <w:tcBorders>
              <w:top w:val="nil"/>
            </w:tcBorders>
            <w:vAlign w:val="center"/>
          </w:tcPr>
          <w:p w14:paraId="02B9716B" w14:textId="3346148A" w:rsidR="00692EE0" w:rsidRPr="008E66AF" w:rsidRDefault="00692EE0" w:rsidP="00692EE0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64" w:type="dxa"/>
            <w:tcBorders>
              <w:top w:val="nil"/>
            </w:tcBorders>
            <w:vAlign w:val="center"/>
          </w:tcPr>
          <w:p w14:paraId="1F40D543" w14:textId="5BFD1813" w:rsidR="00692EE0" w:rsidRPr="008E66AF" w:rsidRDefault="00692EE0" w:rsidP="00692EE0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tcBorders>
              <w:top w:val="nil"/>
            </w:tcBorders>
            <w:vAlign w:val="center"/>
          </w:tcPr>
          <w:p w14:paraId="15423872" w14:textId="436AADA8" w:rsidR="00692EE0" w:rsidRPr="008E66AF" w:rsidRDefault="00692EE0" w:rsidP="00692EE0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6" w:type="dxa"/>
            <w:tcBorders>
              <w:top w:val="nil"/>
            </w:tcBorders>
            <w:vAlign w:val="center"/>
          </w:tcPr>
          <w:p w14:paraId="287C345F" w14:textId="618DF1F9" w:rsidR="00692EE0" w:rsidRPr="008E66AF" w:rsidRDefault="00692EE0" w:rsidP="00692EE0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3" w:type="dxa"/>
            <w:tcBorders>
              <w:top w:val="nil"/>
            </w:tcBorders>
            <w:vAlign w:val="center"/>
          </w:tcPr>
          <w:p w14:paraId="3FF1FAE0" w14:textId="24620873" w:rsidR="00692EE0" w:rsidRPr="008E66AF" w:rsidRDefault="00692EE0" w:rsidP="00692EE0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tcBorders>
              <w:top w:val="nil"/>
            </w:tcBorders>
            <w:vAlign w:val="center"/>
          </w:tcPr>
          <w:p w14:paraId="41323F76" w14:textId="5480AE89" w:rsidR="00692EE0" w:rsidRPr="008E66AF" w:rsidRDefault="00692EE0" w:rsidP="00692EE0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49" w:type="dxa"/>
            <w:tcBorders>
              <w:top w:val="nil"/>
            </w:tcBorders>
          </w:tcPr>
          <w:p w14:paraId="3FB974C6" w14:textId="5478D8DC" w:rsidR="00692EE0" w:rsidRPr="008E66AF" w:rsidRDefault="00692EE0" w:rsidP="00692EE0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2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F3CD2" w:rsidRPr="008E66AF" w14:paraId="49938DC0" w14:textId="77777777" w:rsidTr="00863732">
        <w:tc>
          <w:tcPr>
            <w:tcW w:w="871" w:type="dxa"/>
            <w:tcBorders>
              <w:top w:val="nil"/>
              <w:bottom w:val="single" w:sz="4" w:space="0" w:color="auto"/>
            </w:tcBorders>
          </w:tcPr>
          <w:p w14:paraId="4741CBC2" w14:textId="5A9ADC59" w:rsidR="00AF3CD2" w:rsidRPr="008E66AF" w:rsidRDefault="00AF3CD2" w:rsidP="00AF3CD2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vAlign w:val="center"/>
          </w:tcPr>
          <w:p w14:paraId="4232A6AC" w14:textId="0B8EE55A" w:rsidR="00AF3CD2" w:rsidRPr="008E66AF" w:rsidRDefault="00AF3CD2" w:rsidP="00AF3CD2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vAlign w:val="center"/>
          </w:tcPr>
          <w:p w14:paraId="2C30DC1E" w14:textId="4701C3BD" w:rsidR="00AF3CD2" w:rsidRPr="008E66AF" w:rsidRDefault="00AF3CD2" w:rsidP="00AF3CD2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vAlign w:val="center"/>
          </w:tcPr>
          <w:p w14:paraId="69793740" w14:textId="1FDF1835" w:rsidR="00AF3CD2" w:rsidRPr="008E66AF" w:rsidRDefault="00AF3CD2" w:rsidP="00AF3CD2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vAlign w:val="center"/>
          </w:tcPr>
          <w:p w14:paraId="6A496F9C" w14:textId="29C1CB7B" w:rsidR="00AF3CD2" w:rsidRPr="008E66AF" w:rsidRDefault="00AF3CD2" w:rsidP="00AF3CD2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vAlign w:val="center"/>
          </w:tcPr>
          <w:p w14:paraId="1E4B99F4" w14:textId="67921B40" w:rsidR="00AF3CD2" w:rsidRPr="008E66AF" w:rsidRDefault="00AF3CD2" w:rsidP="00AF3CD2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14:paraId="555DD6CB" w14:textId="20328F86" w:rsidR="00AF3CD2" w:rsidRPr="008E66AF" w:rsidRDefault="00AF3CD2" w:rsidP="00AF3CD2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vAlign w:val="center"/>
          </w:tcPr>
          <w:p w14:paraId="0C060995" w14:textId="2218A660" w:rsidR="00AF3CD2" w:rsidRPr="008E66AF" w:rsidRDefault="00AF3CD2" w:rsidP="00AF3CD2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vAlign w:val="center"/>
          </w:tcPr>
          <w:p w14:paraId="5EAA58D1" w14:textId="4D344A50" w:rsidR="00AF3CD2" w:rsidRPr="008E66AF" w:rsidRDefault="00AF3CD2" w:rsidP="00AF3CD2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  <w:tcBorders>
              <w:top w:val="nil"/>
              <w:bottom w:val="single" w:sz="4" w:space="0" w:color="auto"/>
            </w:tcBorders>
          </w:tcPr>
          <w:p w14:paraId="481E32E6" w14:textId="763B6F93" w:rsidR="00AF3CD2" w:rsidRPr="008E66AF" w:rsidRDefault="00AF3CD2" w:rsidP="00AF3CD2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2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160AC" w:rsidRPr="008E66AF" w14:paraId="65BF9E79" w14:textId="77777777" w:rsidTr="00FC5B3F">
        <w:tc>
          <w:tcPr>
            <w:tcW w:w="871" w:type="dxa"/>
            <w:tcBorders>
              <w:top w:val="single" w:sz="4" w:space="0" w:color="auto"/>
              <w:bottom w:val="nil"/>
            </w:tcBorders>
          </w:tcPr>
          <w:p w14:paraId="6F3BD776" w14:textId="77777777" w:rsidR="00F578A3" w:rsidRPr="008E66AF" w:rsidRDefault="00F578A3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vAlign w:val="bottom"/>
          </w:tcPr>
          <w:p w14:paraId="65C5CEDD" w14:textId="77777777" w:rsidR="00F578A3" w:rsidRPr="008E66AF" w:rsidRDefault="00F578A3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nil"/>
            </w:tcBorders>
            <w:vAlign w:val="bottom"/>
          </w:tcPr>
          <w:p w14:paraId="709DDE02" w14:textId="77777777" w:rsidR="00F578A3" w:rsidRPr="008E66AF" w:rsidRDefault="00F578A3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bottom w:val="nil"/>
            </w:tcBorders>
            <w:vAlign w:val="bottom"/>
          </w:tcPr>
          <w:p w14:paraId="735AD7E1" w14:textId="77777777" w:rsidR="00F578A3" w:rsidRPr="008E66AF" w:rsidRDefault="00F578A3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vAlign w:val="bottom"/>
          </w:tcPr>
          <w:p w14:paraId="7F18B4F7" w14:textId="77777777" w:rsidR="00F578A3" w:rsidRPr="008E66AF" w:rsidRDefault="00F578A3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nil"/>
            </w:tcBorders>
            <w:vAlign w:val="bottom"/>
          </w:tcPr>
          <w:p w14:paraId="71E36D06" w14:textId="77777777" w:rsidR="00F578A3" w:rsidRPr="008E66AF" w:rsidRDefault="00F578A3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vAlign w:val="bottom"/>
          </w:tcPr>
          <w:p w14:paraId="3CDA84C7" w14:textId="77777777" w:rsidR="00F578A3" w:rsidRPr="008E66AF" w:rsidRDefault="00F578A3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nil"/>
            </w:tcBorders>
            <w:vAlign w:val="bottom"/>
          </w:tcPr>
          <w:p w14:paraId="26249B0A" w14:textId="77777777" w:rsidR="00F578A3" w:rsidRPr="008E66AF" w:rsidRDefault="00F578A3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nil"/>
            </w:tcBorders>
            <w:vAlign w:val="bottom"/>
          </w:tcPr>
          <w:p w14:paraId="655C92D1" w14:textId="77777777" w:rsidR="00F578A3" w:rsidRPr="008E66AF" w:rsidRDefault="00F578A3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single" w:sz="4" w:space="0" w:color="auto"/>
              <w:bottom w:val="nil"/>
            </w:tcBorders>
          </w:tcPr>
          <w:p w14:paraId="2B794101" w14:textId="77777777" w:rsidR="00F578A3" w:rsidRPr="008E66AF" w:rsidRDefault="00F578A3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60AC" w:rsidRPr="008E66AF" w14:paraId="6D4D8CC6" w14:textId="77777777" w:rsidTr="00FC5B3F">
        <w:tc>
          <w:tcPr>
            <w:tcW w:w="871" w:type="dxa"/>
            <w:tcBorders>
              <w:top w:val="nil"/>
              <w:bottom w:val="nil"/>
            </w:tcBorders>
          </w:tcPr>
          <w:p w14:paraId="4E4022D3" w14:textId="77777777" w:rsidR="00A67894" w:rsidRPr="008E66AF" w:rsidRDefault="00A67894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  <w:vAlign w:val="bottom"/>
          </w:tcPr>
          <w:p w14:paraId="0D84E11B" w14:textId="77777777" w:rsidR="00A67894" w:rsidRPr="008E66AF" w:rsidRDefault="00A67894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vAlign w:val="bottom"/>
          </w:tcPr>
          <w:p w14:paraId="3DBC843A" w14:textId="77777777" w:rsidR="00A67894" w:rsidRPr="008E66AF" w:rsidRDefault="00A67894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  <w:vAlign w:val="bottom"/>
          </w:tcPr>
          <w:p w14:paraId="0429807D" w14:textId="77777777" w:rsidR="00A67894" w:rsidRPr="008E66AF" w:rsidRDefault="00A67894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bottom"/>
          </w:tcPr>
          <w:p w14:paraId="4732DF9A" w14:textId="77777777" w:rsidR="00A67894" w:rsidRPr="008E66AF" w:rsidRDefault="00A67894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bottom w:val="nil"/>
            </w:tcBorders>
            <w:vAlign w:val="bottom"/>
          </w:tcPr>
          <w:p w14:paraId="05B8E686" w14:textId="77777777" w:rsidR="00A67894" w:rsidRPr="008E66AF" w:rsidRDefault="00A67894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vAlign w:val="bottom"/>
          </w:tcPr>
          <w:p w14:paraId="21705269" w14:textId="77777777" w:rsidR="00A67894" w:rsidRPr="008E66AF" w:rsidRDefault="00A67894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vAlign w:val="bottom"/>
          </w:tcPr>
          <w:p w14:paraId="6D1654AB" w14:textId="77777777" w:rsidR="00A67894" w:rsidRPr="008E66AF" w:rsidRDefault="00A67894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vAlign w:val="bottom"/>
          </w:tcPr>
          <w:p w14:paraId="0CBB0BC0" w14:textId="77777777" w:rsidR="00A67894" w:rsidRPr="008E66AF" w:rsidRDefault="00A67894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7EBE8051" w14:textId="77777777" w:rsidR="00A67894" w:rsidRPr="008E66AF" w:rsidRDefault="00A67894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60AC" w:rsidRPr="008E66AF" w14:paraId="1C8E569E" w14:textId="77777777" w:rsidTr="00FC5B3F">
        <w:tc>
          <w:tcPr>
            <w:tcW w:w="871" w:type="dxa"/>
            <w:tcBorders>
              <w:top w:val="nil"/>
              <w:bottom w:val="nil"/>
            </w:tcBorders>
          </w:tcPr>
          <w:p w14:paraId="27AF2DA8" w14:textId="77777777" w:rsidR="00F578A3" w:rsidRPr="008E66AF" w:rsidRDefault="00F578A3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  <w:vAlign w:val="bottom"/>
          </w:tcPr>
          <w:p w14:paraId="06773BE9" w14:textId="77777777" w:rsidR="00F578A3" w:rsidRPr="008E66AF" w:rsidRDefault="00F578A3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vAlign w:val="bottom"/>
          </w:tcPr>
          <w:p w14:paraId="2741FDC3" w14:textId="77777777" w:rsidR="00F578A3" w:rsidRPr="008E66AF" w:rsidRDefault="00F578A3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  <w:vAlign w:val="bottom"/>
          </w:tcPr>
          <w:p w14:paraId="29B0EA72" w14:textId="77777777" w:rsidR="00F578A3" w:rsidRPr="008E66AF" w:rsidRDefault="00F578A3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bottom"/>
          </w:tcPr>
          <w:p w14:paraId="031EF1A2" w14:textId="77777777" w:rsidR="00F578A3" w:rsidRPr="008E66AF" w:rsidRDefault="00F578A3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bottom w:val="nil"/>
            </w:tcBorders>
            <w:vAlign w:val="bottom"/>
          </w:tcPr>
          <w:p w14:paraId="55287BA3" w14:textId="77777777" w:rsidR="00F578A3" w:rsidRPr="008E66AF" w:rsidRDefault="00F578A3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vAlign w:val="bottom"/>
          </w:tcPr>
          <w:p w14:paraId="0D1C075E" w14:textId="77777777" w:rsidR="00F578A3" w:rsidRPr="008E66AF" w:rsidRDefault="00F578A3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vAlign w:val="bottom"/>
          </w:tcPr>
          <w:p w14:paraId="075361E4" w14:textId="77777777" w:rsidR="00F578A3" w:rsidRPr="008E66AF" w:rsidRDefault="00F578A3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vAlign w:val="bottom"/>
          </w:tcPr>
          <w:p w14:paraId="24DF18E8" w14:textId="77777777" w:rsidR="00F578A3" w:rsidRPr="008E66AF" w:rsidRDefault="00F578A3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1DCB5526" w14:textId="77777777" w:rsidR="00F578A3" w:rsidRPr="008E66AF" w:rsidRDefault="00F578A3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60AC" w:rsidRPr="008E66AF" w14:paraId="6217CB2B" w14:textId="77777777" w:rsidTr="00FC5B3F">
        <w:tc>
          <w:tcPr>
            <w:tcW w:w="871" w:type="dxa"/>
            <w:tcBorders>
              <w:top w:val="nil"/>
              <w:bottom w:val="single" w:sz="4" w:space="0" w:color="auto"/>
            </w:tcBorders>
          </w:tcPr>
          <w:p w14:paraId="70FDF91D" w14:textId="77777777" w:rsidR="00F578A3" w:rsidRPr="008E66AF" w:rsidRDefault="00F578A3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vAlign w:val="bottom"/>
          </w:tcPr>
          <w:p w14:paraId="5A4ABFB9" w14:textId="77777777" w:rsidR="00F578A3" w:rsidRPr="008E66AF" w:rsidRDefault="00F578A3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vAlign w:val="bottom"/>
          </w:tcPr>
          <w:p w14:paraId="00AA1585" w14:textId="77777777" w:rsidR="00F578A3" w:rsidRPr="008E66AF" w:rsidRDefault="00F578A3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vAlign w:val="bottom"/>
          </w:tcPr>
          <w:p w14:paraId="180845B8" w14:textId="77777777" w:rsidR="00F578A3" w:rsidRPr="008E66AF" w:rsidRDefault="00F578A3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vAlign w:val="bottom"/>
          </w:tcPr>
          <w:p w14:paraId="10675261" w14:textId="77777777" w:rsidR="00F578A3" w:rsidRPr="008E66AF" w:rsidRDefault="00F578A3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vAlign w:val="bottom"/>
          </w:tcPr>
          <w:p w14:paraId="66D00A7F" w14:textId="77777777" w:rsidR="00F578A3" w:rsidRPr="008E66AF" w:rsidRDefault="00F578A3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bottom"/>
          </w:tcPr>
          <w:p w14:paraId="562F959F" w14:textId="77777777" w:rsidR="00F578A3" w:rsidRPr="008E66AF" w:rsidRDefault="00F578A3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vAlign w:val="bottom"/>
          </w:tcPr>
          <w:p w14:paraId="7A8BD112" w14:textId="77777777" w:rsidR="00F578A3" w:rsidRPr="008E66AF" w:rsidRDefault="00F578A3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vAlign w:val="bottom"/>
          </w:tcPr>
          <w:p w14:paraId="60E09759" w14:textId="77777777" w:rsidR="00F578A3" w:rsidRPr="008E66AF" w:rsidRDefault="00F578A3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bottom w:val="single" w:sz="4" w:space="0" w:color="auto"/>
            </w:tcBorders>
          </w:tcPr>
          <w:p w14:paraId="231B1C42" w14:textId="77777777" w:rsidR="00F578A3" w:rsidRPr="008E66AF" w:rsidRDefault="00F578A3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60AC" w:rsidRPr="008E66AF" w14:paraId="776FCC8E" w14:textId="77777777" w:rsidTr="00FC5B3F">
        <w:tc>
          <w:tcPr>
            <w:tcW w:w="871" w:type="dxa"/>
            <w:vMerge w:val="restart"/>
            <w:tcBorders>
              <w:top w:val="single" w:sz="4" w:space="0" w:color="auto"/>
            </w:tcBorders>
            <w:vAlign w:val="center"/>
          </w:tcPr>
          <w:p w14:paraId="3CB1E3AE" w14:textId="77777777" w:rsidR="002A4DD6" w:rsidRPr="008E66A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702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F785764" w14:textId="77777777" w:rsidR="002A4DD6" w:rsidRPr="008E66A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 xml:space="preserve">Allelic </w:t>
            </w:r>
            <w:proofErr w:type="spellStart"/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profi</w:t>
            </w:r>
            <w:r w:rsidRPr="004A0485">
              <w:rPr>
                <w:rFonts w:ascii="Times New Roman" w:hAnsi="Times New Roman" w:cs="Times New Roman"/>
                <w:sz w:val="20"/>
                <w:szCs w:val="20"/>
              </w:rPr>
              <w:t>le</w:t>
            </w:r>
            <w:r w:rsidRPr="004A04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549" w:type="dxa"/>
            <w:vMerge w:val="restart"/>
            <w:tcBorders>
              <w:top w:val="single" w:sz="4" w:space="0" w:color="auto"/>
            </w:tcBorders>
          </w:tcPr>
          <w:p w14:paraId="6688065B" w14:textId="77777777" w:rsidR="003B3D82" w:rsidRPr="008E66AF" w:rsidRDefault="003B3D82" w:rsidP="003B3D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No. of strains detected</w:t>
            </w:r>
          </w:p>
          <w:p w14:paraId="16BD4E41" w14:textId="0B68C4FA" w:rsidR="002A4DD6" w:rsidRPr="008E66AF" w:rsidRDefault="003B3D82" w:rsidP="003B3D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E66AF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cnm</w:t>
            </w:r>
            <w:proofErr w:type="spellEnd"/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positive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8E66AF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  <w:t>cnm</w:t>
            </w:r>
            <w:proofErr w:type="spellEnd"/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-negative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160AC" w:rsidRPr="008E66AF" w14:paraId="49001B50" w14:textId="77777777" w:rsidTr="00FC5B3F">
        <w:tc>
          <w:tcPr>
            <w:tcW w:w="871" w:type="dxa"/>
            <w:vMerge/>
            <w:tcBorders>
              <w:top w:val="nil"/>
              <w:bottom w:val="single" w:sz="4" w:space="0" w:color="auto"/>
            </w:tcBorders>
          </w:tcPr>
          <w:p w14:paraId="17076597" w14:textId="77777777" w:rsidR="002A4DD6" w:rsidRPr="008E66A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11D10B07" w14:textId="77777777" w:rsidR="002A4DD6" w:rsidRPr="008E66AF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E66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kt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1BA0D5B9" w14:textId="77777777" w:rsidR="002A4DD6" w:rsidRPr="008E66A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66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nA</w:t>
            </w:r>
            <w:proofErr w:type="spellEnd"/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0433ED4E" w14:textId="77777777" w:rsidR="002A4DD6" w:rsidRPr="008E66AF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E66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tA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7238DAB" w14:textId="77777777" w:rsidR="002A4DD6" w:rsidRPr="008E66A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66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k</w:t>
            </w:r>
            <w:proofErr w:type="spellEnd"/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09FECC24" w14:textId="77777777" w:rsidR="002A4DD6" w:rsidRPr="008E66A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66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oE</w:t>
            </w:r>
            <w:proofErr w:type="spellEnd"/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0EEA2D97" w14:textId="77777777" w:rsidR="002A4DD6" w:rsidRPr="008E66A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66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rI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48E3A949" w14:textId="77777777" w:rsidR="002A4DD6" w:rsidRPr="008E66A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66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C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60E22E88" w14:textId="77777777" w:rsidR="002A4DD6" w:rsidRPr="008E66A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66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A</w:t>
            </w:r>
            <w:proofErr w:type="spellEnd"/>
          </w:p>
        </w:tc>
        <w:tc>
          <w:tcPr>
            <w:tcW w:w="2549" w:type="dxa"/>
            <w:vMerge/>
            <w:tcBorders>
              <w:top w:val="nil"/>
              <w:bottom w:val="single" w:sz="4" w:space="0" w:color="auto"/>
            </w:tcBorders>
          </w:tcPr>
          <w:p w14:paraId="60200F84" w14:textId="77777777" w:rsidR="002A4DD6" w:rsidRPr="008E66A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002" w:rsidRPr="008E66AF" w14:paraId="73317829" w14:textId="77777777" w:rsidTr="00653DB6">
        <w:tc>
          <w:tcPr>
            <w:tcW w:w="871" w:type="dxa"/>
            <w:tcBorders>
              <w:top w:val="single" w:sz="4" w:space="0" w:color="auto"/>
            </w:tcBorders>
          </w:tcPr>
          <w:p w14:paraId="2424962B" w14:textId="785CF2FA" w:rsidR="00247002" w:rsidRPr="008E66AF" w:rsidRDefault="00247002" w:rsidP="00247002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</w:tcPr>
          <w:p w14:paraId="2AA1BBC0" w14:textId="39FB69CD" w:rsidR="00247002" w:rsidRPr="008E66AF" w:rsidRDefault="00247002" w:rsidP="002470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19AC7D35" w14:textId="6B2D0D9D" w:rsidR="00247002" w:rsidRPr="008E66AF" w:rsidRDefault="00247002" w:rsidP="0024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094C2689" w14:textId="7AD3EA27" w:rsidR="00247002" w:rsidRPr="008E66AF" w:rsidRDefault="00247002" w:rsidP="002470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496F05CC" w14:textId="34ACFCEA" w:rsidR="00247002" w:rsidRPr="008E66AF" w:rsidRDefault="00247002" w:rsidP="0024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433E4D82" w14:textId="2EB64E6D" w:rsidR="00247002" w:rsidRPr="008E66AF" w:rsidRDefault="00247002" w:rsidP="0024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48304B5E" w14:textId="4014AF3D" w:rsidR="00247002" w:rsidRPr="008E66AF" w:rsidRDefault="00247002" w:rsidP="0024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7FC83880" w14:textId="5D64F0B4" w:rsidR="00247002" w:rsidRPr="008E66AF" w:rsidRDefault="00247002" w:rsidP="0024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3F2C8128" w14:textId="4D8EA63D" w:rsidR="00247002" w:rsidRPr="008E66AF" w:rsidRDefault="00247002" w:rsidP="0024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  <w:tcBorders>
              <w:top w:val="single" w:sz="4" w:space="0" w:color="auto"/>
            </w:tcBorders>
          </w:tcPr>
          <w:p w14:paraId="2963C2B6" w14:textId="21D9219F" w:rsidR="00247002" w:rsidRPr="008E66AF" w:rsidRDefault="00247002" w:rsidP="00247002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95304" w:rsidRPr="008E66AF" w14:paraId="6E52BD25" w14:textId="77777777" w:rsidTr="00986C2E">
        <w:tc>
          <w:tcPr>
            <w:tcW w:w="871" w:type="dxa"/>
          </w:tcPr>
          <w:p w14:paraId="4BDBB800" w14:textId="2E0DCA31" w:rsidR="00195304" w:rsidRPr="008E66AF" w:rsidRDefault="00195304" w:rsidP="00195304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857" w:type="dxa"/>
            <w:vAlign w:val="center"/>
          </w:tcPr>
          <w:p w14:paraId="472EC29F" w14:textId="67CF21BB" w:rsidR="00195304" w:rsidRPr="008E66AF" w:rsidRDefault="00195304" w:rsidP="00195304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83" w:type="dxa"/>
            <w:vAlign w:val="center"/>
          </w:tcPr>
          <w:p w14:paraId="67ED39CE" w14:textId="182971F0" w:rsidR="00195304" w:rsidRPr="008E66AF" w:rsidRDefault="00195304" w:rsidP="00195304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77" w:type="dxa"/>
            <w:vAlign w:val="center"/>
          </w:tcPr>
          <w:p w14:paraId="12CF9132" w14:textId="16EC9094" w:rsidR="00195304" w:rsidRPr="008E66AF" w:rsidRDefault="00195304" w:rsidP="00195304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64" w:type="dxa"/>
            <w:vAlign w:val="center"/>
          </w:tcPr>
          <w:p w14:paraId="4001DA38" w14:textId="39409430" w:rsidR="00195304" w:rsidRPr="008E66AF" w:rsidRDefault="00195304" w:rsidP="00195304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87" w:type="dxa"/>
            <w:vAlign w:val="center"/>
          </w:tcPr>
          <w:p w14:paraId="221D72E2" w14:textId="78A90093" w:rsidR="00195304" w:rsidRPr="008E66AF" w:rsidRDefault="00195304" w:rsidP="00195304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center"/>
          </w:tcPr>
          <w:p w14:paraId="5ECD0817" w14:textId="285CBC4E" w:rsidR="00195304" w:rsidRPr="008E66AF" w:rsidRDefault="00195304" w:rsidP="00195304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83" w:type="dxa"/>
            <w:vAlign w:val="center"/>
          </w:tcPr>
          <w:p w14:paraId="7ABC38D6" w14:textId="7DF3A91E" w:rsidR="00195304" w:rsidRPr="008E66AF" w:rsidRDefault="00195304" w:rsidP="00195304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83" w:type="dxa"/>
            <w:vAlign w:val="center"/>
          </w:tcPr>
          <w:p w14:paraId="21DD6BD2" w14:textId="68D065D0" w:rsidR="00195304" w:rsidRPr="008E66AF" w:rsidRDefault="00195304" w:rsidP="00195304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549" w:type="dxa"/>
          </w:tcPr>
          <w:p w14:paraId="467E175A" w14:textId="003389AA" w:rsidR="00195304" w:rsidRPr="008E66AF" w:rsidRDefault="00195304" w:rsidP="00195304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2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3440F" w:rsidRPr="008E66AF" w14:paraId="74667456" w14:textId="77777777" w:rsidTr="00665D8F">
        <w:tc>
          <w:tcPr>
            <w:tcW w:w="871" w:type="dxa"/>
          </w:tcPr>
          <w:p w14:paraId="772F3265" w14:textId="57F2D881" w:rsidR="00F3440F" w:rsidRPr="008E66AF" w:rsidRDefault="00F3440F" w:rsidP="00F3440F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857" w:type="dxa"/>
            <w:vAlign w:val="center"/>
          </w:tcPr>
          <w:p w14:paraId="68AD3391" w14:textId="56062046" w:rsidR="00F3440F" w:rsidRPr="008E66AF" w:rsidRDefault="00F3440F" w:rsidP="00F3440F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57A02AA6" w14:textId="591BED0C" w:rsidR="00F3440F" w:rsidRPr="008E66AF" w:rsidRDefault="00F3440F" w:rsidP="00F3440F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7" w:type="dxa"/>
            <w:vAlign w:val="center"/>
          </w:tcPr>
          <w:p w14:paraId="36910E81" w14:textId="0818695A" w:rsidR="00F3440F" w:rsidRPr="008E66AF" w:rsidRDefault="00F3440F" w:rsidP="00F3440F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64" w:type="dxa"/>
            <w:vAlign w:val="center"/>
          </w:tcPr>
          <w:p w14:paraId="75E6296D" w14:textId="0FCABAA0" w:rsidR="00F3440F" w:rsidRPr="008E66AF" w:rsidRDefault="00F3440F" w:rsidP="00F3440F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vAlign w:val="center"/>
          </w:tcPr>
          <w:p w14:paraId="19D02E24" w14:textId="3EBA1E9A" w:rsidR="00F3440F" w:rsidRPr="008E66AF" w:rsidRDefault="00F3440F" w:rsidP="00F3440F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6" w:type="dxa"/>
            <w:vAlign w:val="center"/>
          </w:tcPr>
          <w:p w14:paraId="6286D226" w14:textId="581D8723" w:rsidR="00F3440F" w:rsidRPr="008E66AF" w:rsidRDefault="00F3440F" w:rsidP="00F3440F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883" w:type="dxa"/>
            <w:vAlign w:val="center"/>
          </w:tcPr>
          <w:p w14:paraId="6938E90C" w14:textId="567D807B" w:rsidR="00F3440F" w:rsidRPr="008E66AF" w:rsidRDefault="00F3440F" w:rsidP="00F3440F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47516B1E" w14:textId="298B161D" w:rsidR="00F3440F" w:rsidRPr="008E66AF" w:rsidRDefault="00F3440F" w:rsidP="00F3440F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</w:tcPr>
          <w:p w14:paraId="19873E1C" w14:textId="4225D888" w:rsidR="00F3440F" w:rsidRPr="008E66AF" w:rsidRDefault="00F3440F" w:rsidP="00F3440F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2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2301A" w:rsidRPr="008E66AF" w14:paraId="4242713F" w14:textId="77777777" w:rsidTr="00B02876">
        <w:tc>
          <w:tcPr>
            <w:tcW w:w="871" w:type="dxa"/>
            <w:tcBorders>
              <w:bottom w:val="nil"/>
            </w:tcBorders>
          </w:tcPr>
          <w:p w14:paraId="198A01FA" w14:textId="730A90FA" w:rsidR="0062301A" w:rsidRPr="008E66AF" w:rsidRDefault="0062301A" w:rsidP="0062301A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857" w:type="dxa"/>
            <w:tcBorders>
              <w:bottom w:val="nil"/>
            </w:tcBorders>
            <w:vAlign w:val="center"/>
          </w:tcPr>
          <w:p w14:paraId="5E7A9BAD" w14:textId="3C8A403C" w:rsidR="0062301A" w:rsidRPr="008E66AF" w:rsidRDefault="0062301A" w:rsidP="0062301A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3" w:type="dxa"/>
            <w:tcBorders>
              <w:bottom w:val="nil"/>
            </w:tcBorders>
            <w:vAlign w:val="center"/>
          </w:tcPr>
          <w:p w14:paraId="20B31D1B" w14:textId="063E42C2" w:rsidR="0062301A" w:rsidRPr="008E66AF" w:rsidRDefault="0062301A" w:rsidP="0062301A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>
              <w:bottom w:val="nil"/>
            </w:tcBorders>
            <w:vAlign w:val="center"/>
          </w:tcPr>
          <w:p w14:paraId="127065CF" w14:textId="47D609B6" w:rsidR="0062301A" w:rsidRPr="008E66AF" w:rsidRDefault="0062301A" w:rsidP="0062301A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14:paraId="7CFE773C" w14:textId="0DFFF47A" w:rsidR="0062301A" w:rsidRPr="008E66AF" w:rsidRDefault="0062301A" w:rsidP="0062301A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7" w:type="dxa"/>
            <w:tcBorders>
              <w:bottom w:val="nil"/>
            </w:tcBorders>
            <w:vAlign w:val="center"/>
          </w:tcPr>
          <w:p w14:paraId="49312C1C" w14:textId="0E64B6D2" w:rsidR="0062301A" w:rsidRPr="008E66AF" w:rsidRDefault="0062301A" w:rsidP="0062301A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14:paraId="7E761CFD" w14:textId="7BCEE170" w:rsidR="0062301A" w:rsidRPr="008E66AF" w:rsidRDefault="0062301A" w:rsidP="0062301A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bottom w:val="nil"/>
            </w:tcBorders>
            <w:vAlign w:val="center"/>
          </w:tcPr>
          <w:p w14:paraId="1443088E" w14:textId="31534C8B" w:rsidR="0062301A" w:rsidRPr="008E66AF" w:rsidRDefault="0062301A" w:rsidP="0062301A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883" w:type="dxa"/>
            <w:tcBorders>
              <w:bottom w:val="nil"/>
            </w:tcBorders>
            <w:vAlign w:val="center"/>
          </w:tcPr>
          <w:p w14:paraId="6AABDFC3" w14:textId="5FB5E490" w:rsidR="0062301A" w:rsidRPr="008E66AF" w:rsidRDefault="0062301A" w:rsidP="0062301A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9" w:type="dxa"/>
            <w:tcBorders>
              <w:bottom w:val="nil"/>
            </w:tcBorders>
          </w:tcPr>
          <w:p w14:paraId="5EB4342C" w14:textId="5C290433" w:rsidR="0062301A" w:rsidRPr="008E66AF" w:rsidRDefault="0062301A" w:rsidP="0062301A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41A91" w:rsidRPr="000160AC" w14:paraId="5D8E75F7" w14:textId="77777777" w:rsidTr="00082A0E">
        <w:tc>
          <w:tcPr>
            <w:tcW w:w="871" w:type="dxa"/>
            <w:tcBorders>
              <w:top w:val="nil"/>
              <w:bottom w:val="single" w:sz="4" w:space="0" w:color="auto"/>
            </w:tcBorders>
          </w:tcPr>
          <w:p w14:paraId="09FF61FF" w14:textId="20515D82" w:rsidR="00341A91" w:rsidRPr="008E66AF" w:rsidRDefault="00341A91" w:rsidP="00341A9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vAlign w:val="center"/>
          </w:tcPr>
          <w:p w14:paraId="255F1A87" w14:textId="0E37A25E" w:rsidR="00341A91" w:rsidRPr="008E66AF" w:rsidRDefault="00341A91" w:rsidP="00341A91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vAlign w:val="center"/>
          </w:tcPr>
          <w:p w14:paraId="4C896AEF" w14:textId="09C42E5E" w:rsidR="00341A91" w:rsidRPr="008E66AF" w:rsidRDefault="00341A91" w:rsidP="00341A91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vAlign w:val="center"/>
          </w:tcPr>
          <w:p w14:paraId="4ED82E03" w14:textId="40CAEDC3" w:rsidR="00341A91" w:rsidRPr="008E66AF" w:rsidRDefault="00341A91" w:rsidP="00341A91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vAlign w:val="center"/>
          </w:tcPr>
          <w:p w14:paraId="566A051A" w14:textId="3C263B59" w:rsidR="00341A91" w:rsidRPr="008E66AF" w:rsidRDefault="00341A91" w:rsidP="00341A9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vAlign w:val="center"/>
          </w:tcPr>
          <w:p w14:paraId="3C529262" w14:textId="4EB4B361" w:rsidR="00341A91" w:rsidRPr="008E66AF" w:rsidRDefault="00341A91" w:rsidP="00341A9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14:paraId="46C68E92" w14:textId="49096CEA" w:rsidR="00341A91" w:rsidRPr="008E66AF" w:rsidRDefault="00341A91" w:rsidP="00341A9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vAlign w:val="center"/>
          </w:tcPr>
          <w:p w14:paraId="4A585021" w14:textId="7BC9099A" w:rsidR="00341A91" w:rsidRPr="008E66AF" w:rsidRDefault="00341A91" w:rsidP="00341A9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vAlign w:val="center"/>
          </w:tcPr>
          <w:p w14:paraId="3906DAB4" w14:textId="2397B017" w:rsidR="00341A91" w:rsidRPr="008E66AF" w:rsidRDefault="00341A91" w:rsidP="00341A9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49" w:type="dxa"/>
            <w:tcBorders>
              <w:top w:val="nil"/>
              <w:bottom w:val="single" w:sz="4" w:space="0" w:color="auto"/>
            </w:tcBorders>
          </w:tcPr>
          <w:p w14:paraId="570107A0" w14:textId="13DF41E4" w:rsidR="00341A91" w:rsidRPr="00E328BA" w:rsidRDefault="00341A91" w:rsidP="00341A91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8E66A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E66A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</w:t>
            </w:r>
            <w:r w:rsidRPr="008E66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35648096" w14:textId="42AFCA47" w:rsidR="002A4DD6" w:rsidRDefault="002A4DD6" w:rsidP="002A4DD6">
      <w:pPr>
        <w:tabs>
          <w:tab w:val="left" w:pos="1465"/>
        </w:tabs>
        <w:rPr>
          <w:rFonts w:ascii="Times New Roman" w:hAnsi="Times New Roman" w:cs="Times New Roman"/>
          <w:sz w:val="20"/>
          <w:szCs w:val="20"/>
        </w:rPr>
      </w:pPr>
      <w:r w:rsidRPr="007C6E6A">
        <w:rPr>
          <w:rFonts w:ascii="Times New Roman" w:hAnsi="Times New Roman" w:cs="Times New Roman"/>
          <w:sz w:val="20"/>
          <w:szCs w:val="20"/>
        </w:rPr>
        <w:t>ST, sequence typ</w:t>
      </w:r>
      <w:r w:rsidRPr="004A0485">
        <w:rPr>
          <w:rFonts w:ascii="Times New Roman" w:hAnsi="Times New Roman" w:cs="Times New Roman"/>
          <w:sz w:val="20"/>
          <w:szCs w:val="20"/>
        </w:rPr>
        <w:t xml:space="preserve">e. </w:t>
      </w:r>
      <w:r w:rsidRPr="004A048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A048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="000B7C3C" w:rsidRPr="004A0485">
        <w:rPr>
          <w:rFonts w:ascii="Times New Roman" w:hAnsi="Times New Roman" w:cs="Times New Roman"/>
          <w:sz w:val="20"/>
          <w:szCs w:val="20"/>
        </w:rPr>
        <w:t>New</w:t>
      </w:r>
      <w:proofErr w:type="gramEnd"/>
      <w:r w:rsidR="000B7C3C" w:rsidRPr="004A0485">
        <w:rPr>
          <w:rFonts w:ascii="Times New Roman" w:hAnsi="Times New Roman" w:cs="Times New Roman"/>
          <w:sz w:val="20"/>
          <w:szCs w:val="20"/>
        </w:rPr>
        <w:t xml:space="preserve"> alleles identified in this study are indicated in bold</w:t>
      </w:r>
      <w:r w:rsidRPr="004A0485">
        <w:rPr>
          <w:rFonts w:ascii="Times New Roman" w:hAnsi="Times New Roman" w:cs="Times New Roman"/>
          <w:sz w:val="20"/>
          <w:szCs w:val="20"/>
        </w:rPr>
        <w:t>.</w:t>
      </w:r>
    </w:p>
    <w:sectPr w:rsidR="002A4DD6" w:rsidSect="00712762">
      <w:pgSz w:w="12240" w:h="15840"/>
      <w:pgMar w:top="1440" w:right="1440" w:bottom="13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FBB"/>
    <w:rsid w:val="00000737"/>
    <w:rsid w:val="00006287"/>
    <w:rsid w:val="000104A3"/>
    <w:rsid w:val="000160AC"/>
    <w:rsid w:val="00016D36"/>
    <w:rsid w:val="000223F0"/>
    <w:rsid w:val="00023351"/>
    <w:rsid w:val="000238FD"/>
    <w:rsid w:val="00030293"/>
    <w:rsid w:val="00032331"/>
    <w:rsid w:val="000338D4"/>
    <w:rsid w:val="00050049"/>
    <w:rsid w:val="00050CC8"/>
    <w:rsid w:val="00050F13"/>
    <w:rsid w:val="00052637"/>
    <w:rsid w:val="00055121"/>
    <w:rsid w:val="00060130"/>
    <w:rsid w:val="00062868"/>
    <w:rsid w:val="00062B4F"/>
    <w:rsid w:val="000649AD"/>
    <w:rsid w:val="00065175"/>
    <w:rsid w:val="00073691"/>
    <w:rsid w:val="000736BC"/>
    <w:rsid w:val="00075240"/>
    <w:rsid w:val="000753BE"/>
    <w:rsid w:val="000771CD"/>
    <w:rsid w:val="00081C5D"/>
    <w:rsid w:val="0009456B"/>
    <w:rsid w:val="00097321"/>
    <w:rsid w:val="000A0425"/>
    <w:rsid w:val="000A76D8"/>
    <w:rsid w:val="000A7DD7"/>
    <w:rsid w:val="000B177F"/>
    <w:rsid w:val="000B1AB5"/>
    <w:rsid w:val="000B2301"/>
    <w:rsid w:val="000B3D82"/>
    <w:rsid w:val="000B6853"/>
    <w:rsid w:val="000B6D82"/>
    <w:rsid w:val="000B7C3C"/>
    <w:rsid w:val="000C2A66"/>
    <w:rsid w:val="000D0C77"/>
    <w:rsid w:val="000D27AF"/>
    <w:rsid w:val="000D2FF0"/>
    <w:rsid w:val="000D3A38"/>
    <w:rsid w:val="000D4610"/>
    <w:rsid w:val="000D50EC"/>
    <w:rsid w:val="000E013F"/>
    <w:rsid w:val="000E12F5"/>
    <w:rsid w:val="000E13AD"/>
    <w:rsid w:val="000F3E69"/>
    <w:rsid w:val="000F45F1"/>
    <w:rsid w:val="000F4C45"/>
    <w:rsid w:val="000F7D09"/>
    <w:rsid w:val="00104768"/>
    <w:rsid w:val="00117254"/>
    <w:rsid w:val="001204CE"/>
    <w:rsid w:val="00130348"/>
    <w:rsid w:val="00130362"/>
    <w:rsid w:val="00136F82"/>
    <w:rsid w:val="0013765D"/>
    <w:rsid w:val="00140721"/>
    <w:rsid w:val="00141CC3"/>
    <w:rsid w:val="00144EE3"/>
    <w:rsid w:val="00144F89"/>
    <w:rsid w:val="00145D58"/>
    <w:rsid w:val="001473E4"/>
    <w:rsid w:val="0015163E"/>
    <w:rsid w:val="001568A8"/>
    <w:rsid w:val="00160D57"/>
    <w:rsid w:val="00160F65"/>
    <w:rsid w:val="001627CA"/>
    <w:rsid w:val="00162DB5"/>
    <w:rsid w:val="00164705"/>
    <w:rsid w:val="001653AE"/>
    <w:rsid w:val="00165DB9"/>
    <w:rsid w:val="001660EA"/>
    <w:rsid w:val="00167D57"/>
    <w:rsid w:val="001709A8"/>
    <w:rsid w:val="0017314A"/>
    <w:rsid w:val="00180D34"/>
    <w:rsid w:val="001821E8"/>
    <w:rsid w:val="00187204"/>
    <w:rsid w:val="0019529D"/>
    <w:rsid w:val="00195304"/>
    <w:rsid w:val="00196744"/>
    <w:rsid w:val="001978EA"/>
    <w:rsid w:val="00197FD8"/>
    <w:rsid w:val="001A1E15"/>
    <w:rsid w:val="001A29B0"/>
    <w:rsid w:val="001A30F1"/>
    <w:rsid w:val="001A4808"/>
    <w:rsid w:val="001A667E"/>
    <w:rsid w:val="001B1166"/>
    <w:rsid w:val="001B17D2"/>
    <w:rsid w:val="001B7BEB"/>
    <w:rsid w:val="001C19EB"/>
    <w:rsid w:val="001C2DB2"/>
    <w:rsid w:val="001C3E31"/>
    <w:rsid w:val="001C52A4"/>
    <w:rsid w:val="001D06F3"/>
    <w:rsid w:val="001D2843"/>
    <w:rsid w:val="001D4269"/>
    <w:rsid w:val="001D4B1A"/>
    <w:rsid w:val="001D66AE"/>
    <w:rsid w:val="001D6BB8"/>
    <w:rsid w:val="001E08B5"/>
    <w:rsid w:val="001E10B6"/>
    <w:rsid w:val="001E2E84"/>
    <w:rsid w:val="001E50AC"/>
    <w:rsid w:val="001F0933"/>
    <w:rsid w:val="001F4A62"/>
    <w:rsid w:val="001F5879"/>
    <w:rsid w:val="001F69BD"/>
    <w:rsid w:val="0020035A"/>
    <w:rsid w:val="0020190C"/>
    <w:rsid w:val="0020532F"/>
    <w:rsid w:val="00205FBB"/>
    <w:rsid w:val="00210D9C"/>
    <w:rsid w:val="0021132B"/>
    <w:rsid w:val="00214751"/>
    <w:rsid w:val="00220949"/>
    <w:rsid w:val="0022101E"/>
    <w:rsid w:val="002268DF"/>
    <w:rsid w:val="00230640"/>
    <w:rsid w:val="0023180E"/>
    <w:rsid w:val="00233491"/>
    <w:rsid w:val="00234EB9"/>
    <w:rsid w:val="00236E3C"/>
    <w:rsid w:val="002403DC"/>
    <w:rsid w:val="00242307"/>
    <w:rsid w:val="00242949"/>
    <w:rsid w:val="00243753"/>
    <w:rsid w:val="0024427C"/>
    <w:rsid w:val="002442F8"/>
    <w:rsid w:val="00247002"/>
    <w:rsid w:val="002502EB"/>
    <w:rsid w:val="002510F6"/>
    <w:rsid w:val="00251392"/>
    <w:rsid w:val="00257C16"/>
    <w:rsid w:val="002629F4"/>
    <w:rsid w:val="00262B50"/>
    <w:rsid w:val="002643CC"/>
    <w:rsid w:val="00265877"/>
    <w:rsid w:val="002710FB"/>
    <w:rsid w:val="00271A6F"/>
    <w:rsid w:val="00272936"/>
    <w:rsid w:val="00275108"/>
    <w:rsid w:val="00275173"/>
    <w:rsid w:val="002832F8"/>
    <w:rsid w:val="00294CE6"/>
    <w:rsid w:val="002957F7"/>
    <w:rsid w:val="00295891"/>
    <w:rsid w:val="0029780C"/>
    <w:rsid w:val="002A3E43"/>
    <w:rsid w:val="002A4168"/>
    <w:rsid w:val="002A4DD6"/>
    <w:rsid w:val="002A4E4A"/>
    <w:rsid w:val="002B0A5F"/>
    <w:rsid w:val="002B50DD"/>
    <w:rsid w:val="002B5E19"/>
    <w:rsid w:val="002C1299"/>
    <w:rsid w:val="002C394E"/>
    <w:rsid w:val="002C3CFF"/>
    <w:rsid w:val="002C53AC"/>
    <w:rsid w:val="002C57D5"/>
    <w:rsid w:val="002D79EB"/>
    <w:rsid w:val="002E0908"/>
    <w:rsid w:val="002E173B"/>
    <w:rsid w:val="002E2C0D"/>
    <w:rsid w:val="002E2FFA"/>
    <w:rsid w:val="002E5BDC"/>
    <w:rsid w:val="002E685E"/>
    <w:rsid w:val="002E743A"/>
    <w:rsid w:val="002F17EB"/>
    <w:rsid w:val="002F6354"/>
    <w:rsid w:val="002F677E"/>
    <w:rsid w:val="003022DB"/>
    <w:rsid w:val="00306730"/>
    <w:rsid w:val="00307846"/>
    <w:rsid w:val="00307AF7"/>
    <w:rsid w:val="0031740C"/>
    <w:rsid w:val="00317893"/>
    <w:rsid w:val="00320F8D"/>
    <w:rsid w:val="00322788"/>
    <w:rsid w:val="00324D59"/>
    <w:rsid w:val="00330799"/>
    <w:rsid w:val="003345F4"/>
    <w:rsid w:val="00334BD1"/>
    <w:rsid w:val="003350E9"/>
    <w:rsid w:val="00340ACA"/>
    <w:rsid w:val="00341A91"/>
    <w:rsid w:val="003425E9"/>
    <w:rsid w:val="00344791"/>
    <w:rsid w:val="00350DC1"/>
    <w:rsid w:val="00353E2F"/>
    <w:rsid w:val="00353E91"/>
    <w:rsid w:val="00355BE4"/>
    <w:rsid w:val="00356449"/>
    <w:rsid w:val="00357EA8"/>
    <w:rsid w:val="00360188"/>
    <w:rsid w:val="00361C30"/>
    <w:rsid w:val="00363286"/>
    <w:rsid w:val="00364CC4"/>
    <w:rsid w:val="00370E2B"/>
    <w:rsid w:val="00372E61"/>
    <w:rsid w:val="00373EF0"/>
    <w:rsid w:val="003740A9"/>
    <w:rsid w:val="00374552"/>
    <w:rsid w:val="0037661C"/>
    <w:rsid w:val="0037739E"/>
    <w:rsid w:val="00380B1E"/>
    <w:rsid w:val="00380D06"/>
    <w:rsid w:val="00380E02"/>
    <w:rsid w:val="00381BA7"/>
    <w:rsid w:val="00383597"/>
    <w:rsid w:val="00384276"/>
    <w:rsid w:val="003847A6"/>
    <w:rsid w:val="00385254"/>
    <w:rsid w:val="003867AE"/>
    <w:rsid w:val="00386B64"/>
    <w:rsid w:val="00386D75"/>
    <w:rsid w:val="003900BC"/>
    <w:rsid w:val="00391578"/>
    <w:rsid w:val="00391B22"/>
    <w:rsid w:val="003940FE"/>
    <w:rsid w:val="00394A31"/>
    <w:rsid w:val="00394B79"/>
    <w:rsid w:val="00395100"/>
    <w:rsid w:val="003A22F7"/>
    <w:rsid w:val="003A3618"/>
    <w:rsid w:val="003A54C5"/>
    <w:rsid w:val="003A6DE4"/>
    <w:rsid w:val="003A71E6"/>
    <w:rsid w:val="003A7F12"/>
    <w:rsid w:val="003B0361"/>
    <w:rsid w:val="003B2107"/>
    <w:rsid w:val="003B3D82"/>
    <w:rsid w:val="003B57B1"/>
    <w:rsid w:val="003B64E0"/>
    <w:rsid w:val="003C1108"/>
    <w:rsid w:val="003C31C1"/>
    <w:rsid w:val="003C457F"/>
    <w:rsid w:val="003C516B"/>
    <w:rsid w:val="003C5A6F"/>
    <w:rsid w:val="003D1EAA"/>
    <w:rsid w:val="003D4717"/>
    <w:rsid w:val="003D4D1F"/>
    <w:rsid w:val="003D57A5"/>
    <w:rsid w:val="003E170E"/>
    <w:rsid w:val="00401066"/>
    <w:rsid w:val="0040552C"/>
    <w:rsid w:val="00407F4B"/>
    <w:rsid w:val="0041018B"/>
    <w:rsid w:val="00410D0B"/>
    <w:rsid w:val="00413A05"/>
    <w:rsid w:val="00415109"/>
    <w:rsid w:val="004175BA"/>
    <w:rsid w:val="00420643"/>
    <w:rsid w:val="004226C0"/>
    <w:rsid w:val="00422C4F"/>
    <w:rsid w:val="00423618"/>
    <w:rsid w:val="00424C92"/>
    <w:rsid w:val="004362F5"/>
    <w:rsid w:val="004419EE"/>
    <w:rsid w:val="004435AD"/>
    <w:rsid w:val="00450E0B"/>
    <w:rsid w:val="00454266"/>
    <w:rsid w:val="00454FA6"/>
    <w:rsid w:val="004560CE"/>
    <w:rsid w:val="0045613C"/>
    <w:rsid w:val="00456311"/>
    <w:rsid w:val="00460DFE"/>
    <w:rsid w:val="00462D5C"/>
    <w:rsid w:val="0046526A"/>
    <w:rsid w:val="0046573A"/>
    <w:rsid w:val="00467582"/>
    <w:rsid w:val="00471855"/>
    <w:rsid w:val="0047185E"/>
    <w:rsid w:val="00472225"/>
    <w:rsid w:val="00475402"/>
    <w:rsid w:val="0047651E"/>
    <w:rsid w:val="00485826"/>
    <w:rsid w:val="00485915"/>
    <w:rsid w:val="0048767D"/>
    <w:rsid w:val="00492560"/>
    <w:rsid w:val="00495FBB"/>
    <w:rsid w:val="00496E0F"/>
    <w:rsid w:val="00497346"/>
    <w:rsid w:val="004A0485"/>
    <w:rsid w:val="004A445D"/>
    <w:rsid w:val="004A5AE8"/>
    <w:rsid w:val="004A5B21"/>
    <w:rsid w:val="004B0B6A"/>
    <w:rsid w:val="004B1759"/>
    <w:rsid w:val="004B355A"/>
    <w:rsid w:val="004B41C2"/>
    <w:rsid w:val="004B6A2E"/>
    <w:rsid w:val="004C1C02"/>
    <w:rsid w:val="004C5EE2"/>
    <w:rsid w:val="004C608A"/>
    <w:rsid w:val="004C7509"/>
    <w:rsid w:val="004D34AB"/>
    <w:rsid w:val="004D498E"/>
    <w:rsid w:val="004D5F0D"/>
    <w:rsid w:val="004E312E"/>
    <w:rsid w:val="004E4C0F"/>
    <w:rsid w:val="004E522D"/>
    <w:rsid w:val="004F1127"/>
    <w:rsid w:val="004F23D0"/>
    <w:rsid w:val="004F54B3"/>
    <w:rsid w:val="004F562E"/>
    <w:rsid w:val="00502E59"/>
    <w:rsid w:val="00507408"/>
    <w:rsid w:val="00510402"/>
    <w:rsid w:val="00510C34"/>
    <w:rsid w:val="00513FD6"/>
    <w:rsid w:val="005140BA"/>
    <w:rsid w:val="00517C1B"/>
    <w:rsid w:val="00526110"/>
    <w:rsid w:val="005272AD"/>
    <w:rsid w:val="00530D54"/>
    <w:rsid w:val="0053782E"/>
    <w:rsid w:val="00542A3F"/>
    <w:rsid w:val="0054362B"/>
    <w:rsid w:val="00545989"/>
    <w:rsid w:val="00551757"/>
    <w:rsid w:val="005534A7"/>
    <w:rsid w:val="005536EC"/>
    <w:rsid w:val="005537D5"/>
    <w:rsid w:val="00556D62"/>
    <w:rsid w:val="00562193"/>
    <w:rsid w:val="00563C42"/>
    <w:rsid w:val="005642F0"/>
    <w:rsid w:val="00565865"/>
    <w:rsid w:val="00567EA7"/>
    <w:rsid w:val="0057331F"/>
    <w:rsid w:val="005734E3"/>
    <w:rsid w:val="00573A16"/>
    <w:rsid w:val="00574A69"/>
    <w:rsid w:val="00576F3B"/>
    <w:rsid w:val="00580DF5"/>
    <w:rsid w:val="00581405"/>
    <w:rsid w:val="00582E3A"/>
    <w:rsid w:val="00582FE5"/>
    <w:rsid w:val="00583DD6"/>
    <w:rsid w:val="005912AF"/>
    <w:rsid w:val="00592AD1"/>
    <w:rsid w:val="0059320F"/>
    <w:rsid w:val="005953A7"/>
    <w:rsid w:val="00596AAB"/>
    <w:rsid w:val="005A1F93"/>
    <w:rsid w:val="005B3405"/>
    <w:rsid w:val="005B40F1"/>
    <w:rsid w:val="005B4D8D"/>
    <w:rsid w:val="005B5A5A"/>
    <w:rsid w:val="005C187F"/>
    <w:rsid w:val="005C1D92"/>
    <w:rsid w:val="005C5707"/>
    <w:rsid w:val="005D146B"/>
    <w:rsid w:val="005D2C03"/>
    <w:rsid w:val="005E0A26"/>
    <w:rsid w:val="005E1D4C"/>
    <w:rsid w:val="005E2476"/>
    <w:rsid w:val="005E3619"/>
    <w:rsid w:val="005E564D"/>
    <w:rsid w:val="005E78D4"/>
    <w:rsid w:val="005F2237"/>
    <w:rsid w:val="005F2707"/>
    <w:rsid w:val="005F41CB"/>
    <w:rsid w:val="006001D4"/>
    <w:rsid w:val="00600EAA"/>
    <w:rsid w:val="00601506"/>
    <w:rsid w:val="0060187F"/>
    <w:rsid w:val="006122B8"/>
    <w:rsid w:val="006211DF"/>
    <w:rsid w:val="0062301A"/>
    <w:rsid w:val="006240AE"/>
    <w:rsid w:val="00624AAA"/>
    <w:rsid w:val="0062500B"/>
    <w:rsid w:val="00625D57"/>
    <w:rsid w:val="00626A4A"/>
    <w:rsid w:val="0063045A"/>
    <w:rsid w:val="00630DA5"/>
    <w:rsid w:val="00633295"/>
    <w:rsid w:val="00640A33"/>
    <w:rsid w:val="00640A37"/>
    <w:rsid w:val="006422E0"/>
    <w:rsid w:val="00650899"/>
    <w:rsid w:val="006533A8"/>
    <w:rsid w:val="00657BC0"/>
    <w:rsid w:val="00661158"/>
    <w:rsid w:val="0066209F"/>
    <w:rsid w:val="00662FEA"/>
    <w:rsid w:val="00663593"/>
    <w:rsid w:val="00670A51"/>
    <w:rsid w:val="00671723"/>
    <w:rsid w:val="00680AD2"/>
    <w:rsid w:val="00684745"/>
    <w:rsid w:val="00692EE0"/>
    <w:rsid w:val="00697F3A"/>
    <w:rsid w:val="00697F78"/>
    <w:rsid w:val="006A25A7"/>
    <w:rsid w:val="006A4470"/>
    <w:rsid w:val="006A7368"/>
    <w:rsid w:val="006B0F72"/>
    <w:rsid w:val="006B1B74"/>
    <w:rsid w:val="006B1F4D"/>
    <w:rsid w:val="006B4286"/>
    <w:rsid w:val="006B47D4"/>
    <w:rsid w:val="006B4F5F"/>
    <w:rsid w:val="006C0260"/>
    <w:rsid w:val="006C4FE9"/>
    <w:rsid w:val="006C5E16"/>
    <w:rsid w:val="006D3303"/>
    <w:rsid w:val="006D7D90"/>
    <w:rsid w:val="006E550D"/>
    <w:rsid w:val="006E67BC"/>
    <w:rsid w:val="006F0397"/>
    <w:rsid w:val="006F38FE"/>
    <w:rsid w:val="006F4267"/>
    <w:rsid w:val="006F5D1B"/>
    <w:rsid w:val="006F61BA"/>
    <w:rsid w:val="006F6A5B"/>
    <w:rsid w:val="00701DEB"/>
    <w:rsid w:val="00704B3B"/>
    <w:rsid w:val="007050B2"/>
    <w:rsid w:val="00710D39"/>
    <w:rsid w:val="00712762"/>
    <w:rsid w:val="00717A02"/>
    <w:rsid w:val="00724154"/>
    <w:rsid w:val="00724694"/>
    <w:rsid w:val="0072506A"/>
    <w:rsid w:val="00730D01"/>
    <w:rsid w:val="00734844"/>
    <w:rsid w:val="00741AAD"/>
    <w:rsid w:val="00742444"/>
    <w:rsid w:val="0074255B"/>
    <w:rsid w:val="00742C2A"/>
    <w:rsid w:val="00744589"/>
    <w:rsid w:val="00747F6E"/>
    <w:rsid w:val="00753535"/>
    <w:rsid w:val="0075533D"/>
    <w:rsid w:val="00756241"/>
    <w:rsid w:val="00757084"/>
    <w:rsid w:val="00770F66"/>
    <w:rsid w:val="0077413B"/>
    <w:rsid w:val="00775FE9"/>
    <w:rsid w:val="00782979"/>
    <w:rsid w:val="00783C69"/>
    <w:rsid w:val="0078590E"/>
    <w:rsid w:val="007868A6"/>
    <w:rsid w:val="00786F3F"/>
    <w:rsid w:val="0079121C"/>
    <w:rsid w:val="00791E97"/>
    <w:rsid w:val="00794FD2"/>
    <w:rsid w:val="007A1265"/>
    <w:rsid w:val="007A2855"/>
    <w:rsid w:val="007A39D6"/>
    <w:rsid w:val="007A418F"/>
    <w:rsid w:val="007A6CCE"/>
    <w:rsid w:val="007B07BD"/>
    <w:rsid w:val="007B217C"/>
    <w:rsid w:val="007B4392"/>
    <w:rsid w:val="007B4B11"/>
    <w:rsid w:val="007C286C"/>
    <w:rsid w:val="007C640F"/>
    <w:rsid w:val="007C6E6A"/>
    <w:rsid w:val="007D47FE"/>
    <w:rsid w:val="007E229D"/>
    <w:rsid w:val="007E3717"/>
    <w:rsid w:val="007E52A8"/>
    <w:rsid w:val="007E58DF"/>
    <w:rsid w:val="007E62D6"/>
    <w:rsid w:val="007F0558"/>
    <w:rsid w:val="007F48AD"/>
    <w:rsid w:val="007F5142"/>
    <w:rsid w:val="007F7915"/>
    <w:rsid w:val="00802F55"/>
    <w:rsid w:val="00803B38"/>
    <w:rsid w:val="0081066B"/>
    <w:rsid w:val="0081310F"/>
    <w:rsid w:val="00822568"/>
    <w:rsid w:val="00825B11"/>
    <w:rsid w:val="0083045C"/>
    <w:rsid w:val="00831FB1"/>
    <w:rsid w:val="0083308F"/>
    <w:rsid w:val="00833C3F"/>
    <w:rsid w:val="00837999"/>
    <w:rsid w:val="00842B6C"/>
    <w:rsid w:val="008462CF"/>
    <w:rsid w:val="00850F62"/>
    <w:rsid w:val="0085154A"/>
    <w:rsid w:val="008521A1"/>
    <w:rsid w:val="0085433B"/>
    <w:rsid w:val="00857035"/>
    <w:rsid w:val="00857A8F"/>
    <w:rsid w:val="00857B25"/>
    <w:rsid w:val="00860FAB"/>
    <w:rsid w:val="00862C21"/>
    <w:rsid w:val="008646EB"/>
    <w:rsid w:val="00864848"/>
    <w:rsid w:val="00864CA4"/>
    <w:rsid w:val="00865B13"/>
    <w:rsid w:val="00867D0F"/>
    <w:rsid w:val="008749FE"/>
    <w:rsid w:val="008811FB"/>
    <w:rsid w:val="00881C81"/>
    <w:rsid w:val="008834D4"/>
    <w:rsid w:val="00887B2B"/>
    <w:rsid w:val="00890A38"/>
    <w:rsid w:val="00892258"/>
    <w:rsid w:val="008934F8"/>
    <w:rsid w:val="008951B6"/>
    <w:rsid w:val="008A2561"/>
    <w:rsid w:val="008A4CE8"/>
    <w:rsid w:val="008A50D4"/>
    <w:rsid w:val="008A59A9"/>
    <w:rsid w:val="008B0770"/>
    <w:rsid w:val="008B2015"/>
    <w:rsid w:val="008B29E3"/>
    <w:rsid w:val="008B3A9B"/>
    <w:rsid w:val="008D391D"/>
    <w:rsid w:val="008D752C"/>
    <w:rsid w:val="008D7593"/>
    <w:rsid w:val="008E171D"/>
    <w:rsid w:val="008E1B02"/>
    <w:rsid w:val="008E2453"/>
    <w:rsid w:val="008E325B"/>
    <w:rsid w:val="008E3D78"/>
    <w:rsid w:val="008E4219"/>
    <w:rsid w:val="008E5F2E"/>
    <w:rsid w:val="008E66AF"/>
    <w:rsid w:val="008E689D"/>
    <w:rsid w:val="008F12F7"/>
    <w:rsid w:val="008F2816"/>
    <w:rsid w:val="008F40CF"/>
    <w:rsid w:val="008F616E"/>
    <w:rsid w:val="00900097"/>
    <w:rsid w:val="00903E47"/>
    <w:rsid w:val="00905E8E"/>
    <w:rsid w:val="00906543"/>
    <w:rsid w:val="00910273"/>
    <w:rsid w:val="009130EA"/>
    <w:rsid w:val="00915B86"/>
    <w:rsid w:val="00921CAB"/>
    <w:rsid w:val="00921EE2"/>
    <w:rsid w:val="009333F6"/>
    <w:rsid w:val="0093643B"/>
    <w:rsid w:val="009374F2"/>
    <w:rsid w:val="00946837"/>
    <w:rsid w:val="00947457"/>
    <w:rsid w:val="009502FC"/>
    <w:rsid w:val="00952AF3"/>
    <w:rsid w:val="00952E6F"/>
    <w:rsid w:val="009550F4"/>
    <w:rsid w:val="0096415A"/>
    <w:rsid w:val="00966394"/>
    <w:rsid w:val="00977C06"/>
    <w:rsid w:val="009800E7"/>
    <w:rsid w:val="00982F92"/>
    <w:rsid w:val="00984C60"/>
    <w:rsid w:val="00984E13"/>
    <w:rsid w:val="009856DF"/>
    <w:rsid w:val="00990877"/>
    <w:rsid w:val="00991F06"/>
    <w:rsid w:val="00994DFC"/>
    <w:rsid w:val="00997BD9"/>
    <w:rsid w:val="009A2E20"/>
    <w:rsid w:val="009A307A"/>
    <w:rsid w:val="009B6F11"/>
    <w:rsid w:val="009C062C"/>
    <w:rsid w:val="009C11AA"/>
    <w:rsid w:val="009C33EE"/>
    <w:rsid w:val="009C753D"/>
    <w:rsid w:val="009D5BF7"/>
    <w:rsid w:val="009D5CFA"/>
    <w:rsid w:val="009D6903"/>
    <w:rsid w:val="009E320A"/>
    <w:rsid w:val="009F2E35"/>
    <w:rsid w:val="009F7891"/>
    <w:rsid w:val="009F7972"/>
    <w:rsid w:val="00A007EC"/>
    <w:rsid w:val="00A02EDC"/>
    <w:rsid w:val="00A04CA2"/>
    <w:rsid w:val="00A11823"/>
    <w:rsid w:val="00A11ADE"/>
    <w:rsid w:val="00A15616"/>
    <w:rsid w:val="00A23144"/>
    <w:rsid w:val="00A25A33"/>
    <w:rsid w:val="00A25EB6"/>
    <w:rsid w:val="00A267CA"/>
    <w:rsid w:val="00A26CBC"/>
    <w:rsid w:val="00A30840"/>
    <w:rsid w:val="00A30902"/>
    <w:rsid w:val="00A32BF3"/>
    <w:rsid w:val="00A3375D"/>
    <w:rsid w:val="00A369CC"/>
    <w:rsid w:val="00A375A8"/>
    <w:rsid w:val="00A40030"/>
    <w:rsid w:val="00A40593"/>
    <w:rsid w:val="00A40A65"/>
    <w:rsid w:val="00A4476D"/>
    <w:rsid w:val="00A45668"/>
    <w:rsid w:val="00A465BA"/>
    <w:rsid w:val="00A46B40"/>
    <w:rsid w:val="00A474A1"/>
    <w:rsid w:val="00A5145F"/>
    <w:rsid w:val="00A52CCA"/>
    <w:rsid w:val="00A57740"/>
    <w:rsid w:val="00A61999"/>
    <w:rsid w:val="00A61A4C"/>
    <w:rsid w:val="00A66839"/>
    <w:rsid w:val="00A67894"/>
    <w:rsid w:val="00A701EC"/>
    <w:rsid w:val="00A709FF"/>
    <w:rsid w:val="00A7271A"/>
    <w:rsid w:val="00A73A44"/>
    <w:rsid w:val="00A75A7A"/>
    <w:rsid w:val="00A84A44"/>
    <w:rsid w:val="00A8618E"/>
    <w:rsid w:val="00A906B8"/>
    <w:rsid w:val="00A908CE"/>
    <w:rsid w:val="00A97DE0"/>
    <w:rsid w:val="00AA1F1C"/>
    <w:rsid w:val="00AA6437"/>
    <w:rsid w:val="00AB090D"/>
    <w:rsid w:val="00AB3D1E"/>
    <w:rsid w:val="00AC040A"/>
    <w:rsid w:val="00AC0F7B"/>
    <w:rsid w:val="00AC35EF"/>
    <w:rsid w:val="00AD6867"/>
    <w:rsid w:val="00AE2078"/>
    <w:rsid w:val="00AE23A0"/>
    <w:rsid w:val="00AE2BB7"/>
    <w:rsid w:val="00AE3564"/>
    <w:rsid w:val="00AE368D"/>
    <w:rsid w:val="00AE5254"/>
    <w:rsid w:val="00AF0141"/>
    <w:rsid w:val="00AF0E5E"/>
    <w:rsid w:val="00AF3CD2"/>
    <w:rsid w:val="00AF5095"/>
    <w:rsid w:val="00B02876"/>
    <w:rsid w:val="00B06DC5"/>
    <w:rsid w:val="00B07636"/>
    <w:rsid w:val="00B1428B"/>
    <w:rsid w:val="00B1522C"/>
    <w:rsid w:val="00B15367"/>
    <w:rsid w:val="00B1791D"/>
    <w:rsid w:val="00B21FF1"/>
    <w:rsid w:val="00B406E3"/>
    <w:rsid w:val="00B5013D"/>
    <w:rsid w:val="00B50576"/>
    <w:rsid w:val="00B54273"/>
    <w:rsid w:val="00B54B21"/>
    <w:rsid w:val="00B608E7"/>
    <w:rsid w:val="00B60F51"/>
    <w:rsid w:val="00B61485"/>
    <w:rsid w:val="00B62918"/>
    <w:rsid w:val="00B62B04"/>
    <w:rsid w:val="00B71523"/>
    <w:rsid w:val="00B737AD"/>
    <w:rsid w:val="00B73F23"/>
    <w:rsid w:val="00B76673"/>
    <w:rsid w:val="00B76FE4"/>
    <w:rsid w:val="00B804A5"/>
    <w:rsid w:val="00B812CC"/>
    <w:rsid w:val="00B86022"/>
    <w:rsid w:val="00B87020"/>
    <w:rsid w:val="00B87646"/>
    <w:rsid w:val="00B913BE"/>
    <w:rsid w:val="00B91E33"/>
    <w:rsid w:val="00B94515"/>
    <w:rsid w:val="00B958B9"/>
    <w:rsid w:val="00B961A3"/>
    <w:rsid w:val="00BA2A64"/>
    <w:rsid w:val="00BA485C"/>
    <w:rsid w:val="00BB63B2"/>
    <w:rsid w:val="00BC088A"/>
    <w:rsid w:val="00BC0A4C"/>
    <w:rsid w:val="00BC2B95"/>
    <w:rsid w:val="00BD21DE"/>
    <w:rsid w:val="00BD43B8"/>
    <w:rsid w:val="00BD483F"/>
    <w:rsid w:val="00BE2ECF"/>
    <w:rsid w:val="00BE521E"/>
    <w:rsid w:val="00C00F14"/>
    <w:rsid w:val="00C034E5"/>
    <w:rsid w:val="00C05837"/>
    <w:rsid w:val="00C11F81"/>
    <w:rsid w:val="00C13D28"/>
    <w:rsid w:val="00C20088"/>
    <w:rsid w:val="00C27207"/>
    <w:rsid w:val="00C308D0"/>
    <w:rsid w:val="00C318B2"/>
    <w:rsid w:val="00C34835"/>
    <w:rsid w:val="00C36DB5"/>
    <w:rsid w:val="00C40910"/>
    <w:rsid w:val="00C42FFE"/>
    <w:rsid w:val="00C45B47"/>
    <w:rsid w:val="00C45C74"/>
    <w:rsid w:val="00C541CF"/>
    <w:rsid w:val="00C547B3"/>
    <w:rsid w:val="00C57926"/>
    <w:rsid w:val="00C60632"/>
    <w:rsid w:val="00C6486E"/>
    <w:rsid w:val="00C64B3B"/>
    <w:rsid w:val="00C668F9"/>
    <w:rsid w:val="00C669C6"/>
    <w:rsid w:val="00C678A5"/>
    <w:rsid w:val="00C75769"/>
    <w:rsid w:val="00C81C6A"/>
    <w:rsid w:val="00C83F07"/>
    <w:rsid w:val="00C923AA"/>
    <w:rsid w:val="00C94F1D"/>
    <w:rsid w:val="00C95F5E"/>
    <w:rsid w:val="00C97DBE"/>
    <w:rsid w:val="00CA115C"/>
    <w:rsid w:val="00CA21B5"/>
    <w:rsid w:val="00CA3036"/>
    <w:rsid w:val="00CA64E1"/>
    <w:rsid w:val="00CB0A92"/>
    <w:rsid w:val="00CB1436"/>
    <w:rsid w:val="00CB7390"/>
    <w:rsid w:val="00CB792C"/>
    <w:rsid w:val="00CC5116"/>
    <w:rsid w:val="00CC5627"/>
    <w:rsid w:val="00CD1FC6"/>
    <w:rsid w:val="00CD68BC"/>
    <w:rsid w:val="00CE0F75"/>
    <w:rsid w:val="00CE3A08"/>
    <w:rsid w:val="00CF1FDB"/>
    <w:rsid w:val="00CF26C0"/>
    <w:rsid w:val="00CF407F"/>
    <w:rsid w:val="00D002FE"/>
    <w:rsid w:val="00D01624"/>
    <w:rsid w:val="00D01739"/>
    <w:rsid w:val="00D0408A"/>
    <w:rsid w:val="00D04149"/>
    <w:rsid w:val="00D06BB1"/>
    <w:rsid w:val="00D10ABB"/>
    <w:rsid w:val="00D110B3"/>
    <w:rsid w:val="00D11D8A"/>
    <w:rsid w:val="00D169A4"/>
    <w:rsid w:val="00D17086"/>
    <w:rsid w:val="00D202FF"/>
    <w:rsid w:val="00D22689"/>
    <w:rsid w:val="00D22BBF"/>
    <w:rsid w:val="00D2576B"/>
    <w:rsid w:val="00D2721D"/>
    <w:rsid w:val="00D31CD6"/>
    <w:rsid w:val="00D3214D"/>
    <w:rsid w:val="00D33A6C"/>
    <w:rsid w:val="00D34511"/>
    <w:rsid w:val="00D40A7E"/>
    <w:rsid w:val="00D43AB6"/>
    <w:rsid w:val="00D43B9A"/>
    <w:rsid w:val="00D44C8C"/>
    <w:rsid w:val="00D45C85"/>
    <w:rsid w:val="00D61F8F"/>
    <w:rsid w:val="00D641EC"/>
    <w:rsid w:val="00D7568A"/>
    <w:rsid w:val="00D83C52"/>
    <w:rsid w:val="00D94888"/>
    <w:rsid w:val="00D9628F"/>
    <w:rsid w:val="00D97D98"/>
    <w:rsid w:val="00DA1DB6"/>
    <w:rsid w:val="00DA43C8"/>
    <w:rsid w:val="00DA4919"/>
    <w:rsid w:val="00DA6134"/>
    <w:rsid w:val="00DA7993"/>
    <w:rsid w:val="00DB0F24"/>
    <w:rsid w:val="00DB48A6"/>
    <w:rsid w:val="00DB495E"/>
    <w:rsid w:val="00DC06EC"/>
    <w:rsid w:val="00DC19D1"/>
    <w:rsid w:val="00DC68D8"/>
    <w:rsid w:val="00DD15B6"/>
    <w:rsid w:val="00DD4D3B"/>
    <w:rsid w:val="00DE0209"/>
    <w:rsid w:val="00DE2E43"/>
    <w:rsid w:val="00DE49DB"/>
    <w:rsid w:val="00E0261D"/>
    <w:rsid w:val="00E032E0"/>
    <w:rsid w:val="00E047DD"/>
    <w:rsid w:val="00E0521B"/>
    <w:rsid w:val="00E067BB"/>
    <w:rsid w:val="00E06EE0"/>
    <w:rsid w:val="00E1022F"/>
    <w:rsid w:val="00E1351C"/>
    <w:rsid w:val="00E140B6"/>
    <w:rsid w:val="00E16DEF"/>
    <w:rsid w:val="00E17070"/>
    <w:rsid w:val="00E17216"/>
    <w:rsid w:val="00E272E8"/>
    <w:rsid w:val="00E309CF"/>
    <w:rsid w:val="00E3138B"/>
    <w:rsid w:val="00E328BA"/>
    <w:rsid w:val="00E35178"/>
    <w:rsid w:val="00E37354"/>
    <w:rsid w:val="00E3794B"/>
    <w:rsid w:val="00E42E66"/>
    <w:rsid w:val="00E44267"/>
    <w:rsid w:val="00E4463F"/>
    <w:rsid w:val="00E4599C"/>
    <w:rsid w:val="00E45EEA"/>
    <w:rsid w:val="00E46844"/>
    <w:rsid w:val="00E46CE3"/>
    <w:rsid w:val="00E52FA6"/>
    <w:rsid w:val="00E539FF"/>
    <w:rsid w:val="00E562C8"/>
    <w:rsid w:val="00E72ED8"/>
    <w:rsid w:val="00E76C94"/>
    <w:rsid w:val="00E812AC"/>
    <w:rsid w:val="00E83DBC"/>
    <w:rsid w:val="00E86BDB"/>
    <w:rsid w:val="00E93DC0"/>
    <w:rsid w:val="00E95CA5"/>
    <w:rsid w:val="00EA1E34"/>
    <w:rsid w:val="00EA1E7B"/>
    <w:rsid w:val="00EB20F5"/>
    <w:rsid w:val="00EB3A19"/>
    <w:rsid w:val="00EB5C67"/>
    <w:rsid w:val="00EB63ED"/>
    <w:rsid w:val="00EC07BB"/>
    <w:rsid w:val="00EC0BAE"/>
    <w:rsid w:val="00EC0E72"/>
    <w:rsid w:val="00EC345C"/>
    <w:rsid w:val="00EC62BA"/>
    <w:rsid w:val="00ED0CEA"/>
    <w:rsid w:val="00EE299B"/>
    <w:rsid w:val="00EE3A7B"/>
    <w:rsid w:val="00EE4419"/>
    <w:rsid w:val="00EE464C"/>
    <w:rsid w:val="00EE4765"/>
    <w:rsid w:val="00EE7E3D"/>
    <w:rsid w:val="00EF10F3"/>
    <w:rsid w:val="00EF4C2C"/>
    <w:rsid w:val="00EF55F2"/>
    <w:rsid w:val="00EF6A4B"/>
    <w:rsid w:val="00F00C4D"/>
    <w:rsid w:val="00F07042"/>
    <w:rsid w:val="00F1034F"/>
    <w:rsid w:val="00F14808"/>
    <w:rsid w:val="00F22229"/>
    <w:rsid w:val="00F24E16"/>
    <w:rsid w:val="00F253D6"/>
    <w:rsid w:val="00F31380"/>
    <w:rsid w:val="00F31925"/>
    <w:rsid w:val="00F3440F"/>
    <w:rsid w:val="00F3757A"/>
    <w:rsid w:val="00F40019"/>
    <w:rsid w:val="00F50562"/>
    <w:rsid w:val="00F50C0D"/>
    <w:rsid w:val="00F54D0E"/>
    <w:rsid w:val="00F578A3"/>
    <w:rsid w:val="00F6468E"/>
    <w:rsid w:val="00F7633F"/>
    <w:rsid w:val="00F7663F"/>
    <w:rsid w:val="00F7729B"/>
    <w:rsid w:val="00F80021"/>
    <w:rsid w:val="00F81095"/>
    <w:rsid w:val="00F82ED0"/>
    <w:rsid w:val="00F91888"/>
    <w:rsid w:val="00FA20A1"/>
    <w:rsid w:val="00FA4463"/>
    <w:rsid w:val="00FA476A"/>
    <w:rsid w:val="00FA78D6"/>
    <w:rsid w:val="00FB0983"/>
    <w:rsid w:val="00FB312F"/>
    <w:rsid w:val="00FB4626"/>
    <w:rsid w:val="00FB72F0"/>
    <w:rsid w:val="00FC13C2"/>
    <w:rsid w:val="00FC4111"/>
    <w:rsid w:val="00FC41E6"/>
    <w:rsid w:val="00FC5266"/>
    <w:rsid w:val="00FC59C3"/>
    <w:rsid w:val="00FC5B3F"/>
    <w:rsid w:val="00FC5C4D"/>
    <w:rsid w:val="00FD0C75"/>
    <w:rsid w:val="00FD4691"/>
    <w:rsid w:val="00FD4BB8"/>
    <w:rsid w:val="00FE4CE0"/>
    <w:rsid w:val="00FE6AD8"/>
    <w:rsid w:val="00FF25ED"/>
    <w:rsid w:val="00FF31CD"/>
    <w:rsid w:val="00FF7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48079"/>
  <w15:chartTrackingRefBased/>
  <w15:docId w15:val="{71628243-20B2-4B5B-B7D7-B887FD82D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56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80D3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80D34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B7C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7C3C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7C3C"/>
    <w:rPr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46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CF2E1D-1749-417F-B4A5-1B033DC3A5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8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thana Lapirattanakul</dc:creator>
  <cp:keywords/>
  <dc:description/>
  <cp:lastModifiedBy>Jinthana Lapirattanakul</cp:lastModifiedBy>
  <cp:revision>4</cp:revision>
  <dcterms:created xsi:type="dcterms:W3CDTF">2025-09-18T08:07:00Z</dcterms:created>
  <dcterms:modified xsi:type="dcterms:W3CDTF">2025-09-18T08:07:00Z</dcterms:modified>
</cp:coreProperties>
</file>